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627B5" w14:textId="616F551D" w:rsidR="0075020D" w:rsidRPr="007B4AA8" w:rsidRDefault="006B745F" w:rsidP="00564461">
      <w:pPr>
        <w:rPr>
          <w:rFonts w:ascii="Times New Roman" w:hAnsi="Times New Roman" w:cs="Times New Roman"/>
        </w:rPr>
      </w:pPr>
      <w:r w:rsidRPr="007B4AA8">
        <w:rPr>
          <w:rFonts w:ascii="Times New Roman" w:hAnsi="Times New Roman" w:cs="Times New Roman"/>
        </w:rPr>
        <w:t>Appendix</w:t>
      </w:r>
      <w:r w:rsidR="000A23FE" w:rsidRPr="007B4AA8">
        <w:rPr>
          <w:rFonts w:ascii="Times New Roman" w:hAnsi="Times New Roman" w:cs="Times New Roman"/>
        </w:rPr>
        <w:t xml:space="preserve">. Supplementary </w:t>
      </w:r>
      <w:r w:rsidR="008B355A" w:rsidRPr="007B4AA8">
        <w:rPr>
          <w:rFonts w:ascii="Times New Roman" w:hAnsi="Times New Roman" w:cs="Times New Roman"/>
        </w:rPr>
        <w:t>Summary</w:t>
      </w:r>
      <w:r w:rsidR="000A23FE" w:rsidRPr="007B4AA8">
        <w:rPr>
          <w:rFonts w:ascii="Times New Roman" w:hAnsi="Times New Roman" w:cs="Times New Roman"/>
        </w:rPr>
        <w:t xml:space="preserve"> Table</w:t>
      </w:r>
    </w:p>
    <w:tbl>
      <w:tblPr>
        <w:tblW w:w="5149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8"/>
        <w:gridCol w:w="1564"/>
        <w:gridCol w:w="1409"/>
        <w:gridCol w:w="1564"/>
        <w:gridCol w:w="1418"/>
        <w:gridCol w:w="1853"/>
        <w:gridCol w:w="1564"/>
        <w:gridCol w:w="1409"/>
        <w:gridCol w:w="1836"/>
        <w:gridCol w:w="1422"/>
        <w:gridCol w:w="1568"/>
        <w:gridCol w:w="1538"/>
        <w:gridCol w:w="1564"/>
      </w:tblGrid>
      <w:tr w:rsidR="00F74CC5" w:rsidRPr="007B4AA8" w14:paraId="119A6532" w14:textId="77777777" w:rsidTr="000C52E4">
        <w:trPr>
          <w:cantSplit/>
          <w:trHeight w:val="1684"/>
        </w:trPr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B0FBB43" w14:textId="77777777" w:rsidR="00B61EC1" w:rsidRPr="007B4AA8" w:rsidRDefault="00B61EC1" w:rsidP="0029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irst author and year of publication 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58FFC51" w14:textId="77777777" w:rsidR="00B61EC1" w:rsidRPr="007B4AA8" w:rsidRDefault="00B61EC1" w:rsidP="0029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 of data source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1FCF7663" w14:textId="77777777" w:rsidR="00B61EC1" w:rsidRPr="007B4AA8" w:rsidRDefault="00B61EC1" w:rsidP="0029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w data were collected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4FD67F6" w14:textId="77777777" w:rsidR="00B61EC1" w:rsidRPr="007B4AA8" w:rsidRDefault="00B61EC1" w:rsidP="0029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udy population 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388A4AD1" w14:textId="77777777" w:rsidR="00B61EC1" w:rsidRPr="007B4AA8" w:rsidRDefault="00B61EC1" w:rsidP="0029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tting in which data were collected 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C6516E8" w14:textId="77777777" w:rsidR="00B61EC1" w:rsidRPr="007B4AA8" w:rsidRDefault="00B61EC1" w:rsidP="0029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of patients reported </w:t>
            </w:r>
          </w:p>
        </w:tc>
        <w:tc>
          <w:tcPr>
            <w:tcW w:w="430" w:type="pct"/>
            <w:shd w:val="clear" w:color="auto" w:fill="auto"/>
            <w:noWrap/>
            <w:vAlign w:val="bottom"/>
            <w:hideMark/>
          </w:tcPr>
          <w:p w14:paraId="3D2C9A19" w14:textId="77777777" w:rsidR="00B61EC1" w:rsidRPr="007B4AA8" w:rsidRDefault="00B61EC1" w:rsidP="0029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epression was reported as 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7320866C" w14:textId="77777777" w:rsidR="00B61EC1" w:rsidRPr="007B4AA8" w:rsidRDefault="00B61EC1" w:rsidP="0029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scribers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1D1D92A" w14:textId="77777777" w:rsidR="00B61EC1" w:rsidRPr="007B4AA8" w:rsidRDefault="00B61EC1" w:rsidP="0029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of prescribers reported 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2A850AE2" w14:textId="77777777" w:rsidR="00B61EC1" w:rsidRPr="007B4AA8" w:rsidRDefault="00B61EC1" w:rsidP="0029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ypes of </w:t>
            </w:r>
            <w:proofErr w:type="gramStart"/>
            <w:r w:rsidRPr="007B4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</w:t>
            </w:r>
            <w:proofErr w:type="gramEnd"/>
            <w:r w:rsidRPr="007B4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eported 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CFF45C9" w14:textId="77777777" w:rsidR="00B61EC1" w:rsidRPr="007B4AA8" w:rsidRDefault="00B61EC1" w:rsidP="0029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drugs prescribed per episode of treatment reported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8250702" w14:textId="77777777" w:rsidR="00B61EC1" w:rsidRPr="007B4AA8" w:rsidRDefault="00B61EC1" w:rsidP="0029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ngth of treatment per episode reported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F8AD382" w14:textId="77777777" w:rsidR="00B61EC1" w:rsidRPr="007B4AA8" w:rsidRDefault="00B61EC1" w:rsidP="0029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sons for drug choice reported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14:paraId="4BE0FEC3" w14:textId="77777777" w:rsidR="00B61EC1" w:rsidRPr="007B4AA8" w:rsidRDefault="00B61EC1" w:rsidP="00297C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marks</w:t>
            </w:r>
          </w:p>
        </w:tc>
      </w:tr>
      <w:tr w:rsidR="00F74CC5" w:rsidRPr="007B4AA8" w14:paraId="25C87C6E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2DB73BC5" w14:textId="77777777" w:rsidR="00B61EC1" w:rsidRPr="007B4AA8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Ahmad et al., </w:t>
            </w:r>
          </w:p>
          <w:p w14:paraId="1B3DB73C" w14:textId="2B711ECC" w:rsidR="00B61EC1" w:rsidRPr="007B4AA8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2013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9AB38DD" w14:textId="77777777" w:rsidR="00B61EC1" w:rsidRPr="007B4AA8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8B13560" w14:textId="77777777" w:rsidR="00B61EC1" w:rsidRPr="007B4AA8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Review of medical records 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31597B78" w14:textId="77777777" w:rsidR="00B61EC1" w:rsidRPr="007B4AA8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Elderly 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0E26B08" w14:textId="77777777" w:rsidR="00B61EC1" w:rsidRPr="007B4AA8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Public hospitals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930F3D7" w14:textId="77777777" w:rsidR="00B61EC1" w:rsidRPr="007B4AA8" w:rsidRDefault="00B61EC1" w:rsidP="00DE4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6074218" w14:textId="77777777" w:rsidR="00B61EC1" w:rsidRPr="007B4AA8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A comorbidity 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F7F5507" w14:textId="2953D0E6" w:rsidR="00B61EC1" w:rsidRPr="007B4AA8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Psychiatrists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32EDE43B" w14:textId="77777777" w:rsidR="00B61EC1" w:rsidRPr="007B4AA8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DFBCAAD" w14:textId="77777777" w:rsidR="00B61EC1" w:rsidRPr="00B92BC1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SRIs </w:t>
            </w:r>
          </w:p>
          <w:p w14:paraId="1B608C54" w14:textId="7D096031" w:rsidR="00B61EC1" w:rsidRPr="007B4AA8" w:rsidRDefault="0010382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Escitalopram Fluoxetine</w:t>
            </w:r>
            <w:r w:rsidR="00B61EC1"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Sertraline</w:t>
            </w:r>
          </w:p>
          <w:p w14:paraId="19AA5371" w14:textId="77777777" w:rsidR="00B61EC1" w:rsidRPr="00B92BC1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CAs</w:t>
            </w:r>
          </w:p>
          <w:p w14:paraId="17D941CE" w14:textId="79137A8E" w:rsidR="00B61EC1" w:rsidRPr="007B4AA8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Amitriptyline Dothiepin</w:t>
            </w:r>
          </w:p>
          <w:p w14:paraId="01976DF6" w14:textId="77777777" w:rsidR="00B61EC1" w:rsidRPr="00B92BC1" w:rsidRDefault="00B61EC1" w:rsidP="005433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92B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CAs</w:t>
            </w:r>
            <w:proofErr w:type="spellEnd"/>
          </w:p>
          <w:p w14:paraId="7B51863B" w14:textId="0828B190" w:rsidR="00B61EC1" w:rsidRPr="007B4AA8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Mirtazapine</w:t>
            </w:r>
          </w:p>
          <w:p w14:paraId="6B597A7B" w14:textId="7DFE1785" w:rsidR="00B61EC1" w:rsidRPr="007B4AA8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62BCB2B9" w14:textId="149CB1A9" w:rsidR="00B61EC1" w:rsidRPr="007B4AA8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10 of the 156 were prescribed with a mix of SSRI and Atypical Antidepressant, others were prescribed with a single antidepressant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C214EBA" w14:textId="45BE5F5F" w:rsidR="00B61EC1" w:rsidRPr="007B4AA8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24D62883" w14:textId="7BB4ED55" w:rsidR="00B61EC1" w:rsidRPr="007B4AA8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6DCF5A4" w14:textId="3868F9C3" w:rsidR="00B61EC1" w:rsidRPr="007B4AA8" w:rsidRDefault="00B61EC1" w:rsidP="007502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Simple descriptive study with a very small sample size</w:t>
            </w:r>
          </w:p>
        </w:tc>
      </w:tr>
      <w:tr w:rsidR="00F74CC5" w:rsidRPr="007B4AA8" w14:paraId="03FE61B0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77058FF8" w14:textId="77777777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Ghosh et al., </w:t>
            </w:r>
          </w:p>
          <w:p w14:paraId="7FFC9770" w14:textId="0C4610F7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84A919C" w14:textId="7A77FA05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FC0D320" w14:textId="0398176E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rospective case series study with a convenience sample method.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23708171" w14:textId="2ACB88E6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E22879F" w14:textId="114DE08D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Public hospitals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DB9A1BF" w14:textId="2996C332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51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57F0510" w14:textId="12A39BA8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4F20737" w14:textId="4B00FCA2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Psychiatrists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540B78A2" w14:textId="1D43094C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A83DF42" w14:textId="77777777" w:rsidR="00B61EC1" w:rsidRPr="00B92BC1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3F5BD842" w14:textId="337A026B" w:rsidR="00B61EC1" w:rsidRPr="007B4AA8" w:rsidRDefault="00B61EC1" w:rsidP="00F1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Fluoxetine Sertraline</w:t>
            </w:r>
          </w:p>
          <w:p w14:paraId="6ABB9D3B" w14:textId="4E406B42" w:rsidR="00B61EC1" w:rsidRPr="00B92BC1" w:rsidRDefault="00B61EC1" w:rsidP="00F155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CAs</w:t>
            </w:r>
          </w:p>
          <w:p w14:paraId="7CD43EE5" w14:textId="5EADE4DF" w:rsidR="00B61EC1" w:rsidRPr="007B4AA8" w:rsidRDefault="00B61EC1" w:rsidP="00F15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Amitriptyline</w:t>
            </w:r>
          </w:p>
          <w:p w14:paraId="571FCCC5" w14:textId="1DBB8EA3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79FF8D4F" w14:textId="352237C8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BDD178B" w14:textId="1F5B303F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Sertraline 20.9 (</w:t>
            </w:r>
            <w:proofErr w:type="spellStart"/>
            <w:r w:rsidRPr="007B4AA8">
              <w:rPr>
                <w:rFonts w:ascii="Times New Roman" w:eastAsia="Times New Roman" w:hAnsi="Times New Roman" w:cs="Times New Roman"/>
              </w:rPr>
              <w:t>s.d.</w:t>
            </w:r>
            <w:proofErr w:type="spellEnd"/>
            <w:r w:rsidRPr="007B4AA8">
              <w:rPr>
                <w:rFonts w:ascii="Times New Roman" w:eastAsia="Times New Roman" w:hAnsi="Times New Roman" w:cs="Times New Roman"/>
              </w:rPr>
              <w:t>=0.9); Amitriptyline 20.8 (</w:t>
            </w:r>
            <w:proofErr w:type="spellStart"/>
            <w:r w:rsidRPr="007B4AA8">
              <w:rPr>
                <w:rFonts w:ascii="Times New Roman" w:eastAsia="Times New Roman" w:hAnsi="Times New Roman" w:cs="Times New Roman"/>
              </w:rPr>
              <w:t>s.d.</w:t>
            </w:r>
            <w:proofErr w:type="spellEnd"/>
            <w:r w:rsidRPr="007B4AA8">
              <w:rPr>
                <w:rFonts w:ascii="Times New Roman" w:eastAsia="Times New Roman" w:hAnsi="Times New Roman" w:cs="Times New Roman"/>
              </w:rPr>
              <w:t>=0.6); Fluoxetine 20.9 (</w:t>
            </w:r>
            <w:proofErr w:type="spellStart"/>
            <w:r w:rsidRPr="007B4AA8">
              <w:rPr>
                <w:rFonts w:ascii="Times New Roman" w:eastAsia="Times New Roman" w:hAnsi="Times New Roman" w:cs="Times New Roman"/>
              </w:rPr>
              <w:t>s.d.</w:t>
            </w:r>
            <w:proofErr w:type="spellEnd"/>
            <w:r w:rsidRPr="007B4AA8">
              <w:rPr>
                <w:rFonts w:ascii="Times New Roman" w:eastAsia="Times New Roman" w:hAnsi="Times New Roman" w:cs="Times New Roman"/>
              </w:rPr>
              <w:t>=0.8)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4BDD1579" w14:textId="387CE1EF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B8DA4F6" w14:textId="54CF8C7C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specific comments</w:t>
            </w:r>
          </w:p>
        </w:tc>
      </w:tr>
      <w:tr w:rsidR="00F74CC5" w:rsidRPr="007B4AA8" w14:paraId="7AF0FD12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16E85CE6" w14:textId="77777777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Ball et al.,</w:t>
            </w:r>
          </w:p>
          <w:p w14:paraId="1615B18F" w14:textId="6B409874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5949825B" w14:textId="07D20197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41ABADE" w14:textId="771F4246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Secondary data analysis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407FC05F" w14:textId="65CACC24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ll age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003E1BE" w14:textId="3EB30F82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ultiple settings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FF7F8B6" w14:textId="59587F1D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5</w:t>
            </w:r>
            <w:r w:rsidR="00DE4F99">
              <w:rPr>
                <w:rFonts w:ascii="Times New Roman" w:eastAsia="Times New Roman" w:hAnsi="Times New Roman" w:cs="Times New Roman"/>
              </w:rPr>
              <w:t>,</w:t>
            </w:r>
            <w:r w:rsidRPr="007B4AA8">
              <w:rPr>
                <w:rFonts w:ascii="Times New Roman" w:eastAsia="Times New Roman" w:hAnsi="Times New Roman" w:cs="Times New Roman"/>
              </w:rPr>
              <w:t>01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70D2AEB" w14:textId="54980F6F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F346801" w14:textId="6AC8B39E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ologist and others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0886BC71" w14:textId="0EBFF63D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7FD7DD1" w14:textId="77777777" w:rsidR="00B61EC1" w:rsidRPr="00B92BC1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2C696D1C" w14:textId="3D6B95F9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Citalopram Escitalopram Fluoxetine Fluvoxamine Paroxetine Sertraline </w:t>
            </w:r>
          </w:p>
          <w:p w14:paraId="63653351" w14:textId="05D8F3D9" w:rsidR="00B61EC1" w:rsidRPr="00B92BC1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6F0F8E5E" w14:textId="421618ED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64C7236C" w14:textId="2B560A25" w:rsidR="00B61EC1" w:rsidRPr="00B92BC1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1ECFF440" w14:textId="1F9DB2D8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Trazodone</w:t>
            </w:r>
          </w:p>
          <w:p w14:paraId="33F7F8DE" w14:textId="40F5AFE3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4B1330DE" w14:textId="18217684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A4694C8" w14:textId="2E94CB57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On average 9.8 (</w:t>
            </w:r>
            <w:proofErr w:type="spellStart"/>
            <w:r w:rsidRPr="007B4AA8">
              <w:rPr>
                <w:rFonts w:ascii="Times New Roman" w:eastAsia="Times New Roman" w:hAnsi="Times New Roman" w:cs="Times New Roman"/>
              </w:rPr>
              <w:t>sd</w:t>
            </w:r>
            <w:proofErr w:type="spellEnd"/>
            <w:r w:rsidRPr="007B4AA8">
              <w:rPr>
                <w:rFonts w:ascii="Times New Roman" w:eastAsia="Times New Roman" w:hAnsi="Times New Roman" w:cs="Times New Roman"/>
              </w:rPr>
              <w:t xml:space="preserve"> 2.3) months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40C69838" w14:textId="14ED6787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DCA74D6" w14:textId="0C3E8A6B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Study focused on the second-line Rx after an initial Rx with SSRIs. Approximately a third of patients who are treated with an SSRI will continue with </w:t>
            </w:r>
            <w:proofErr w:type="gramStart"/>
            <w:r w:rsidRPr="007B4AA8">
              <w:rPr>
                <w:rFonts w:ascii="Times New Roman" w:eastAsia="Times New Roman" w:hAnsi="Times New Roman" w:cs="Times New Roman"/>
              </w:rPr>
              <w:t>mono-therapy</w:t>
            </w:r>
            <w:proofErr w:type="gramEnd"/>
            <w:r w:rsidRPr="007B4AA8">
              <w:rPr>
                <w:rFonts w:ascii="Times New Roman" w:eastAsia="Times New Roman" w:hAnsi="Times New Roman" w:cs="Times New Roman"/>
              </w:rPr>
              <w:t xml:space="preserve">, while the majority of patients will require a second-step intervention.   </w:t>
            </w:r>
            <w:r w:rsidR="00B47CCE" w:rsidRPr="007B4AA8">
              <w:rPr>
                <w:rFonts w:ascii="Times New Roman" w:eastAsia="Times New Roman" w:hAnsi="Times New Roman" w:cs="Times New Roman"/>
              </w:rPr>
              <w:t>TCAs were</w:t>
            </w:r>
            <w:r w:rsidRPr="007B4AA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007B4AA8">
              <w:rPr>
                <w:rFonts w:ascii="Times New Roman" w:eastAsia="Times New Roman" w:hAnsi="Times New Roman" w:cs="Times New Roman"/>
              </w:rPr>
              <w:t>most commonly used</w:t>
            </w:r>
            <w:proofErr w:type="gramEnd"/>
            <w:r w:rsidRPr="007B4AA8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F74CC5" w:rsidRPr="007B4AA8" w14:paraId="4E14F3AD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78D59EF1" w14:textId="058FAC28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>AlZa'abi</w:t>
            </w:r>
            <w:proofErr w:type="spellEnd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et al., 2014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363F6F4C" w14:textId="43A8CD77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Oman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A9D983E" w14:textId="16C5401A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Review of medical records 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4AE65000" w14:textId="59301714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097E2CD" w14:textId="394C12F4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Public hospitals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5DE47AEF" w14:textId="6F5D5DAC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A only 381</w:t>
            </w:r>
            <w:r w:rsidR="00F74CC5">
              <w:rPr>
                <w:rFonts w:ascii="Times New Roman" w:eastAsia="Times New Roman" w:hAnsi="Times New Roman" w:cs="Times New Roman"/>
              </w:rPr>
              <w:t xml:space="preserve"> </w:t>
            </w:r>
            <w:r w:rsidR="00F74CC5" w:rsidRPr="007B4AA8">
              <w:rPr>
                <w:rFonts w:ascii="Times New Roman" w:eastAsia="Times New Roman" w:hAnsi="Times New Roman" w:cs="Times New Roman"/>
              </w:rPr>
              <w:t>prescriptions</w:t>
            </w:r>
            <w:r w:rsidRPr="007B4AA8">
              <w:rPr>
                <w:rFonts w:ascii="Times New Roman" w:eastAsia="Times New Roman" w:hAnsi="Times New Roman" w:cs="Times New Roman"/>
              </w:rPr>
              <w:t xml:space="preserve"> for depression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14CFFF7" w14:textId="5EB1915C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2045D35" w14:textId="3A7D73C9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1C786FC1" w14:textId="66FE0192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4B33CB1B" w14:textId="77777777" w:rsidR="00B61EC1" w:rsidRPr="00B92BC1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59D32028" w14:textId="77777777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Fluoxetine Paroxetine</w:t>
            </w:r>
          </w:p>
          <w:p w14:paraId="05BB3655" w14:textId="77777777" w:rsidR="00B61EC1" w:rsidRPr="00B92BC1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479A4E07" w14:textId="77777777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lastRenderedPageBreak/>
              <w:t>Duloxetine Venlafaxine</w:t>
            </w:r>
          </w:p>
          <w:p w14:paraId="5FFED931" w14:textId="77777777" w:rsidR="00B61EC1" w:rsidRPr="00B92BC1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6A6B8702" w14:textId="77777777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Imipramine</w:t>
            </w:r>
          </w:p>
          <w:p w14:paraId="782B31D8" w14:textId="77777777" w:rsidR="00B61EC1" w:rsidRPr="00B92BC1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53640D1D" w14:textId="1E23B0C0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4057EEBF" w14:textId="522C45D4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86EEDBB" w14:textId="423BA86E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22A2D855" w14:textId="05B96C31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C51ED99" w14:textId="3BA15ED7" w:rsidR="00B61EC1" w:rsidRPr="007B4AA8" w:rsidRDefault="00B61EC1" w:rsidP="00227A0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simple descriptive study with a small sample</w:t>
            </w:r>
          </w:p>
        </w:tc>
      </w:tr>
      <w:tr w:rsidR="00F74CC5" w:rsidRPr="007B4AA8" w14:paraId="263303B1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4F2CCB92" w14:textId="0CF7DC8F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Zhang et al., 2016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048A81D3" w14:textId="3C3B3B9C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hin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0A330B3" w14:textId="4D47E0C2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Secondary data analysis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1F9033F2" w14:textId="095ECE6F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A259A7C" w14:textId="4BCF226D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Hospital outpatient clinic/centre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0FA48382" w14:textId="450FA778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8</w:t>
            </w:r>
            <w:r w:rsidR="00F74CC5">
              <w:rPr>
                <w:rFonts w:ascii="Times New Roman" w:eastAsia="Times New Roman" w:hAnsi="Times New Roman" w:cs="Times New Roman"/>
              </w:rPr>
              <w:t>,</w:t>
            </w:r>
            <w:r w:rsidRPr="007B4AA8">
              <w:rPr>
                <w:rFonts w:ascii="Times New Roman" w:eastAsia="Times New Roman" w:hAnsi="Times New Roman" w:cs="Times New Roman"/>
              </w:rPr>
              <w:t>48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555BA77" w14:textId="27B2452D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4DF2F76" w14:textId="759F86C1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712C9F9A" w14:textId="4B5F0304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0D834CB4" w14:textId="77777777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 xml:space="preserve">SSRIs </w:t>
            </w:r>
            <w:r w:rsidRPr="007B4AA8">
              <w:rPr>
                <w:rFonts w:ascii="Times New Roman" w:eastAsia="Times New Roman" w:hAnsi="Times New Roman" w:cs="Times New Roman"/>
              </w:rPr>
              <w:t>Citalopram Escitalopram Fluoxetine Fluvoxamine Paroxetine Sertraline</w:t>
            </w:r>
            <w:r w:rsidRPr="007B4AA8">
              <w:rPr>
                <w:rFonts w:ascii="Times New Roman" w:eastAsia="Times New Roman" w:hAnsi="Times New Roman" w:cs="Times New Roman"/>
              </w:rPr>
              <w:br/>
            </w: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36A64D24" w14:textId="79295FD6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Duloxetine Venlafaxine</w:t>
            </w:r>
          </w:p>
          <w:p w14:paraId="66E4A3DD" w14:textId="30098D44" w:rsidR="00B61EC1" w:rsidRPr="00B92BC1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797D3C7F" w14:textId="196B68CE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Trazodone</w:t>
            </w:r>
          </w:p>
          <w:p w14:paraId="22A646AF" w14:textId="0AA16503" w:rsidR="00B61EC1" w:rsidRPr="00B92BC1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71CD1E1C" w14:textId="5E714572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  <w:p w14:paraId="3A822019" w14:textId="7E2C3D84" w:rsidR="00B61EC1" w:rsidRPr="00B92BC1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SARIs</w:t>
            </w:r>
          </w:p>
          <w:p w14:paraId="667BE366" w14:textId="642BE62B" w:rsidR="00B61EC1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Trazodone</w:t>
            </w:r>
          </w:p>
          <w:p w14:paraId="0329EA79" w14:textId="5AEFB2C4" w:rsidR="00C5013B" w:rsidRPr="00C5013B" w:rsidRDefault="00C5013B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5013B">
              <w:rPr>
                <w:rFonts w:ascii="Times New Roman" w:eastAsia="Times New Roman" w:hAnsi="Times New Roman" w:cs="Times New Roman"/>
                <w:i/>
                <w:iCs/>
              </w:rPr>
              <w:t>NaSSA</w:t>
            </w:r>
            <w:proofErr w:type="spellEnd"/>
          </w:p>
          <w:p w14:paraId="38A9E18B" w14:textId="59EE30D8" w:rsidR="00C5013B" w:rsidRPr="007B4AA8" w:rsidRDefault="00C5013B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details</w:t>
            </w:r>
          </w:p>
          <w:p w14:paraId="57F3B9B3" w14:textId="1379D6F5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3C27F174" w14:textId="1033E8EF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366B86B" w14:textId="512BA539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6BDD36F" w14:textId="05601801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B653F1C" w14:textId="651FAF3D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SSRIs were prescribed to 60.5% of patients, followed </w:t>
            </w:r>
            <w:r w:rsidR="00F74CC5" w:rsidRPr="007B4AA8">
              <w:rPr>
                <w:rFonts w:ascii="Times New Roman" w:eastAsia="Times New Roman" w:hAnsi="Times New Roman" w:cs="Times New Roman"/>
              </w:rPr>
              <w:t>by 9</w:t>
            </w:r>
            <w:r w:rsidR="00B47CCE" w:rsidRPr="007B4AA8">
              <w:rPr>
                <w:rFonts w:ascii="Times New Roman" w:eastAsia="Times New Roman" w:hAnsi="Times New Roman" w:cs="Times New Roman"/>
              </w:rPr>
              <w:t xml:space="preserve">% </w:t>
            </w:r>
            <w:r w:rsidR="00236E92" w:rsidRPr="007B4AA8">
              <w:rPr>
                <w:rFonts w:ascii="Times New Roman" w:eastAsia="Times New Roman" w:hAnsi="Times New Roman" w:cs="Times New Roman"/>
              </w:rPr>
              <w:t>receiving an</w:t>
            </w:r>
            <w:r w:rsidRPr="007B4AA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0F5F3A" w:rsidRPr="007B4AA8">
              <w:rPr>
                <w:rFonts w:ascii="Times New Roman" w:eastAsia="Times New Roman" w:hAnsi="Times New Roman" w:cs="Times New Roman"/>
              </w:rPr>
              <w:t>N</w:t>
            </w:r>
            <w:r w:rsidR="000F5F3A">
              <w:rPr>
                <w:rFonts w:ascii="Times New Roman" w:eastAsia="Times New Roman" w:hAnsi="Times New Roman" w:cs="Times New Roman"/>
              </w:rPr>
              <w:t>a</w:t>
            </w:r>
            <w:r w:rsidR="000F5F3A" w:rsidRPr="007B4AA8">
              <w:rPr>
                <w:rFonts w:ascii="Times New Roman" w:eastAsia="Times New Roman" w:hAnsi="Times New Roman" w:cs="Times New Roman"/>
              </w:rPr>
              <w:t>SSA</w:t>
            </w:r>
            <w:proofErr w:type="spellEnd"/>
            <w:r w:rsidR="000F5F3A" w:rsidRPr="007B4AA8">
              <w:rPr>
                <w:rFonts w:ascii="Times New Roman" w:eastAsia="Times New Roman" w:hAnsi="Times New Roman" w:cs="Times New Roman"/>
              </w:rPr>
              <w:t>, 8.3</w:t>
            </w:r>
            <w:r w:rsidR="005017DA" w:rsidRPr="007B4AA8">
              <w:rPr>
                <w:rFonts w:ascii="Times New Roman" w:eastAsia="Times New Roman" w:hAnsi="Times New Roman" w:cs="Times New Roman"/>
              </w:rPr>
              <w:t xml:space="preserve">% </w:t>
            </w:r>
            <w:proofErr w:type="gramStart"/>
            <w:r w:rsidR="005017DA" w:rsidRPr="007B4AA8">
              <w:rPr>
                <w:rFonts w:ascii="Times New Roman" w:eastAsia="Times New Roman" w:hAnsi="Times New Roman" w:cs="Times New Roman"/>
              </w:rPr>
              <w:t>receiving</w:t>
            </w:r>
            <w:r w:rsidRPr="007B4AA8">
              <w:rPr>
                <w:rFonts w:ascii="Times New Roman" w:eastAsia="Times New Roman" w:hAnsi="Times New Roman" w:cs="Times New Roman"/>
              </w:rPr>
              <w:t xml:space="preserve">  SNRIs</w:t>
            </w:r>
            <w:proofErr w:type="gramEnd"/>
            <w:r w:rsidRPr="007B4AA8">
              <w:rPr>
                <w:rFonts w:ascii="Times New Roman" w:eastAsia="Times New Roman" w:hAnsi="Times New Roman" w:cs="Times New Roman"/>
              </w:rPr>
              <w:t>,  2.3% receiving TCAs, and 4.9% receiving other antidepressants</w:t>
            </w:r>
          </w:p>
        </w:tc>
      </w:tr>
      <w:tr w:rsidR="00F74CC5" w:rsidRPr="007B4AA8" w14:paraId="5CBB09A7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0F467A36" w14:textId="77777777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Tripathi et al.,</w:t>
            </w:r>
          </w:p>
          <w:p w14:paraId="347176ED" w14:textId="62F5EB08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FEC2082" w14:textId="5DD277BF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0A82732" w14:textId="6214593B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A cross-sectional study 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6DF46853" w14:textId="3DA3961C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4533D13" w14:textId="78A3C0DF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Hospital outpatient clinic/centre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85AE4BC" w14:textId="1C343BD9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31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205CA2C" w14:textId="613DF080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329FDEE" w14:textId="37527368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Psychiatrist </w:t>
            </w:r>
            <w:r w:rsidR="00073C6E" w:rsidRPr="007B4AA8">
              <w:rPr>
                <w:rFonts w:ascii="Times New Roman" w:eastAsia="Times New Roman" w:hAnsi="Times New Roman" w:cs="Times New Roman"/>
              </w:rPr>
              <w:t>and physicians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5CFF8EB7" w14:textId="30F8C037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5666D485" w14:textId="77777777" w:rsidR="00B61EC1" w:rsidRPr="00B92BC1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69A3933D" w14:textId="77777777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Escitalopram Fluoxetine Fluvoxamine Paroxetine Sertraline</w:t>
            </w:r>
            <w:r w:rsidRPr="007B4AA8">
              <w:rPr>
                <w:rFonts w:ascii="Times New Roman" w:eastAsia="Times New Roman" w:hAnsi="Times New Roman" w:cs="Times New Roman"/>
              </w:rPr>
              <w:br/>
            </w: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3CC8D744" w14:textId="77777777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Desvenlafaxine</w:t>
            </w:r>
          </w:p>
          <w:p w14:paraId="2D5E32EE" w14:textId="77777777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uloxetine Venlafaxine </w:t>
            </w:r>
          </w:p>
          <w:p w14:paraId="6DCE65F8" w14:textId="77777777" w:rsidR="00B61EC1" w:rsidRPr="00B92BC1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492B46DF" w14:textId="77777777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mitriptyline Imipramine Clomipramine</w:t>
            </w:r>
          </w:p>
          <w:p w14:paraId="0D0A19C1" w14:textId="77777777" w:rsidR="00B61EC1" w:rsidRPr="00B92BC1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4A451A96" w14:textId="77777777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  <w:p w14:paraId="727B4404" w14:textId="77777777" w:rsidR="00B61EC1" w:rsidRPr="00B92BC1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SARIs</w:t>
            </w:r>
          </w:p>
          <w:p w14:paraId="5312FAF7" w14:textId="3641BCB4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Trazodone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A32B292" w14:textId="3A0BA289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Only 9.6% received more than one type of AD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5F9408A" w14:textId="6A98695C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662DBC22" w14:textId="58CAE0A8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3974191" w14:textId="5E1EFBE8" w:rsidR="00B61EC1" w:rsidRPr="007B4AA8" w:rsidRDefault="00B61EC1" w:rsidP="004F721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specific comments</w:t>
            </w:r>
          </w:p>
        </w:tc>
      </w:tr>
      <w:tr w:rsidR="00F74CC5" w:rsidRPr="007B4AA8" w14:paraId="24B23DF3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7426DC07" w14:textId="77777777" w:rsidR="00B61EC1" w:rsidRPr="007B4AA8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Reardon et al., </w:t>
            </w:r>
          </w:p>
          <w:p w14:paraId="3384D3AF" w14:textId="697CCF3A" w:rsidR="00B61EC1" w:rsidRPr="007B4AA8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09B9A74F" w14:textId="34149F3D" w:rsidR="00B61EC1" w:rsidRPr="007B4AA8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2544729" w14:textId="4D899E85" w:rsidR="00B61EC1" w:rsidRPr="007B4AA8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cross-sectional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663AB1FB" w14:textId="133F3F77" w:rsidR="00B61EC1" w:rsidRPr="007B4AA8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Athletes presumably young adults 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4CACBF6" w14:textId="5C6E35F1" w:rsidR="00B61EC1" w:rsidRPr="007B4AA8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Sports psychiatry setting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2FF9E25" w14:textId="5EA72E3C" w:rsidR="00B61EC1" w:rsidRPr="007B4AA8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362BBFF" w14:textId="3711F5DA" w:rsidR="00B61EC1" w:rsidRPr="007B4AA8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DD2F536" w14:textId="4B5352F9" w:rsidR="00B61EC1" w:rsidRPr="007B4AA8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st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6115EEB5" w14:textId="3B30D92B" w:rsidR="00B61EC1" w:rsidRPr="007B4AA8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4B4466C4" w14:textId="41BB949E" w:rsidR="00B61EC1" w:rsidRPr="00B92BC1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544158A6" w14:textId="78FE5262" w:rsidR="00B61EC1" w:rsidRPr="007B4AA8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italopram Escitalopram Fluoxetine Sertraline</w:t>
            </w:r>
          </w:p>
          <w:p w14:paraId="1A48FC99" w14:textId="77777777" w:rsidR="00B61EC1" w:rsidRPr="00B92BC1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21738AA5" w14:textId="0C56B909" w:rsidR="00B61EC1" w:rsidRPr="007B4AA8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Venlafaxine Bupropion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689A9D34" w14:textId="19578E19" w:rsidR="00B61EC1" w:rsidRPr="007B4AA8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E8DB5C0" w14:textId="4EF316F2" w:rsidR="00B61EC1" w:rsidRPr="007B4AA8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6D8242C4" w14:textId="377AC291" w:rsidR="00B61EC1" w:rsidRPr="007B4AA8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9484600" w14:textId="2BAFA062" w:rsidR="00B61EC1" w:rsidRPr="007B4AA8" w:rsidRDefault="00B61EC1" w:rsidP="000545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specific comments</w:t>
            </w:r>
          </w:p>
        </w:tc>
      </w:tr>
      <w:tr w:rsidR="00F74CC5" w:rsidRPr="007B4AA8" w14:paraId="569CBD78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4A9D36A4" w14:textId="77777777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Jacob et al.,</w:t>
            </w:r>
          </w:p>
          <w:p w14:paraId="34F3161E" w14:textId="4F6E0406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6CA44008" w14:textId="3755C1FB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4396984" w14:textId="5CA3E7FE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Secondary data analysis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5991DB79" w14:textId="161970F3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B9D87CC" w14:textId="37BED094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ny settings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56F8AF4" w14:textId="6982F3B3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89,96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332976B" w14:textId="46215B3C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6E7C98C" w14:textId="55BFFD3D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st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152BEC5C" w14:textId="7B48CEFA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223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BD81D91" w14:textId="77777777" w:rsidR="00B61EC1" w:rsidRPr="00B92BC1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92BC1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6A1BB853" w14:textId="77777777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 details </w:t>
            </w:r>
          </w:p>
          <w:p w14:paraId="570F558D" w14:textId="51CFD4D5" w:rsidR="00B61EC1" w:rsidRPr="00B44D29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2463F19D" w14:textId="77777777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3C1537F6" w14:textId="77777777" w:rsidR="00B61EC1" w:rsidRPr="00B44D29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4820A640" w14:textId="77777777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lastRenderedPageBreak/>
              <w:t>No details</w:t>
            </w:r>
          </w:p>
          <w:p w14:paraId="6F88872E" w14:textId="77777777" w:rsidR="00B61EC1" w:rsidRPr="00B44D29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2363B441" w14:textId="77777777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3D4848B9" w14:textId="77777777" w:rsidR="00B61EC1" w:rsidRPr="00B44D29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ACM</w:t>
            </w:r>
          </w:p>
          <w:p w14:paraId="5117397F" w14:textId="3A401EBC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0305A032" w14:textId="5CE8A884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9DF5697" w14:textId="602ED96C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580989B7" w14:textId="459074D8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0F51E6C" w14:textId="6C5066B0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SSRIs and TCA were the </w:t>
            </w:r>
            <w:proofErr w:type="gramStart"/>
            <w:r w:rsidRPr="007B4AA8">
              <w:rPr>
                <w:rFonts w:ascii="Times New Roman" w:eastAsia="Times New Roman" w:hAnsi="Times New Roman" w:cs="Times New Roman"/>
              </w:rPr>
              <w:t>most commonly prescribed</w:t>
            </w:r>
            <w:proofErr w:type="gramEnd"/>
            <w:r w:rsidRPr="007B4AA8">
              <w:rPr>
                <w:rFonts w:ascii="Times New Roman" w:eastAsia="Times New Roman" w:hAnsi="Times New Roman" w:cs="Times New Roman"/>
              </w:rPr>
              <w:t xml:space="preserve"> AD </w:t>
            </w:r>
            <w:r w:rsidRPr="007B4AA8">
              <w:rPr>
                <w:rFonts w:ascii="Times New Roman" w:eastAsia="Times New Roman" w:hAnsi="Times New Roman" w:cs="Times New Roman"/>
              </w:rPr>
              <w:lastRenderedPageBreak/>
              <w:t>with 40.1% and 12.4% respectively.</w:t>
            </w:r>
          </w:p>
        </w:tc>
      </w:tr>
      <w:tr w:rsidR="00F74CC5" w:rsidRPr="007B4AA8" w14:paraId="17B490F8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73A33C45" w14:textId="77777777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4AA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old</w:t>
            </w:r>
            <w:proofErr w:type="spellEnd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et al.,</w:t>
            </w:r>
          </w:p>
          <w:p w14:paraId="47A481A3" w14:textId="6FE3077D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0D0E24F5" w14:textId="3B8F800B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ultiple European countrie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2AC7D34" w14:textId="0DD84964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cross-sectional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5E4C288D" w14:textId="142FA226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ABCA262" w14:textId="49C58028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Inpatient and outpatient settings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1AE586E" w14:textId="04987319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1</w:t>
            </w:r>
            <w:r w:rsidR="00F74CC5">
              <w:rPr>
                <w:rFonts w:ascii="Times New Roman" w:eastAsia="Times New Roman" w:hAnsi="Times New Roman" w:cs="Times New Roman"/>
              </w:rPr>
              <w:t>,</w:t>
            </w:r>
            <w:r w:rsidRPr="007B4AA8">
              <w:rPr>
                <w:rFonts w:ascii="Times New Roman" w:eastAsia="Times New Roman" w:hAnsi="Times New Roman" w:cs="Times New Roman"/>
              </w:rPr>
              <w:t>18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8832ABC" w14:textId="7F278958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B0B3FAC" w14:textId="381C4FAF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st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19966701" w14:textId="08478C13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5B08E88A" w14:textId="77777777" w:rsidR="00B61EC1" w:rsidRPr="00B44D29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2FB1AC63" w14:textId="77777777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italopram Escitalopram Fluoxetine Fluvoxamine Paroxetine Sertraline</w:t>
            </w:r>
            <w:r w:rsidRPr="007B4AA8">
              <w:rPr>
                <w:rFonts w:ascii="Times New Roman" w:eastAsia="Times New Roman" w:hAnsi="Times New Roman" w:cs="Times New Roman"/>
              </w:rPr>
              <w:br/>
            </w: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012C40F9" w14:textId="77777777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uloxetine Venlafaxine </w:t>
            </w:r>
          </w:p>
          <w:p w14:paraId="483AFBC8" w14:textId="77777777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lnacipran</w:t>
            </w:r>
          </w:p>
          <w:p w14:paraId="7E59DA1B" w14:textId="77777777" w:rsidR="00B61EC1" w:rsidRPr="00B44D29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58113F82" w14:textId="40FE4E3A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mitriptyline Clomipramine</w:t>
            </w:r>
          </w:p>
          <w:p w14:paraId="32B1C922" w14:textId="77777777" w:rsidR="00B61EC1" w:rsidRPr="00B44D29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1C7EB2A5" w14:textId="6CAEF2E1" w:rsidR="00B61EC1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  <w:p w14:paraId="0EA890DC" w14:textId="5C23CB75" w:rsidR="00C5013B" w:rsidRPr="00C5013B" w:rsidRDefault="00C5013B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C5013B">
              <w:rPr>
                <w:rFonts w:ascii="Times New Roman" w:eastAsia="Times New Roman" w:hAnsi="Times New Roman" w:cs="Times New Roman"/>
                <w:i/>
                <w:iCs/>
              </w:rPr>
              <w:t>NaSSA</w:t>
            </w:r>
            <w:proofErr w:type="spellEnd"/>
          </w:p>
          <w:p w14:paraId="644127DC" w14:textId="54B97F48" w:rsidR="00C5013B" w:rsidRPr="007B4AA8" w:rsidRDefault="00C5013B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details</w:t>
            </w:r>
          </w:p>
          <w:p w14:paraId="39FA49B6" w14:textId="14B65A45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51EA955F" w14:textId="00473BBD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F713794" w14:textId="47CB7775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256DE8FB" w14:textId="63B2AD61" w:rsidR="00B61EC1" w:rsidRPr="007B4AA8" w:rsidRDefault="00B61EC1" w:rsidP="008F48F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6B9F8E3" w14:textId="0A2F380F" w:rsidR="00B61EC1" w:rsidRPr="007B4AA8" w:rsidRDefault="00B61EC1" w:rsidP="00365B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53.4</w:t>
            </w:r>
            <w:r w:rsidR="00C5013B" w:rsidRPr="007B4AA8">
              <w:rPr>
                <w:rFonts w:ascii="Times New Roman" w:eastAsia="Times New Roman" w:hAnsi="Times New Roman" w:cs="Times New Roman"/>
              </w:rPr>
              <w:t xml:space="preserve">% </w:t>
            </w:r>
            <w:r w:rsidR="0023612A" w:rsidRPr="007B4AA8">
              <w:rPr>
                <w:rFonts w:ascii="Times New Roman" w:eastAsia="Times New Roman" w:hAnsi="Times New Roman" w:cs="Times New Roman"/>
              </w:rPr>
              <w:t xml:space="preserve">of </w:t>
            </w:r>
            <w:proofErr w:type="gramStart"/>
            <w:r w:rsidR="0023612A" w:rsidRPr="007B4AA8">
              <w:rPr>
                <w:rFonts w:ascii="Times New Roman" w:eastAsia="Times New Roman" w:hAnsi="Times New Roman" w:cs="Times New Roman"/>
              </w:rPr>
              <w:t>all</w:t>
            </w:r>
            <w:r w:rsidRPr="007B4AA8">
              <w:rPr>
                <w:rFonts w:ascii="Times New Roman" w:eastAsia="Times New Roman" w:hAnsi="Times New Roman" w:cs="Times New Roman"/>
              </w:rPr>
              <w:t xml:space="preserve">  included</w:t>
            </w:r>
            <w:proofErr w:type="gramEnd"/>
            <w:r w:rsidRPr="007B4AA8">
              <w:rPr>
                <w:rFonts w:ascii="Times New Roman" w:eastAsia="Times New Roman" w:hAnsi="Times New Roman" w:cs="Times New Roman"/>
              </w:rPr>
              <w:t xml:space="preserve">  MDD  patients  received</w:t>
            </w:r>
          </w:p>
          <w:p w14:paraId="04C2D57F" w14:textId="4AEC7770" w:rsidR="00B61EC1" w:rsidRPr="007B4AA8" w:rsidRDefault="00B61EC1" w:rsidP="00365B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a SSRI, 23.6% SNRI, 8.2% </w:t>
            </w:r>
            <w:proofErr w:type="spellStart"/>
            <w:r w:rsidRPr="007B4AA8">
              <w:rPr>
                <w:rFonts w:ascii="Times New Roman" w:eastAsia="Times New Roman" w:hAnsi="Times New Roman" w:cs="Times New Roman"/>
              </w:rPr>
              <w:t>N</w:t>
            </w:r>
            <w:r w:rsidR="00C5013B">
              <w:rPr>
                <w:rFonts w:ascii="Times New Roman" w:eastAsia="Times New Roman" w:hAnsi="Times New Roman" w:cs="Times New Roman"/>
              </w:rPr>
              <w:t>a</w:t>
            </w:r>
            <w:r w:rsidRPr="007B4AA8">
              <w:rPr>
                <w:rFonts w:ascii="Times New Roman" w:eastAsia="Times New Roman" w:hAnsi="Times New Roman" w:cs="Times New Roman"/>
              </w:rPr>
              <w:t>SSA</w:t>
            </w:r>
            <w:proofErr w:type="spellEnd"/>
            <w:r w:rsidRPr="007B4AA8">
              <w:rPr>
                <w:rFonts w:ascii="Times New Roman" w:eastAsia="Times New Roman" w:hAnsi="Times New Roman" w:cs="Times New Roman"/>
              </w:rPr>
              <w:t>,</w:t>
            </w:r>
          </w:p>
          <w:p w14:paraId="41851C63" w14:textId="3E1BEFE0" w:rsidR="00B61EC1" w:rsidRPr="007B4AA8" w:rsidRDefault="00B61EC1" w:rsidP="00365B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5.1% TCA</w:t>
            </w:r>
          </w:p>
          <w:p w14:paraId="2A9EE519" w14:textId="77777777" w:rsidR="00B61EC1" w:rsidRPr="007B4AA8" w:rsidRDefault="00B61EC1" w:rsidP="00365B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ost commonly pre-</w:t>
            </w:r>
          </w:p>
          <w:p w14:paraId="048FB237" w14:textId="2CC7AF79" w:rsidR="00B61EC1" w:rsidRPr="007B4AA8" w:rsidRDefault="00B61EC1" w:rsidP="00365B9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scribed individual antidepressant was escitalopram (18.4%)</w:t>
            </w:r>
          </w:p>
        </w:tc>
      </w:tr>
      <w:tr w:rsidR="00F74CC5" w:rsidRPr="007B4AA8" w14:paraId="0F6EAC65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0C2FC625" w14:textId="79C7DBCB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Chee et al.</w:t>
            </w:r>
            <w:r w:rsidR="0023612A"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  <w:p w14:paraId="4031140B" w14:textId="1FD12042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35DAD080" w14:textId="333A9657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10 Asian/region countries including China, Hong Kong, India, Indonesia, Japan, South Korea, Malaysia, Singapore</w:t>
            </w:r>
            <w:r w:rsidR="006636A2">
              <w:rPr>
                <w:rFonts w:ascii="Times New Roman" w:eastAsia="Times New Roman" w:hAnsi="Times New Roman" w:cs="Times New Roman"/>
              </w:rPr>
              <w:t>,</w:t>
            </w:r>
            <w:r w:rsidRPr="007B4AA8">
              <w:rPr>
                <w:rFonts w:ascii="Times New Roman" w:eastAsia="Times New Roman" w:hAnsi="Times New Roman" w:cs="Times New Roman"/>
              </w:rPr>
              <w:t xml:space="preserve"> Taiwan, and Thailand.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74DE140" w14:textId="77777777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cross-sectional study</w:t>
            </w:r>
          </w:p>
          <w:p w14:paraId="267D848F" w14:textId="2006A820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Survey of psychiatrists of the REAP project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3853356C" w14:textId="6C338B6C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hildren/Adolescen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B35310C" w14:textId="16E3BFB0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ublic and private hospitals and outpatient clinics/centres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2A777C4" w14:textId="1427CF78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DAA9550" w14:textId="5052A74D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42EE253" w14:textId="7E029E6A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st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05AD4FD7" w14:textId="5E620DC8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CE6E654" w14:textId="77777777" w:rsidR="00B61EC1" w:rsidRPr="00B44D29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126BE254" w14:textId="77777777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italopram Escitalopram Fluoxetine Fluvoxamine Paroxetine Sertraline</w:t>
            </w:r>
            <w:r w:rsidRPr="007B4AA8">
              <w:rPr>
                <w:rFonts w:ascii="Times New Roman" w:eastAsia="Times New Roman" w:hAnsi="Times New Roman" w:cs="Times New Roman"/>
              </w:rPr>
              <w:br/>
            </w: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4FD6778C" w14:textId="77777777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uloxetine Venlafaxine </w:t>
            </w:r>
          </w:p>
          <w:p w14:paraId="682DF8AC" w14:textId="77777777" w:rsidR="00B61EC1" w:rsidRPr="00B44D29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060BA0D7" w14:textId="77777777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mitriptyline</w:t>
            </w:r>
          </w:p>
          <w:p w14:paraId="46A9BB9F" w14:textId="0725FD33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Imipramine Clomipramine</w:t>
            </w:r>
          </w:p>
          <w:p w14:paraId="788F9421" w14:textId="77777777" w:rsidR="00B61EC1" w:rsidRPr="00B44D29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64DC9BBB" w14:textId="125B0692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88FEF79" w14:textId="23EE6AE3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in </w:t>
            </w:r>
            <w:proofErr w:type="gramStart"/>
            <w:r w:rsidRPr="007B4AA8">
              <w:rPr>
                <w:rFonts w:ascii="Times New Roman" w:eastAsia="Times New Roman" w:hAnsi="Times New Roman" w:cs="Times New Roman"/>
              </w:rPr>
              <w:t>details</w:t>
            </w:r>
            <w:proofErr w:type="gramEnd"/>
            <w:r w:rsidRPr="007B4AA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E4F50B6" w14:textId="64E2AB21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only mentioned 5.5% polypharmacy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3D85904" w14:textId="575D6F6F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5DDBD4E1" w14:textId="3C3DB060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582A131" w14:textId="246F412C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specific comments</w:t>
            </w:r>
          </w:p>
        </w:tc>
      </w:tr>
      <w:tr w:rsidR="00F74CC5" w:rsidRPr="007B4AA8" w14:paraId="5B1E33CA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31BB26B9" w14:textId="77777777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>Chattar</w:t>
            </w:r>
            <w:proofErr w:type="spellEnd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et al.,</w:t>
            </w:r>
          </w:p>
          <w:p w14:paraId="3EC656EC" w14:textId="0B82BDE1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5A015EB8" w14:textId="7A0C2CFB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19BA186" w14:textId="33064E81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cross-sectional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4A903BA4" w14:textId="262B7548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A4CD1A2" w14:textId="20E6C1DE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c outpatient department of a public hospital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012E4A2" w14:textId="44C57BE8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284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FD9D7D8" w14:textId="0608D4EC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33A4DC4" w14:textId="1AD40F02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st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0EC618F2" w14:textId="1E52C854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6D4AAE9F" w14:textId="77777777" w:rsidR="00B61EC1" w:rsidRPr="00B44D29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5C95A6EF" w14:textId="77777777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italopram Fluoxetine Fluvoxamine Paroxetine Sertraline</w:t>
            </w:r>
          </w:p>
          <w:p w14:paraId="464C6DD1" w14:textId="77777777" w:rsidR="00B61EC1" w:rsidRPr="00B44D29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7D1DC12A" w14:textId="77777777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mitriptyline</w:t>
            </w:r>
          </w:p>
          <w:p w14:paraId="79886B14" w14:textId="112B0605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Imipramine</w:t>
            </w:r>
          </w:p>
          <w:p w14:paraId="29764033" w14:textId="77777777" w:rsidR="00B61EC1" w:rsidRPr="00B44D29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3A92A4E4" w14:textId="3889A75D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  <w:p w14:paraId="60B7ACFE" w14:textId="2ACB840D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01746524" w14:textId="699E7CC8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958D9E3" w14:textId="0025E16C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10ABC212" w14:textId="2A78F6E9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840DAFF" w14:textId="49DE2E09" w:rsidR="00B61EC1" w:rsidRPr="007B4AA8" w:rsidRDefault="00B61EC1" w:rsidP="004A69C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study with small sample size</w:t>
            </w:r>
          </w:p>
        </w:tc>
      </w:tr>
      <w:tr w:rsidR="00F74CC5" w:rsidRPr="007B4AA8" w14:paraId="7B294D93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2A54633B" w14:textId="61E3E8E6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4AA8">
              <w:rPr>
                <w:rStyle w:val="HTMLCite"/>
                <w:rFonts w:ascii="Times New Roman" w:hAnsi="Times New Roman" w:cs="Times New Roman"/>
                <w:i w:val="0"/>
                <w:iCs w:val="0"/>
              </w:rPr>
              <w:t>Treviño</w:t>
            </w:r>
            <w:proofErr w:type="spellEnd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et al.,</w:t>
            </w:r>
          </w:p>
          <w:p w14:paraId="44C7BE18" w14:textId="322AADA5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3DD4703E" w14:textId="24950A3F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9E2C5FB" w14:textId="674EE362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Secondary data analysis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2BD1DE4A" w14:textId="1F1182AE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D4987E3" w14:textId="7F49AC73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8EEE27B" w14:textId="6940C471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54,10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F7392C6" w14:textId="20CCC70F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FD2AD25" w14:textId="3B3B0E52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2049179F" w14:textId="4760646F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4AADC2B9" w14:textId="77777777" w:rsidR="00B61EC1" w:rsidRPr="00B44D29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4DC1403A" w14:textId="77777777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Citalopram Escitalopram Fluoxetine </w:t>
            </w:r>
            <w:r w:rsidRPr="007B4AA8">
              <w:rPr>
                <w:rFonts w:ascii="Times New Roman" w:eastAsia="Times New Roman" w:hAnsi="Times New Roman" w:cs="Times New Roman"/>
              </w:rPr>
              <w:lastRenderedPageBreak/>
              <w:t>Fluvoxamine Paroxetine Sertraline</w:t>
            </w:r>
          </w:p>
          <w:p w14:paraId="071408DB" w14:textId="26D6BF05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Vilazodone</w:t>
            </w:r>
            <w:r w:rsidRPr="007B4AA8">
              <w:rPr>
                <w:rFonts w:ascii="Times New Roman" w:eastAsia="Times New Roman" w:hAnsi="Times New Roman" w:cs="Times New Roman"/>
              </w:rPr>
              <w:br/>
            </w: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26A45E46" w14:textId="176EF9D4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uloxetine Venlafaxine </w:t>
            </w:r>
          </w:p>
          <w:p w14:paraId="63E91CE6" w14:textId="77777777" w:rsidR="00B61EC1" w:rsidRPr="00B44D29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447B4009" w14:textId="77777777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Amitriptyline </w:t>
            </w:r>
          </w:p>
          <w:p w14:paraId="22885597" w14:textId="77777777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esipramine Imipramine </w:t>
            </w:r>
          </w:p>
          <w:p w14:paraId="0883811B" w14:textId="77777777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oxepin </w:t>
            </w:r>
          </w:p>
          <w:p w14:paraId="5BEE7C8B" w14:textId="0D0DEFC4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Maprotiline </w:t>
            </w:r>
          </w:p>
          <w:p w14:paraId="6AB3FB2E" w14:textId="20189232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rtriptyline</w:t>
            </w:r>
          </w:p>
          <w:p w14:paraId="010695F9" w14:textId="1A12BD22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lomipramine</w:t>
            </w:r>
          </w:p>
          <w:p w14:paraId="39EE2AF4" w14:textId="77777777" w:rsidR="00B61EC1" w:rsidRPr="00B44D29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SARIs</w:t>
            </w:r>
          </w:p>
          <w:p w14:paraId="0A0B625D" w14:textId="77777777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Trazodone </w:t>
            </w:r>
          </w:p>
          <w:p w14:paraId="04F10EC3" w14:textId="77777777" w:rsidR="00B61EC1" w:rsidRPr="00B44D29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MAOIs</w:t>
            </w:r>
          </w:p>
          <w:p w14:paraId="730AC599" w14:textId="77777777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B4AA8">
              <w:rPr>
                <w:rFonts w:ascii="Times New Roman" w:eastAsia="Times New Roman" w:hAnsi="Times New Roman" w:cs="Times New Roman"/>
              </w:rPr>
              <w:t>Isocarboxazid</w:t>
            </w:r>
            <w:proofErr w:type="spellEnd"/>
            <w:r w:rsidRPr="007B4AA8">
              <w:rPr>
                <w:rFonts w:ascii="Times New Roman" w:eastAsia="Times New Roman" w:hAnsi="Times New Roman" w:cs="Times New Roman"/>
              </w:rPr>
              <w:t xml:space="preserve"> Phenelzine Tranylcypromine </w:t>
            </w:r>
            <w:proofErr w:type="spellStart"/>
            <w:r w:rsidRPr="007B4AA8">
              <w:rPr>
                <w:rFonts w:ascii="Times New Roman" w:eastAsia="Times New Roman" w:hAnsi="Times New Roman" w:cs="Times New Roman"/>
              </w:rPr>
              <w:t>Desveniafaxine</w:t>
            </w:r>
            <w:proofErr w:type="spellEnd"/>
          </w:p>
          <w:p w14:paraId="6D8AD373" w14:textId="77777777" w:rsidR="00B61EC1" w:rsidRPr="00B44D29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2F1BE490" w14:textId="762FA63B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5C1C2BD2" w14:textId="59E7622B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lastRenderedPageBreak/>
              <w:t>Not reported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FCA0A61" w14:textId="1CADFD97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44FD0514" w14:textId="59E647E5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9B8A1F0" w14:textId="03EC1FE0" w:rsidR="00B61EC1" w:rsidRPr="007B4AA8" w:rsidRDefault="00B61EC1" w:rsidP="00AC146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The most commonly prescribed type was </w:t>
            </w:r>
            <w:r w:rsidR="0023612A" w:rsidRPr="007B4AA8">
              <w:rPr>
                <w:rFonts w:ascii="Times New Roman" w:eastAsia="Times New Roman" w:hAnsi="Times New Roman" w:cs="Times New Roman"/>
              </w:rPr>
              <w:lastRenderedPageBreak/>
              <w:t>SSRIs (</w:t>
            </w:r>
            <w:r w:rsidRPr="007B4AA8">
              <w:rPr>
                <w:rFonts w:ascii="Times New Roman" w:eastAsia="Times New Roman" w:hAnsi="Times New Roman" w:cs="Times New Roman"/>
              </w:rPr>
              <w:t>N=42,263, 78.1%</w:t>
            </w:r>
            <w:proofErr w:type="gramStart"/>
            <w:r w:rsidRPr="007B4AA8">
              <w:rPr>
                <w:rFonts w:ascii="Times New Roman" w:eastAsia="Times New Roman" w:hAnsi="Times New Roman" w:cs="Times New Roman"/>
              </w:rPr>
              <w:t>),  then</w:t>
            </w:r>
            <w:proofErr w:type="gramEnd"/>
            <w:r w:rsidRPr="007B4AA8">
              <w:rPr>
                <w:rFonts w:ascii="Times New Roman" w:eastAsia="Times New Roman" w:hAnsi="Times New Roman" w:cs="Times New Roman"/>
              </w:rPr>
              <w:t xml:space="preserve"> followed by SNRIs, N=14,155, 26.2%), and SARIs ( N=9,592, 17.7%)</w:t>
            </w:r>
          </w:p>
        </w:tc>
      </w:tr>
      <w:tr w:rsidR="00F74CC5" w:rsidRPr="007B4AA8" w14:paraId="4AE2A145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6E3EDE99" w14:textId="77777777" w:rsidR="00B61EC1" w:rsidRPr="007B4AA8" w:rsidRDefault="00B61EC1" w:rsidP="00000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cIntyre et al.,</w:t>
            </w:r>
          </w:p>
          <w:p w14:paraId="4C708007" w14:textId="6B105FFA" w:rsidR="00B61EC1" w:rsidRPr="007B4AA8" w:rsidRDefault="00B61EC1" w:rsidP="000006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2EC5899" w14:textId="135D340D" w:rsidR="00B61EC1" w:rsidRPr="007B4AA8" w:rsidRDefault="00B61EC1" w:rsidP="000006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00FA713" w14:textId="4DD1E58C" w:rsidR="00B61EC1" w:rsidRPr="007B4AA8" w:rsidRDefault="00B61EC1" w:rsidP="000006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Secondary data analysis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43892DF0" w14:textId="4F0A658A" w:rsidR="00B61EC1" w:rsidRPr="007B4AA8" w:rsidRDefault="00B61EC1" w:rsidP="000006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0B42636" w14:textId="27A65B5A" w:rsidR="00B61EC1" w:rsidRPr="007B4AA8" w:rsidRDefault="00B61EC1" w:rsidP="000006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Multiple settings including public and private hospitals, outpatient clinics and emergency departments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A2A86D0" w14:textId="6AF816D2" w:rsidR="00B61EC1" w:rsidRPr="007B4AA8" w:rsidRDefault="00B61EC1" w:rsidP="000006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130,62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C829EF2" w14:textId="0C7DF130" w:rsidR="00B61EC1" w:rsidRPr="007B4AA8" w:rsidRDefault="00B61EC1" w:rsidP="000006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A1896E5" w14:textId="75886779" w:rsidR="00B61EC1" w:rsidRPr="007B4AA8" w:rsidRDefault="00B61EC1" w:rsidP="000006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4C61C3DB" w14:textId="70F58115" w:rsidR="00B61EC1" w:rsidRPr="007B4AA8" w:rsidRDefault="00B61EC1" w:rsidP="000006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019FA517" w14:textId="77777777" w:rsidR="00B61EC1" w:rsidRPr="00B44D29" w:rsidRDefault="00B61EC1" w:rsidP="0000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5DA37B47" w14:textId="513832DF" w:rsidR="00B61EC1" w:rsidRPr="007B4AA8" w:rsidRDefault="00B61EC1" w:rsidP="000006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 details 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63BD4103" w14:textId="18301B88" w:rsidR="00B61EC1" w:rsidRPr="007B4AA8" w:rsidRDefault="00B61EC1" w:rsidP="000006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E73F158" w14:textId="089CEB27" w:rsidR="00B61EC1" w:rsidRPr="007B4AA8" w:rsidRDefault="00B61EC1" w:rsidP="000006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0FEB454" w14:textId="4012C7E9" w:rsidR="00B61EC1" w:rsidRPr="007B4AA8" w:rsidRDefault="00B61EC1" w:rsidP="000006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658E1FD" w14:textId="3BABE5A7" w:rsidR="00B61EC1" w:rsidRPr="007B4AA8" w:rsidRDefault="00B61EC1" w:rsidP="000006D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Individuals with MDD-MF had statistical significantly (p &lt;0.001) greater medication </w:t>
            </w:r>
            <w:proofErr w:type="gramStart"/>
            <w:r w:rsidRPr="007B4AA8">
              <w:rPr>
                <w:rFonts w:ascii="Times New Roman" w:eastAsia="Times New Roman" w:hAnsi="Times New Roman" w:cs="Times New Roman"/>
              </w:rPr>
              <w:t>use</w:t>
            </w:r>
            <w:proofErr w:type="gramEnd"/>
            <w:r w:rsidRPr="007B4AA8">
              <w:rPr>
                <w:rFonts w:ascii="Times New Roman" w:eastAsia="Times New Roman" w:hAnsi="Times New Roman" w:cs="Times New Roman"/>
              </w:rPr>
              <w:t xml:space="preserve"> during the one-year follow-up period and also greater use of polypharmacy.</w:t>
            </w:r>
          </w:p>
        </w:tc>
      </w:tr>
      <w:tr w:rsidR="00F74CC5" w:rsidRPr="007B4AA8" w14:paraId="0DF60DBD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02FE9C90" w14:textId="77777777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>Massamba</w:t>
            </w:r>
            <w:proofErr w:type="spellEnd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et al.,</w:t>
            </w:r>
          </w:p>
          <w:p w14:paraId="1D5BC80B" w14:textId="7CC8E7CC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6516213D" w14:textId="557E524F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D0619CC" w14:textId="35F50E6D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longitudinal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0E186B86" w14:textId="0BC63BF7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Elderly 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9E1A0EF" w14:textId="2F10298D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GP clinics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3FE7E5F0" w14:textId="5E79414B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E6CFE5B" w14:textId="3B2EAB31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666BE8C" w14:textId="167CA292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GP/physicians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5EA90ABA" w14:textId="21ABE00F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17675FE" w14:textId="77777777" w:rsidR="00B61EC1" w:rsidRPr="00B44D29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B44D29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08994A26" w14:textId="77777777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italopram Escitalopram Fluoxetine Fluvoxamine Paroxetine Sertraline</w:t>
            </w:r>
          </w:p>
          <w:p w14:paraId="38555D1A" w14:textId="77777777" w:rsidR="00B61EC1" w:rsidRPr="0016743E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6743E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2557B037" w14:textId="3045FC9F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esipramine </w:t>
            </w:r>
          </w:p>
          <w:p w14:paraId="301004C0" w14:textId="77777777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rtriptyline</w:t>
            </w:r>
          </w:p>
          <w:p w14:paraId="61BA9110" w14:textId="77777777" w:rsidR="00B61EC1" w:rsidRPr="0016743E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16743E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160D63CE" w14:textId="5BAC47AA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ABA8E56" w14:textId="2EDF2BAC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1F32B13" w14:textId="429B361B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68C8235C" w14:textId="577794BB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10167C0" w14:textId="1EA817C3" w:rsidR="00B61EC1" w:rsidRPr="007B4AA8" w:rsidRDefault="00B61EC1" w:rsidP="009204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specific comments</w:t>
            </w:r>
          </w:p>
        </w:tc>
      </w:tr>
      <w:tr w:rsidR="00F74CC5" w:rsidRPr="007B4AA8" w14:paraId="52DE5A58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7AD8169C" w14:textId="49509BCE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Chon et al.,</w:t>
            </w:r>
          </w:p>
          <w:p w14:paraId="630AB7D7" w14:textId="0A5F088F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D3B9111" w14:textId="470ED065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Kore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1390A79" w14:textId="1496E61F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Review of medical records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6453A0DE" w14:textId="0F1CFA8A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hildren/</w:t>
            </w:r>
            <w:r w:rsidR="000A3ED1">
              <w:rPr>
                <w:rFonts w:ascii="Times New Roman" w:eastAsia="Times New Roman" w:hAnsi="Times New Roman" w:cs="Times New Roman"/>
              </w:rPr>
              <w:t xml:space="preserve"> </w:t>
            </w:r>
            <w:r w:rsidRPr="007B4AA8">
              <w:rPr>
                <w:rFonts w:ascii="Times New Roman" w:eastAsia="Times New Roman" w:hAnsi="Times New Roman" w:cs="Times New Roman"/>
              </w:rPr>
              <w:t>Adolescen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74F477A" w14:textId="0FD51C64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37760390" w14:textId="67844B04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2</w:t>
            </w:r>
            <w:r w:rsidR="00F74CC5">
              <w:rPr>
                <w:rFonts w:ascii="Times New Roman" w:eastAsia="Times New Roman" w:hAnsi="Times New Roman" w:cs="Times New Roman"/>
              </w:rPr>
              <w:t>,</w:t>
            </w:r>
            <w:r w:rsidRPr="007B4AA8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4573890C" w14:textId="4B022BD7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EBB1D89" w14:textId="1BCECB08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  <w:p w14:paraId="7C5D741D" w14:textId="6B073DA7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ssumed to be psychiatrists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283C65D0" w14:textId="3B256A45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4ADD8EEF" w14:textId="77777777" w:rsidR="00B61EC1" w:rsidRPr="0016743E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6743E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30C153EC" w14:textId="77777777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Citalopram Escitalopram Fluoxetine Fluvoxamine </w:t>
            </w:r>
            <w:r w:rsidRPr="007B4AA8">
              <w:rPr>
                <w:rFonts w:ascii="Times New Roman" w:eastAsia="Times New Roman" w:hAnsi="Times New Roman" w:cs="Times New Roman"/>
              </w:rPr>
              <w:lastRenderedPageBreak/>
              <w:t>Paroxetine Sertraline</w:t>
            </w:r>
          </w:p>
          <w:p w14:paraId="03BD4A32" w14:textId="66C49850" w:rsidR="00B61EC1" w:rsidRPr="0016743E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6743E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0FD42241" w14:textId="2B25288F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uloxetine Venlafaxine </w:t>
            </w:r>
          </w:p>
          <w:p w14:paraId="19D8517A" w14:textId="77777777" w:rsidR="00B61EC1" w:rsidRPr="0016743E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6743E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1ABA8413" w14:textId="77777777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esipramine </w:t>
            </w:r>
          </w:p>
          <w:p w14:paraId="00697CB6" w14:textId="77777777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rtriptyline</w:t>
            </w:r>
          </w:p>
          <w:p w14:paraId="5893A828" w14:textId="77777777" w:rsidR="00B61EC1" w:rsidRPr="0016743E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6743E">
              <w:rPr>
                <w:rFonts w:ascii="Times New Roman" w:eastAsia="Times New Roman" w:hAnsi="Times New Roman" w:cs="Times New Roman"/>
                <w:i/>
                <w:iCs/>
              </w:rPr>
              <w:t>SARIs</w:t>
            </w:r>
          </w:p>
          <w:p w14:paraId="33A6F1AE" w14:textId="77777777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Trazodone </w:t>
            </w:r>
          </w:p>
          <w:p w14:paraId="6EB379C0" w14:textId="77777777" w:rsidR="00B61EC1" w:rsidRPr="0016743E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16743E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4B91BAE2" w14:textId="7652AE5D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  <w:p w14:paraId="301A97FB" w14:textId="77777777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0745539A" w14:textId="18D5523D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lastRenderedPageBreak/>
              <w:t xml:space="preserve">91.6% monotherapy, 2 or more types 8.4%, 3 or more </w:t>
            </w:r>
            <w:r w:rsidRPr="007B4AA8">
              <w:rPr>
                <w:rFonts w:ascii="Times New Roman" w:eastAsia="Times New Roman" w:hAnsi="Times New Roman" w:cs="Times New Roman"/>
              </w:rPr>
              <w:lastRenderedPageBreak/>
              <w:t>0.6%, most common combination was SSRI and TCA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9A4DF24" w14:textId="7EB19012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lastRenderedPageBreak/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1511114B" w14:textId="7CF0FADF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AD119FA" w14:textId="2B7845A3" w:rsidR="00B61EC1" w:rsidRPr="007B4AA8" w:rsidRDefault="00B61EC1" w:rsidP="00CA555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specific comments</w:t>
            </w:r>
          </w:p>
        </w:tc>
      </w:tr>
      <w:tr w:rsidR="00F74CC5" w:rsidRPr="007B4AA8" w14:paraId="39DBB071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25280DCE" w14:textId="77777777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Bose et al.,</w:t>
            </w:r>
          </w:p>
          <w:p w14:paraId="320EAE14" w14:textId="0CA664B7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838F148" w14:textId="4CF66663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B8D43F4" w14:textId="74592BFB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cross-sectional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3574B797" w14:textId="293629F5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9B3EE6D" w14:textId="52886ACE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rivate hospital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66CEABE1" w14:textId="2A2C74D0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1A4C03D" w14:textId="735334E5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86FB468" w14:textId="1C88AA8E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Psychiatrists 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0068E83B" w14:textId="44A200C6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0F1BEF15" w14:textId="77777777" w:rsidR="00B61EC1" w:rsidRPr="0016743E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6743E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3DAFBB3E" w14:textId="7648F810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Escitalopram Fluoxetine </w:t>
            </w:r>
          </w:p>
          <w:p w14:paraId="407F0FE4" w14:textId="77777777" w:rsidR="00B61EC1" w:rsidRPr="0016743E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6743E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68617FF6" w14:textId="1E2D4518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mitriptyline</w:t>
            </w:r>
          </w:p>
          <w:p w14:paraId="53A1C8DE" w14:textId="77777777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00A3D7A7" w14:textId="5CCCCA08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894CBDB" w14:textId="376F81EE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6F5D4E26" w14:textId="4BD845F3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98BF8FB" w14:textId="430067D9" w:rsidR="00B61EC1" w:rsidRPr="007B4AA8" w:rsidRDefault="00B61EC1" w:rsidP="0043631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specific comments</w:t>
            </w:r>
          </w:p>
        </w:tc>
      </w:tr>
      <w:tr w:rsidR="00F74CC5" w:rsidRPr="007B4AA8" w14:paraId="258F8DDD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696BED37" w14:textId="77777777" w:rsidR="00B61EC1" w:rsidRPr="007B4AA8" w:rsidRDefault="00B61EC1" w:rsidP="00FF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>Dharni</w:t>
            </w:r>
            <w:proofErr w:type="spellEnd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et al.,</w:t>
            </w:r>
          </w:p>
          <w:p w14:paraId="4DF5C1D2" w14:textId="006CCFC8" w:rsidR="00B61EC1" w:rsidRPr="007B4AA8" w:rsidRDefault="00B61EC1" w:rsidP="00FF5C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68197126" w14:textId="3DEFBF17" w:rsidR="00B61EC1" w:rsidRPr="007B4AA8" w:rsidRDefault="00B61EC1" w:rsidP="00FF5C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ustrali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316B32B" w14:textId="030D8B0F" w:rsidR="00B61EC1" w:rsidRPr="007B4AA8" w:rsidRDefault="00B61EC1" w:rsidP="00FF5C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Review of medical records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08E455D6" w14:textId="4240B06C" w:rsidR="00B61EC1" w:rsidRPr="007B4AA8" w:rsidRDefault="00B61EC1" w:rsidP="00FF5C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hildren/Adolescen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ABDA4B8" w14:textId="262CEE37" w:rsidR="00B61EC1" w:rsidRPr="007B4AA8" w:rsidRDefault="00B61EC1" w:rsidP="00FF5C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ommunity care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865069B" w14:textId="794EE9D6" w:rsidR="00B61EC1" w:rsidRPr="007B4AA8" w:rsidRDefault="00B61EC1" w:rsidP="00FF5C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18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6BB2107" w14:textId="1D088806" w:rsidR="00B61EC1" w:rsidRPr="007B4AA8" w:rsidRDefault="00B61EC1" w:rsidP="00FF5C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3EEF6A4" w14:textId="5FD005FC" w:rsidR="00B61EC1" w:rsidRPr="007B4AA8" w:rsidRDefault="00552EED" w:rsidP="00FF5C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st</w:t>
            </w:r>
            <w:r w:rsidR="00B61EC1" w:rsidRPr="007B4AA8">
              <w:rPr>
                <w:rFonts w:ascii="Times New Roman" w:eastAsia="Times New Roman" w:hAnsi="Times New Roman" w:cs="Times New Roman"/>
              </w:rPr>
              <w:t>; GP/physicians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0178B70A" w14:textId="2E115260" w:rsidR="00B61EC1" w:rsidRPr="007B4AA8" w:rsidRDefault="00B61EC1" w:rsidP="00FF5C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7725087" w14:textId="77777777" w:rsidR="00B61EC1" w:rsidRPr="0016743E" w:rsidRDefault="00B61EC1" w:rsidP="00FF5C4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16743E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0F12BCB9" w14:textId="33113051" w:rsidR="00B61EC1" w:rsidRPr="007B4AA8" w:rsidRDefault="00B61EC1" w:rsidP="00FF5C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 details 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5CDEC0A0" w14:textId="04F91318" w:rsidR="00B61EC1" w:rsidRPr="007B4AA8" w:rsidRDefault="00B61EC1" w:rsidP="00FF5C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890A109" w14:textId="625E3584" w:rsidR="00B61EC1" w:rsidRPr="007B4AA8" w:rsidRDefault="00B61EC1" w:rsidP="00FF5C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0F7ED5CD" w14:textId="5337F2D3" w:rsidR="00B61EC1" w:rsidRPr="007B4AA8" w:rsidRDefault="00B61EC1" w:rsidP="00FF5C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FDCD2CC" w14:textId="00B71AFD" w:rsidR="00B61EC1" w:rsidRPr="007B4AA8" w:rsidRDefault="00B61EC1" w:rsidP="00FF5C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specific comments</w:t>
            </w:r>
          </w:p>
        </w:tc>
      </w:tr>
      <w:tr w:rsidR="00F74CC5" w:rsidRPr="007B4AA8" w14:paraId="65CD3358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57DD87E5" w14:textId="77777777" w:rsidR="00B61EC1" w:rsidRPr="007B4AA8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Zhong et al,</w:t>
            </w:r>
          </w:p>
          <w:p w14:paraId="77248429" w14:textId="474FB4F2" w:rsidR="00B61EC1" w:rsidRPr="007B4AA8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4EEF04DE" w14:textId="4A71B235" w:rsidR="00B61EC1" w:rsidRPr="007B4AA8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10 Asian/region countries including China, Hong Kong, India, Indonesia, Japan, South Korea, Malaysia, Singapore, Taiwan, and Thailand.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29A88BF" w14:textId="79636259" w:rsidR="00B61EC1" w:rsidRPr="007B4AA8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Secondary data analysis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3D7CE7E5" w14:textId="6C32BCEC" w:rsidR="00B61EC1" w:rsidRPr="007B4AA8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Elderly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BD9143B" w14:textId="7C3CCFC2" w:rsidR="00B61EC1" w:rsidRPr="007B4AA8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ublic and private hospitals and outpatient clinics/centres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51EA05AE" w14:textId="0D06FFF1" w:rsidR="00B61EC1" w:rsidRPr="007B4AA8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671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9E8D3EF" w14:textId="08842DB7" w:rsidR="00B61EC1" w:rsidRPr="007B4AA8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41724A2" w14:textId="51DA67F2" w:rsidR="00B61EC1" w:rsidRPr="007B4AA8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st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56E52627" w14:textId="42D29E08" w:rsidR="00B61EC1" w:rsidRPr="007B4AA8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6259E6BB" w14:textId="5563BC90" w:rsidR="00B61EC1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E1D49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6E45C9BC" w14:textId="065920F2" w:rsidR="00A22817" w:rsidRPr="00FE1D49" w:rsidRDefault="00A22817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3309141E" w14:textId="245189E8" w:rsidR="00B61EC1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E1D49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67244047" w14:textId="74C2CA11" w:rsidR="00A22817" w:rsidRPr="00FE1D49" w:rsidRDefault="00A22817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543C66C0" w14:textId="6FCEEC0D" w:rsidR="00B61EC1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E1D49">
              <w:rPr>
                <w:rFonts w:ascii="Times New Roman" w:eastAsia="Times New Roman" w:hAnsi="Times New Roman" w:cs="Times New Roman"/>
                <w:i/>
                <w:iCs/>
              </w:rPr>
              <w:t>NASSAs</w:t>
            </w:r>
          </w:p>
          <w:p w14:paraId="7042B4EB" w14:textId="4A238180" w:rsidR="00A22817" w:rsidRPr="00FE1D49" w:rsidRDefault="00A22817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24A2F9F4" w14:textId="0C2FBB15" w:rsidR="00B61EC1" w:rsidRPr="00FE1D49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E1D49">
              <w:rPr>
                <w:rFonts w:ascii="Times New Roman" w:eastAsia="Times New Roman" w:hAnsi="Times New Roman" w:cs="Times New Roman"/>
                <w:i/>
                <w:iCs/>
              </w:rPr>
              <w:t>TCA</w:t>
            </w:r>
          </w:p>
          <w:p w14:paraId="2FF59510" w14:textId="3CF1F4E0" w:rsidR="00B61EC1" w:rsidRPr="007B4AA8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 details 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7B645A0E" w14:textId="00945E72" w:rsidR="00B61EC1" w:rsidRPr="007B4AA8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3DFC3B8" w14:textId="56F7F0C3" w:rsidR="00B61EC1" w:rsidRPr="007B4AA8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4A6454C4" w14:textId="00DC4F46" w:rsidR="00B61EC1" w:rsidRPr="007B4AA8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614C4C3" w14:textId="511C1277" w:rsidR="00B61EC1" w:rsidRPr="007B4AA8" w:rsidRDefault="00B61EC1" w:rsidP="00CE27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Only the broad type of ADs was described. SSRIs were the </w:t>
            </w:r>
            <w:proofErr w:type="gramStart"/>
            <w:r w:rsidRPr="007B4AA8">
              <w:rPr>
                <w:rFonts w:ascii="Times New Roman" w:eastAsia="Times New Roman" w:hAnsi="Times New Roman" w:cs="Times New Roman"/>
              </w:rPr>
              <w:t>most commonly prescribed</w:t>
            </w:r>
            <w:proofErr w:type="gramEnd"/>
            <w:r w:rsidRPr="007B4AA8">
              <w:rPr>
                <w:rFonts w:ascii="Times New Roman" w:eastAsia="Times New Roman" w:hAnsi="Times New Roman" w:cs="Times New Roman"/>
              </w:rPr>
              <w:t xml:space="preserve"> type (88.4%), followed by </w:t>
            </w:r>
            <w:proofErr w:type="spellStart"/>
            <w:r w:rsidRPr="007B4AA8">
              <w:rPr>
                <w:rFonts w:ascii="Times New Roman" w:eastAsia="Times New Roman" w:hAnsi="Times New Roman" w:cs="Times New Roman"/>
              </w:rPr>
              <w:t>NaSSA</w:t>
            </w:r>
            <w:proofErr w:type="spellEnd"/>
            <w:r w:rsidRPr="007B4AA8">
              <w:rPr>
                <w:rFonts w:ascii="Times New Roman" w:eastAsia="Times New Roman" w:hAnsi="Times New Roman" w:cs="Times New Roman"/>
              </w:rPr>
              <w:t xml:space="preserve"> (24.3%) and SNRIs (23.1%).</w:t>
            </w:r>
          </w:p>
        </w:tc>
      </w:tr>
      <w:tr w:rsidR="00F74CC5" w:rsidRPr="007B4AA8" w14:paraId="1BF7168F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66D6EAF4" w14:textId="77777777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Gers et al.,</w:t>
            </w:r>
          </w:p>
          <w:p w14:paraId="500AC9B3" w14:textId="083D3CBE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48E8B8AF" w14:textId="3C49D591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Belgium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301F78E" w14:textId="646A67ED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Observational case series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1D82BE3B" w14:textId="5C348551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Elderly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BC8A763" w14:textId="01C4E412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ultiple settings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1BCA6585" w14:textId="1F999682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23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3EA57004" w14:textId="4866D372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BC714FA" w14:textId="22FEDC8A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st; GP/physicians; Other: Geriatricians and Neurologist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4F7CBE9E" w14:textId="5F03096E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2E739B57" w14:textId="77777777" w:rsidR="00B61EC1" w:rsidRPr="00A22817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22817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241B3658" w14:textId="18F1EAED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italopram Escitalopram Paroxetine Sertraline</w:t>
            </w:r>
          </w:p>
          <w:p w14:paraId="6D4C427D" w14:textId="77777777" w:rsidR="00B61EC1" w:rsidRPr="00A22817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22817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219FAD73" w14:textId="77777777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uloxetine Venlafaxine </w:t>
            </w:r>
          </w:p>
          <w:p w14:paraId="178D5620" w14:textId="77777777" w:rsidR="00B61EC1" w:rsidRPr="00A22817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22817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71F3D826" w14:textId="77777777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Amitriptyline </w:t>
            </w:r>
          </w:p>
          <w:p w14:paraId="0D456D34" w14:textId="77777777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elitracen</w:t>
            </w:r>
          </w:p>
          <w:p w14:paraId="42160742" w14:textId="7F8352A5" w:rsidR="00B61EC1" w:rsidRPr="00A22817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A22817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66DE7BB8" w14:textId="5BEB7620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  <w:p w14:paraId="7FA9A0B7" w14:textId="77777777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29878D35" w14:textId="7664C3EC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041067D" w14:textId="12BD3504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69A2DA40" w14:textId="7FA78CBA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79BB838" w14:textId="49C86393" w:rsidR="00B61EC1" w:rsidRPr="007B4AA8" w:rsidRDefault="00B61EC1" w:rsidP="00B1025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Incorrect indication for prescribing AD in 25.4% among patients had AD at intake.</w:t>
            </w:r>
          </w:p>
        </w:tc>
      </w:tr>
      <w:tr w:rsidR="00F74CC5" w:rsidRPr="007B4AA8" w14:paraId="54A081AD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73659941" w14:textId="77777777" w:rsidR="00B61EC1" w:rsidRPr="007B4AA8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>FataNahas</w:t>
            </w:r>
            <w:proofErr w:type="spellEnd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et al.,</w:t>
            </w:r>
          </w:p>
          <w:p w14:paraId="55A6BC3A" w14:textId="1BB5578A" w:rsidR="00B61EC1" w:rsidRPr="007B4AA8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88FF3AE" w14:textId="21A5D1FC" w:rsidR="00B61EC1" w:rsidRPr="007B4AA8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alaysi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58448A8" w14:textId="4A539AFD" w:rsidR="00B61EC1" w:rsidRPr="007B4AA8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Observational case series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7EE424FA" w14:textId="10B550C4" w:rsidR="00B61EC1" w:rsidRPr="007B4AA8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16B83C2" w14:textId="45463836" w:rsidR="00B61EC1" w:rsidRPr="007B4AA8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ublic hospital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64AA638B" w14:textId="7760A521" w:rsidR="00B61EC1" w:rsidRPr="007B4AA8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119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7B9C2EE" w14:textId="7B129E34" w:rsidR="00B61EC1" w:rsidRPr="007B4AA8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C7812D5" w14:textId="4B90E01F" w:rsidR="00B61EC1" w:rsidRPr="007B4AA8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st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15773E49" w14:textId="4F9D8BFF" w:rsidR="00B61EC1" w:rsidRPr="007B4AA8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5071866" w14:textId="4F2BD527" w:rsidR="00B61EC1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22817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5F9D2836" w14:textId="2B1C80CD" w:rsidR="00A22817" w:rsidRPr="00A22817" w:rsidRDefault="00A22817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4C3FCF21" w14:textId="7F860280" w:rsidR="00B61EC1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22817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531AD405" w14:textId="4744B6D5" w:rsidR="00A22817" w:rsidRPr="00A22817" w:rsidRDefault="00A22817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013E8AD8" w14:textId="3226DC40" w:rsidR="00B61EC1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22817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17DC590C" w14:textId="7B50D402" w:rsidR="00A22817" w:rsidRPr="00A22817" w:rsidRDefault="00A22817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6D735DB1" w14:textId="66E248D6" w:rsidR="00B61EC1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22817">
              <w:rPr>
                <w:rFonts w:ascii="Times New Roman" w:eastAsia="Times New Roman" w:hAnsi="Times New Roman" w:cs="Times New Roman"/>
                <w:i/>
                <w:iCs/>
              </w:rPr>
              <w:t>MAOIs</w:t>
            </w:r>
          </w:p>
          <w:p w14:paraId="12111A2E" w14:textId="3526016C" w:rsidR="00A22817" w:rsidRPr="00A22817" w:rsidRDefault="00A22817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083293AD" w14:textId="30EE9EFF" w:rsidR="00B61EC1" w:rsidRPr="00A22817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A22817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TeCAs</w:t>
            </w:r>
            <w:proofErr w:type="spellEnd"/>
          </w:p>
          <w:p w14:paraId="1A9D463F" w14:textId="0E11543E" w:rsidR="00B61EC1" w:rsidRPr="007B4AA8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 details 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1E9C9C8E" w14:textId="0A4CD598" w:rsidR="00B61EC1" w:rsidRPr="007B4AA8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lastRenderedPageBreak/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92EB9DE" w14:textId="40AADF37" w:rsidR="00B61EC1" w:rsidRPr="007B4AA8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109D6207" w14:textId="76422741" w:rsidR="00B61EC1" w:rsidRPr="007B4AA8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0C65B12" w14:textId="138234EF" w:rsidR="00B61EC1" w:rsidRPr="007B4AA8" w:rsidRDefault="00B61EC1" w:rsidP="00B13B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Only broad drug types were reported, no breakdown.  SSRIs comprised the most frequent antidepressants </w:t>
            </w:r>
            <w:r w:rsidRPr="007B4AA8">
              <w:rPr>
                <w:rFonts w:ascii="Times New Roman" w:eastAsia="Times New Roman" w:hAnsi="Times New Roman" w:cs="Times New Roman"/>
              </w:rPr>
              <w:lastRenderedPageBreak/>
              <w:t>currently being consumed (72.9%), followed by TCAs, whereas MAOIs were the least frequent antidepressants</w:t>
            </w:r>
          </w:p>
        </w:tc>
      </w:tr>
      <w:tr w:rsidR="00F74CC5" w:rsidRPr="007B4AA8" w14:paraId="7906B5F1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28C73D31" w14:textId="77777777" w:rsidR="00B61EC1" w:rsidRPr="007B4AA8" w:rsidRDefault="00B61EC1" w:rsidP="00D41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4AA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andoli</w:t>
            </w:r>
            <w:proofErr w:type="spellEnd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et al.,</w:t>
            </w:r>
          </w:p>
          <w:p w14:paraId="6CAC5400" w14:textId="101F386B" w:rsidR="00B61EC1" w:rsidRPr="007B4AA8" w:rsidRDefault="00B61EC1" w:rsidP="00D413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A1F6329" w14:textId="50925CB7" w:rsidR="00B61EC1" w:rsidRPr="007B4AA8" w:rsidRDefault="00B61EC1" w:rsidP="00D413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12BE9C0" w14:textId="4C2470DF" w:rsidR="00B61EC1" w:rsidRPr="007B4AA8" w:rsidRDefault="00B61EC1" w:rsidP="00D413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Secondary data analysis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5CB313A9" w14:textId="3B566A6C" w:rsidR="00B61EC1" w:rsidRPr="007B4AA8" w:rsidRDefault="00B61EC1" w:rsidP="00D413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regnant women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D061AFA" w14:textId="328A84FA" w:rsidR="00B61EC1" w:rsidRPr="007B4AA8" w:rsidRDefault="00B61EC1" w:rsidP="00D413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ublic and private hospitals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4E45C7D4" w14:textId="0EDB225E" w:rsidR="00B61EC1" w:rsidRPr="007B4AA8" w:rsidRDefault="00B61EC1" w:rsidP="00D413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660FF624" w14:textId="604BD74F" w:rsidR="00B61EC1" w:rsidRPr="007B4AA8" w:rsidRDefault="00B61EC1" w:rsidP="00D413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D62B306" w14:textId="68C29F2E" w:rsidR="00B61EC1" w:rsidRPr="007B4AA8" w:rsidRDefault="00B61EC1" w:rsidP="00D413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</w:t>
            </w:r>
            <w:r w:rsidR="00552EED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1E7AAEE5" w14:textId="4BBCCA02" w:rsidR="00B61EC1" w:rsidRPr="007B4AA8" w:rsidRDefault="00B61EC1" w:rsidP="00D413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5E3B398E" w14:textId="49D9975A" w:rsidR="00B61EC1" w:rsidRDefault="00B61EC1" w:rsidP="00FB5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22817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3B9046D1" w14:textId="28F981B7" w:rsidR="00A22817" w:rsidRPr="00A22817" w:rsidRDefault="00A22817" w:rsidP="00FB5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211BE5B6" w14:textId="06F20F64" w:rsidR="00B61EC1" w:rsidRDefault="00B61EC1" w:rsidP="00FB5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22817">
              <w:rPr>
                <w:rFonts w:ascii="Times New Roman" w:eastAsia="Times New Roman" w:hAnsi="Times New Roman" w:cs="Times New Roman"/>
                <w:i/>
                <w:iCs/>
              </w:rPr>
              <w:t>NASSA</w:t>
            </w:r>
          </w:p>
          <w:p w14:paraId="0F4534DD" w14:textId="3B2D9AC6" w:rsidR="00A22817" w:rsidRPr="00A22817" w:rsidRDefault="000917DA" w:rsidP="00FB5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46484AE3" w14:textId="5F97699B" w:rsidR="00B61EC1" w:rsidRDefault="00B61EC1" w:rsidP="00FB5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22817">
              <w:rPr>
                <w:rFonts w:ascii="Times New Roman" w:eastAsia="Times New Roman" w:hAnsi="Times New Roman" w:cs="Times New Roman"/>
                <w:i/>
                <w:iCs/>
              </w:rPr>
              <w:t>TCA</w:t>
            </w:r>
          </w:p>
          <w:p w14:paraId="4EBB4AAE" w14:textId="022CDA38" w:rsidR="000917DA" w:rsidRPr="00A22817" w:rsidRDefault="000917DA" w:rsidP="00FB5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5E6DC326" w14:textId="77777777" w:rsidR="00B61EC1" w:rsidRPr="00A22817" w:rsidRDefault="00B61EC1" w:rsidP="00FB52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22817">
              <w:rPr>
                <w:rFonts w:ascii="Times New Roman" w:eastAsia="Times New Roman" w:hAnsi="Times New Roman" w:cs="Times New Roman"/>
                <w:i/>
                <w:iCs/>
              </w:rPr>
              <w:t>MAOIs</w:t>
            </w:r>
          </w:p>
          <w:p w14:paraId="63944621" w14:textId="0DBC4421" w:rsidR="00B61EC1" w:rsidRPr="007B4AA8" w:rsidRDefault="00B61EC1" w:rsidP="00FB52B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 details 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4A535001" w14:textId="16BAE945" w:rsidR="00B61EC1" w:rsidRPr="007B4AA8" w:rsidRDefault="00B61EC1" w:rsidP="00D413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9312567" w14:textId="1B93BBFC" w:rsidR="00B61EC1" w:rsidRPr="007B4AA8" w:rsidRDefault="00B61EC1" w:rsidP="00D413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6D74E7F6" w14:textId="0D9F63B4" w:rsidR="00B61EC1" w:rsidRPr="007B4AA8" w:rsidRDefault="00B61EC1" w:rsidP="00D413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8F3B8D6" w14:textId="1155559B" w:rsidR="00B61EC1" w:rsidRPr="007B4AA8" w:rsidRDefault="00B61EC1" w:rsidP="00D4131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The most common class of antidepressant prescribed was SSRIs (n= 78.3%), followed by bupropion (13.9%), TCAs (n= 8.4%), and other </w:t>
            </w:r>
            <w:proofErr w:type="spellStart"/>
            <w:r w:rsidRPr="007B4AA8">
              <w:rPr>
                <w:rFonts w:ascii="Times New Roman" w:eastAsia="Times New Roman" w:hAnsi="Times New Roman" w:cs="Times New Roman"/>
              </w:rPr>
              <w:t>antide-pressants</w:t>
            </w:r>
            <w:proofErr w:type="spellEnd"/>
            <w:r w:rsidRPr="007B4AA8">
              <w:rPr>
                <w:rFonts w:ascii="Times New Roman" w:eastAsia="Times New Roman" w:hAnsi="Times New Roman" w:cs="Times New Roman"/>
              </w:rPr>
              <w:t xml:space="preserve"> (7.8%) Some women taking more than one class of antidepressant.</w:t>
            </w:r>
          </w:p>
        </w:tc>
      </w:tr>
      <w:tr w:rsidR="00F74CC5" w:rsidRPr="007B4AA8" w14:paraId="68140117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2B8890C4" w14:textId="77777777" w:rsidR="00B61EC1" w:rsidRPr="007B4AA8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>Verhaak</w:t>
            </w:r>
            <w:proofErr w:type="spellEnd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et al.,</w:t>
            </w:r>
          </w:p>
          <w:p w14:paraId="49A4D5C3" w14:textId="53B03FB3" w:rsidR="00B61EC1" w:rsidRPr="007B4AA8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53A9709B" w14:textId="4D229910" w:rsidR="00B61EC1" w:rsidRPr="007B4AA8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the Netherland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651D130" w14:textId="2FB4022F" w:rsidR="00B61EC1" w:rsidRPr="007B4AA8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Secondary data analysis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2BD2E0FA" w14:textId="0A246D87" w:rsidR="00B61EC1" w:rsidRPr="007B4AA8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40D95AF" w14:textId="4AF2747A" w:rsidR="00B61EC1" w:rsidRPr="007B4AA8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GP clinics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83443A0" w14:textId="49A4E6FF" w:rsidR="00B61EC1" w:rsidRPr="007B4AA8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326,025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78131DEC" w14:textId="2416511A" w:rsidR="00B61EC1" w:rsidRPr="007B4AA8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06FEDE9" w14:textId="41A48EC2" w:rsidR="00B61EC1" w:rsidRPr="007B4AA8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GP/physicians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3106AAD5" w14:textId="350F43FA" w:rsidR="00B61EC1" w:rsidRPr="007B4AA8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717ED7A3" w14:textId="0A8E58CC" w:rsidR="00B61EC1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917DA">
              <w:rPr>
                <w:rFonts w:ascii="Times New Roman" w:eastAsia="Times New Roman" w:hAnsi="Times New Roman" w:cs="Times New Roman"/>
                <w:i/>
                <w:iCs/>
              </w:rPr>
              <w:t xml:space="preserve">SSRIs </w:t>
            </w:r>
          </w:p>
          <w:p w14:paraId="11F13413" w14:textId="6D676596" w:rsidR="000917DA" w:rsidRPr="000917DA" w:rsidRDefault="000917DA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2DD3DE09" w14:textId="77777777" w:rsidR="00B61EC1" w:rsidRPr="000917DA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917DA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67D48724" w14:textId="32B11D89" w:rsidR="00B61EC1" w:rsidRPr="007B4AA8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 details 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5F516125" w14:textId="1D81690F" w:rsidR="00B61EC1" w:rsidRPr="007B4AA8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008A5F4" w14:textId="08A81ED2" w:rsidR="00B61EC1" w:rsidRPr="007B4AA8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6D34F7D" w14:textId="34B324DF" w:rsidR="00B61EC1" w:rsidRPr="007B4AA8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39D640D" w14:textId="1B41EA73" w:rsidR="00B61EC1" w:rsidRPr="007B4AA8" w:rsidRDefault="00B61EC1" w:rsidP="00CC25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Of the antidepressants prescribed, SSRIs and TCAs accounted for 52% and 28%, respectively. 60% of prescriptions were for females. 30% of antidepressants were prescribed to those aged 18-44 years, 45% to 45-64 years old and 25% to those above 65 </w:t>
            </w:r>
            <w:proofErr w:type="gramStart"/>
            <w:r w:rsidRPr="007B4AA8">
              <w:rPr>
                <w:rFonts w:ascii="Times New Roman" w:eastAsia="Times New Roman" w:hAnsi="Times New Roman" w:cs="Times New Roman"/>
              </w:rPr>
              <w:t>year</w:t>
            </w:r>
            <w:proofErr w:type="gramEnd"/>
          </w:p>
        </w:tc>
      </w:tr>
      <w:tr w:rsidR="00F74CC5" w:rsidRPr="007B4AA8" w14:paraId="71279436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3D0B7F46" w14:textId="77777777" w:rsidR="00B61EC1" w:rsidRPr="007B4AA8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>Vadiei</w:t>
            </w:r>
            <w:proofErr w:type="spellEnd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et al.,</w:t>
            </w:r>
          </w:p>
          <w:p w14:paraId="1996B3DC" w14:textId="1F5C8FF5" w:rsidR="00B61EC1" w:rsidRPr="007B4AA8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457EC940" w14:textId="59FB910D" w:rsidR="00B61EC1" w:rsidRPr="007B4AA8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US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BFB7D49" w14:textId="112CC58C" w:rsidR="00B61EC1" w:rsidRPr="007B4AA8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Secondary data analysis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6A02159C" w14:textId="34BCD2DF" w:rsidR="00B61EC1" w:rsidRPr="007B4AA8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Adults 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D03F56F" w14:textId="0235AF1F" w:rsidR="00B61EC1" w:rsidRPr="007B4AA8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4BEB9584" w14:textId="3D546043" w:rsidR="00B61EC1" w:rsidRPr="007B4AA8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262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7D3BBE7" w14:textId="1A19CAFD" w:rsidR="00B61EC1" w:rsidRPr="007B4AA8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comorbidity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0DC4352" w14:textId="512AEBFE" w:rsidR="00B61EC1" w:rsidRPr="007B4AA8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GP/physicians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1D0F4F52" w14:textId="585AF666" w:rsidR="00B61EC1" w:rsidRPr="007B4AA8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0F9A0E48" w14:textId="3B95E608" w:rsidR="00B61EC1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917DA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00A6A47D" w14:textId="14011240" w:rsidR="000917DA" w:rsidRPr="000917DA" w:rsidRDefault="000917DA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4CD3AEBE" w14:textId="0825D5A1" w:rsidR="00B61EC1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917DA">
              <w:rPr>
                <w:rFonts w:ascii="Times New Roman" w:eastAsia="Times New Roman" w:hAnsi="Times New Roman" w:cs="Times New Roman"/>
                <w:i/>
                <w:iCs/>
              </w:rPr>
              <w:t>NASSA</w:t>
            </w:r>
          </w:p>
          <w:p w14:paraId="2E813F31" w14:textId="2F6217C0" w:rsidR="000917DA" w:rsidRPr="000917DA" w:rsidRDefault="000917DA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lastRenderedPageBreak/>
              <w:t>No details</w:t>
            </w:r>
          </w:p>
          <w:p w14:paraId="105FAA90" w14:textId="77777777" w:rsidR="00B61EC1" w:rsidRPr="000917DA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0917DA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6F62CEE9" w14:textId="6135F3E2" w:rsidR="00B61EC1" w:rsidRPr="007B4AA8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 details 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3CA8A8FC" w14:textId="5FE71170" w:rsidR="00B61EC1" w:rsidRPr="007B4AA8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lastRenderedPageBreak/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D678FCF" w14:textId="3E94CF01" w:rsidR="00B61EC1" w:rsidRPr="007B4AA8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904BDE1" w14:textId="6DD6209E" w:rsidR="00B61EC1" w:rsidRPr="007B4AA8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5F55E18" w14:textId="631337D1" w:rsidR="00B61EC1" w:rsidRPr="007B4AA8" w:rsidRDefault="00B61EC1" w:rsidP="008377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 details on actual medications.  </w:t>
            </w:r>
            <w:r w:rsidRPr="007B4AA8">
              <w:rPr>
                <w:rFonts w:ascii="Times New Roman" w:eastAsia="Times New Roman" w:hAnsi="Times New Roman" w:cs="Times New Roman"/>
              </w:rPr>
              <w:lastRenderedPageBreak/>
              <w:t xml:space="preserve">SSRIs were the most prescribed class, accounting for approximately 34.59% of antidepressant use). The miscellaneous category (bupropion and mirtazapine) was the second most prescribed class, accounting for 7.25% of antidepressant use. </w:t>
            </w:r>
          </w:p>
        </w:tc>
      </w:tr>
      <w:tr w:rsidR="00F74CC5" w:rsidRPr="007B4AA8" w14:paraId="2AD09B7C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27D8D3A6" w14:textId="77777777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aito et al.,</w:t>
            </w:r>
          </w:p>
          <w:p w14:paraId="0B49EA7F" w14:textId="443C4113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DB5C2A2" w14:textId="50CFA939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0F8990B" w14:textId="577712C6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cross-sectional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4C140CD1" w14:textId="517CF0AD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hildren/Adolescent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83C9541" w14:textId="0B215F65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ultiple settings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0736A49A" w14:textId="593EB67D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6</w:t>
            </w:r>
            <w:r w:rsidR="00F74CC5">
              <w:rPr>
                <w:rFonts w:ascii="Times New Roman" w:eastAsia="Times New Roman" w:hAnsi="Times New Roman" w:cs="Times New Roman"/>
              </w:rPr>
              <w:t>,</w:t>
            </w:r>
            <w:r w:rsidRPr="007B4AA8">
              <w:rPr>
                <w:rFonts w:ascii="Times New Roman" w:eastAsia="Times New Roman" w:hAnsi="Times New Roman" w:cs="Times New Roman"/>
              </w:rPr>
              <w:t>080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6554E15" w14:textId="341C359E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1A166EE" w14:textId="21D1F179" w:rsidR="00B61EC1" w:rsidRPr="007B4AA8" w:rsidRDefault="00552EED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st</w:t>
            </w:r>
            <w:r w:rsidR="00B61EC1" w:rsidRPr="007B4AA8">
              <w:rPr>
                <w:rFonts w:ascii="Times New Roman" w:eastAsia="Times New Roman" w:hAnsi="Times New Roman" w:cs="Times New Roman"/>
              </w:rPr>
              <w:t>; GP/physicians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47F67022" w14:textId="73046522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322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58297B2A" w14:textId="77777777" w:rsidR="00B61EC1" w:rsidRPr="00E02BDA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01CC88E5" w14:textId="77777777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Escitalopram</w:t>
            </w:r>
          </w:p>
          <w:p w14:paraId="4A66E841" w14:textId="1EAC633B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Fluvoxamine Paroxetine Sertraline</w:t>
            </w:r>
          </w:p>
          <w:p w14:paraId="27BDD886" w14:textId="77777777" w:rsidR="00B61EC1" w:rsidRPr="00E02BDA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56677E17" w14:textId="19CB7D5F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Duloxetine</w:t>
            </w:r>
          </w:p>
          <w:p w14:paraId="2E955B03" w14:textId="0D17E512" w:rsidR="00B61EC1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68BBAA92" w14:textId="028B8460" w:rsidR="00E02BDA" w:rsidRPr="00E02BDA" w:rsidRDefault="00E02BDA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635D4CDD" w14:textId="340A0409" w:rsidR="00B61EC1" w:rsidRPr="00E02BDA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7F499E43" w14:textId="310EBB04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  <w:p w14:paraId="5438A09E" w14:textId="77777777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1B76A631" w14:textId="4F801AAF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1D262A5" w14:textId="008C88F0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00DA39C9" w14:textId="77777777" w:rsidR="00B61EC1" w:rsidRPr="007B4AA8" w:rsidRDefault="00B61EC1" w:rsidP="00783BC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Less side effect</w:t>
            </w:r>
          </w:p>
          <w:p w14:paraId="4EE78672" w14:textId="77777777" w:rsidR="00B61EC1" w:rsidRPr="007B4AA8" w:rsidRDefault="00B61EC1" w:rsidP="00783BC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Familiar with the product</w:t>
            </w:r>
          </w:p>
          <w:p w14:paraId="231DA69F" w14:textId="77777777" w:rsidR="00B61EC1" w:rsidRPr="007B4AA8" w:rsidRDefault="00B61EC1" w:rsidP="00783BC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Long history of clinical use and safety profile known</w:t>
            </w:r>
          </w:p>
          <w:p w14:paraId="438DF395" w14:textId="77777777" w:rsidR="00B61EC1" w:rsidRPr="007B4AA8" w:rsidRDefault="00B61EC1" w:rsidP="00783BC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Convenient dosing and/or administration </w:t>
            </w:r>
          </w:p>
          <w:p w14:paraId="37C68275" w14:textId="77777777" w:rsidR="00B61EC1" w:rsidRPr="007B4AA8" w:rsidRDefault="00B61EC1" w:rsidP="00783BC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Effectively relieves symptoms</w:t>
            </w:r>
          </w:p>
          <w:p w14:paraId="6F1F1A4C" w14:textId="5587887C" w:rsidR="00B61EC1" w:rsidRPr="007B4AA8" w:rsidRDefault="00B61EC1" w:rsidP="00783BC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Low incidence of withdrawal symptom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740C4F5" w14:textId="0C21F50F" w:rsidR="00B61EC1" w:rsidRPr="007B4AA8" w:rsidRDefault="00B61EC1" w:rsidP="00F429A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specific comments</w:t>
            </w:r>
          </w:p>
        </w:tc>
      </w:tr>
      <w:tr w:rsidR="00F74CC5" w:rsidRPr="007B4AA8" w14:paraId="5C6F0365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29F0ED18" w14:textId="77777777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>Tayem</w:t>
            </w:r>
            <w:proofErr w:type="spellEnd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et al.,</w:t>
            </w:r>
          </w:p>
          <w:p w14:paraId="62663ED2" w14:textId="1AC46A5E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0784E3E5" w14:textId="7CBFFD2A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Bahrain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027875C" w14:textId="7475CE71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cross-sectional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57808C9E" w14:textId="6039314E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ll age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99F6C13" w14:textId="7114A37B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c Hospital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74021D92" w14:textId="4BFF88CA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226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0354FDF" w14:textId="5EDE2E71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845CBCA" w14:textId="311C412E" w:rsidR="00B61EC1" w:rsidRPr="007B4AA8" w:rsidRDefault="00552EED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st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58A803E9" w14:textId="4356437F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04CBDAEA" w14:textId="3D62087A" w:rsidR="00B61EC1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74EC139A" w14:textId="1FB8DF47" w:rsidR="00E02BDA" w:rsidRPr="00E02BDA" w:rsidRDefault="00E02BDA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0EDAD8B4" w14:textId="125A62AA" w:rsidR="00B61EC1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3087CC41" w14:textId="64B3B1CD" w:rsidR="00E02BDA" w:rsidRPr="00E02BDA" w:rsidRDefault="00E02BDA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7A27C085" w14:textId="2A55ACFA" w:rsidR="00B61EC1" w:rsidRPr="00E02BDA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40AAE154" w14:textId="5CB8FDA8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 details 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76932BA1" w14:textId="0F9FCE59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6FDB0B5" w14:textId="43E769F7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4D70D4EA" w14:textId="61F9E70C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CA4E195" w14:textId="71D1C1F3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Only broad type of ADs </w:t>
            </w:r>
            <w:r w:rsidR="00176493" w:rsidRPr="007B4AA8">
              <w:rPr>
                <w:rFonts w:ascii="Times New Roman" w:eastAsia="Times New Roman" w:hAnsi="Times New Roman" w:cs="Times New Roman"/>
              </w:rPr>
              <w:t>was</w:t>
            </w:r>
            <w:r w:rsidRPr="007B4AA8">
              <w:rPr>
                <w:rFonts w:ascii="Times New Roman" w:eastAsia="Times New Roman" w:hAnsi="Times New Roman" w:cs="Times New Roman"/>
              </w:rPr>
              <w:t xml:space="preserve"> described. SSIRs was the </w:t>
            </w:r>
            <w:proofErr w:type="gramStart"/>
            <w:r w:rsidRPr="007B4AA8">
              <w:rPr>
                <w:rFonts w:ascii="Times New Roman" w:eastAsia="Times New Roman" w:hAnsi="Times New Roman" w:cs="Times New Roman"/>
              </w:rPr>
              <w:t>most commonly prescribed</w:t>
            </w:r>
            <w:proofErr w:type="gramEnd"/>
            <w:r w:rsidRPr="007B4AA8">
              <w:rPr>
                <w:rFonts w:ascii="Times New Roman" w:eastAsia="Times New Roman" w:hAnsi="Times New Roman" w:cs="Times New Roman"/>
              </w:rPr>
              <w:t xml:space="preserve"> AD of all AD</w:t>
            </w:r>
            <w:r w:rsidR="00176493">
              <w:rPr>
                <w:rFonts w:ascii="Times New Roman" w:eastAsia="Times New Roman" w:hAnsi="Times New Roman" w:cs="Times New Roman"/>
              </w:rPr>
              <w:t>s</w:t>
            </w:r>
            <w:r w:rsidRPr="007B4AA8">
              <w:rPr>
                <w:rFonts w:ascii="Times New Roman" w:eastAsia="Times New Roman" w:hAnsi="Times New Roman" w:cs="Times New Roman"/>
              </w:rPr>
              <w:t xml:space="preserve"> (41.6%)</w:t>
            </w:r>
          </w:p>
        </w:tc>
      </w:tr>
      <w:tr w:rsidR="00F74CC5" w:rsidRPr="007B4AA8" w14:paraId="3076ACA8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4C00F39A" w14:textId="77777777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>Lunghi</w:t>
            </w:r>
            <w:proofErr w:type="spellEnd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et al.,</w:t>
            </w:r>
          </w:p>
          <w:p w14:paraId="6119D9D1" w14:textId="5B8E4771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37C61E70" w14:textId="2B7169C4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Italy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68A7DA9" w14:textId="0911269E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Retrospective cohort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4A03A777" w14:textId="45DF47F3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ll age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93C6FBA" w14:textId="2B93C17C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6E96F0D5" w14:textId="6205CC67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18,307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FA21969" w14:textId="6D259798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8B598B3" w14:textId="650F0EA9" w:rsidR="00B61EC1" w:rsidRPr="007B4AA8" w:rsidRDefault="00552EED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st</w:t>
            </w:r>
            <w:r w:rsidR="00B61EC1" w:rsidRPr="007B4AA8">
              <w:rPr>
                <w:rFonts w:ascii="Times New Roman" w:eastAsia="Times New Roman" w:hAnsi="Times New Roman" w:cs="Times New Roman"/>
              </w:rPr>
              <w:t>; GP/physicians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69AFF6C6" w14:textId="32234F7E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275BFDE" w14:textId="77777777" w:rsidR="00B61EC1" w:rsidRPr="00E02BDA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4A4E6983" w14:textId="548EEFDC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italopram Escitalopram Fluoxetine Paroxetine Sertraline</w:t>
            </w:r>
          </w:p>
          <w:p w14:paraId="02F4C4DA" w14:textId="77777777" w:rsidR="00B61EC1" w:rsidRPr="00E02BDA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SNRIs</w:t>
            </w:r>
          </w:p>
          <w:p w14:paraId="03309C57" w14:textId="77777777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uloxetine Venlafaxine </w:t>
            </w:r>
          </w:p>
          <w:p w14:paraId="7AFC0E6C" w14:textId="77777777" w:rsidR="00B61EC1" w:rsidRPr="00E02BDA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6136B3B6" w14:textId="77777777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Amitriptyline </w:t>
            </w:r>
          </w:p>
          <w:p w14:paraId="5BE3AF72" w14:textId="77777777" w:rsidR="00B61EC1" w:rsidRPr="00E02BDA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ARIs</w:t>
            </w:r>
          </w:p>
          <w:p w14:paraId="48CE7D88" w14:textId="77777777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Trazodone </w:t>
            </w:r>
          </w:p>
          <w:p w14:paraId="34B2B16F" w14:textId="77777777" w:rsidR="00B61EC1" w:rsidRPr="00E02BDA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5F4DBBC7" w14:textId="1E8DFA0B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  <w:p w14:paraId="1E9AEB90" w14:textId="77777777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0" w:type="pct"/>
            <w:shd w:val="clear" w:color="auto" w:fill="auto"/>
            <w:noWrap/>
            <w:hideMark/>
          </w:tcPr>
          <w:p w14:paraId="384BC0CA" w14:textId="564300B1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lastRenderedPageBreak/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D2FD82E" w14:textId="637E756B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3F852B89" w14:textId="056B7206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2E403E7" w14:textId="1C765BDA" w:rsidR="00B61EC1" w:rsidRPr="007B4AA8" w:rsidRDefault="00B61EC1" w:rsidP="001049A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specific comments</w:t>
            </w:r>
          </w:p>
        </w:tc>
      </w:tr>
      <w:tr w:rsidR="00F74CC5" w:rsidRPr="007B4AA8" w14:paraId="1AB45F1B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1786CA77" w14:textId="77777777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>Lukmanji</w:t>
            </w:r>
            <w:proofErr w:type="spellEnd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et al.,</w:t>
            </w:r>
          </w:p>
          <w:p w14:paraId="16D2A750" w14:textId="50563D9F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2A696A13" w14:textId="12B1F2A9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anada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91735B8" w14:textId="25604428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Secondary data analysis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7A748D03" w14:textId="701BA087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hildren/Adolescent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4529CA1" w14:textId="4084866F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rimary care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504FC619" w14:textId="17DFE38E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F6F7F5B" w14:textId="2480AD09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3758A79" w14:textId="00322224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GP/physicians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1F4DF137" w14:textId="37A1BCDF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652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1C426246" w14:textId="77777777" w:rsidR="00B61EC1" w:rsidRPr="00E02BDA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39C0E907" w14:textId="77777777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italopram Escitalopram Fluoxetine Fluvoxamine Paroxetine Sertraline</w:t>
            </w:r>
          </w:p>
          <w:p w14:paraId="57A0D2DC" w14:textId="431997EB" w:rsidR="00B61EC1" w:rsidRPr="00E02BDA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47E5FD38" w14:textId="6772D98B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Desvenlafaxine</w:t>
            </w:r>
          </w:p>
          <w:p w14:paraId="64A75C94" w14:textId="77777777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Duloxetine Venlafaxine</w:t>
            </w:r>
          </w:p>
          <w:p w14:paraId="384E1CF2" w14:textId="77777777" w:rsidR="00B61EC1" w:rsidRPr="00E02BDA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27B934C6" w14:textId="77777777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Amitriptyline </w:t>
            </w:r>
          </w:p>
          <w:p w14:paraId="072A6700" w14:textId="77777777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esipramine Imipramine </w:t>
            </w:r>
          </w:p>
          <w:p w14:paraId="00BE2107" w14:textId="77777777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oxepin </w:t>
            </w:r>
          </w:p>
          <w:p w14:paraId="1905BB99" w14:textId="77777777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Maprotiline </w:t>
            </w:r>
          </w:p>
          <w:p w14:paraId="0BFA9CF3" w14:textId="77777777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rtriptyline</w:t>
            </w:r>
          </w:p>
          <w:p w14:paraId="2863D661" w14:textId="77777777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lomipramine</w:t>
            </w:r>
          </w:p>
          <w:p w14:paraId="19241CFF" w14:textId="77777777" w:rsidR="00B61EC1" w:rsidRPr="00E02BDA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ARIs</w:t>
            </w:r>
          </w:p>
          <w:p w14:paraId="197924FD" w14:textId="77777777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Trazodone </w:t>
            </w:r>
          </w:p>
          <w:p w14:paraId="1F6BA810" w14:textId="77777777" w:rsidR="00B61EC1" w:rsidRPr="00E02BDA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0C2B99BC" w14:textId="6D11FEE6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7FB57119" w14:textId="573443B9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EC0C7F0" w14:textId="0B16FB5C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4C325C4" w14:textId="0BB5A229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D8CB979" w14:textId="521AB90A" w:rsidR="00B61EC1" w:rsidRPr="007B4AA8" w:rsidRDefault="00B61EC1" w:rsidP="005C4B3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specific comments</w:t>
            </w:r>
          </w:p>
        </w:tc>
      </w:tr>
      <w:tr w:rsidR="00F74CC5" w:rsidRPr="007B4AA8" w14:paraId="18BE3C8C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  <w:hideMark/>
          </w:tcPr>
          <w:p w14:paraId="1E8A67C0" w14:textId="77777777" w:rsidR="00B61EC1" w:rsidRPr="007B4AA8" w:rsidRDefault="00B61EC1" w:rsidP="00116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Heald et al.,</w:t>
            </w:r>
          </w:p>
          <w:p w14:paraId="6F87F958" w14:textId="13863420" w:rsidR="00B61EC1" w:rsidRPr="007B4AA8" w:rsidRDefault="00B61EC1" w:rsidP="00116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4E7596C9" w14:textId="231A3383" w:rsidR="00B61EC1" w:rsidRPr="007B4AA8" w:rsidRDefault="00B61EC1" w:rsidP="00116D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UK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0267391" w14:textId="3F5CE4D1" w:rsidR="00B61EC1" w:rsidRPr="007B4AA8" w:rsidRDefault="00B61EC1" w:rsidP="00116D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Secondary data analysis study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2E2C2D49" w14:textId="3CD5CB9C" w:rsidR="00B61EC1" w:rsidRPr="007B4AA8" w:rsidRDefault="00B61EC1" w:rsidP="00116D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ll ages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FD2186B" w14:textId="2076067D" w:rsidR="00B61EC1" w:rsidRPr="007B4AA8" w:rsidRDefault="00B61EC1" w:rsidP="00116D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GP clinics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14:paraId="69FFA4F9" w14:textId="21607A5F" w:rsidR="00B61EC1" w:rsidRPr="007B4AA8" w:rsidRDefault="00B61EC1" w:rsidP="00116D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</w:t>
            </w:r>
            <w:r w:rsidR="00806DDB">
              <w:rPr>
                <w:rFonts w:ascii="Times New Roman" w:eastAsia="Times New Roman" w:hAnsi="Times New Roman" w:cs="Times New Roman"/>
              </w:rPr>
              <w:t>d</w:t>
            </w:r>
            <w:r w:rsidRPr="007B4AA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0F68D813" w14:textId="526E31BF" w:rsidR="00B61EC1" w:rsidRPr="007B4AA8" w:rsidRDefault="00B61EC1" w:rsidP="00116D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4360ECB" w14:textId="2E9AAD19" w:rsidR="00B61EC1" w:rsidRPr="007B4AA8" w:rsidRDefault="00B61EC1" w:rsidP="00116D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GP/physicians</w:t>
            </w:r>
          </w:p>
        </w:tc>
        <w:tc>
          <w:tcPr>
            <w:tcW w:w="327" w:type="pct"/>
            <w:shd w:val="clear" w:color="auto" w:fill="auto"/>
            <w:noWrap/>
            <w:hideMark/>
          </w:tcPr>
          <w:p w14:paraId="68E25CEF" w14:textId="43643636" w:rsidR="00B61EC1" w:rsidRPr="007B4AA8" w:rsidRDefault="00B61EC1" w:rsidP="00116D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4F1418D6" w14:textId="6D6F8EB6" w:rsidR="00B61EC1" w:rsidRPr="007B4AA8" w:rsidRDefault="00B61EC1" w:rsidP="00116D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5109A5AE" w14:textId="0CD600BD" w:rsidR="00B61EC1" w:rsidRPr="007B4AA8" w:rsidRDefault="00B61EC1" w:rsidP="00116D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A25D92D" w14:textId="08E70F6E" w:rsidR="00B61EC1" w:rsidRPr="007B4AA8" w:rsidRDefault="00B61EC1" w:rsidP="00116D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190992CE" w14:textId="2347AE5A" w:rsidR="00B61EC1" w:rsidRPr="007B4AA8" w:rsidRDefault="00B61EC1" w:rsidP="00116D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F519B44" w14:textId="7E6AE636" w:rsidR="00B61EC1" w:rsidRPr="007B4AA8" w:rsidRDefault="00B61EC1" w:rsidP="00116DE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gramStart"/>
            <w:r w:rsidRPr="007B4AA8">
              <w:rPr>
                <w:rFonts w:ascii="Times New Roman" w:eastAsia="Times New Roman" w:hAnsi="Times New Roman" w:cs="Times New Roman"/>
              </w:rPr>
              <w:t>main focus</w:t>
            </w:r>
            <w:proofErr w:type="gramEnd"/>
            <w:r w:rsidRPr="007B4AA8">
              <w:rPr>
                <w:rFonts w:ascii="Times New Roman" w:eastAsia="Times New Roman" w:hAnsi="Times New Roman" w:cs="Times New Roman"/>
              </w:rPr>
              <w:t xml:space="preserve"> of the study was on the change of prescriptions between two time periods, rather than the actual prescribing behaviour</w:t>
            </w:r>
          </w:p>
        </w:tc>
      </w:tr>
      <w:tr w:rsidR="00F74CC5" w:rsidRPr="007B4AA8" w14:paraId="023820A2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</w:tcPr>
          <w:p w14:paraId="6CEE99C7" w14:textId="77777777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>Hadia</w:t>
            </w:r>
            <w:proofErr w:type="spellEnd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et al.,</w:t>
            </w:r>
          </w:p>
          <w:p w14:paraId="3684EE02" w14:textId="6A1619F4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329" w:type="pct"/>
            <w:shd w:val="clear" w:color="auto" w:fill="auto"/>
            <w:noWrap/>
          </w:tcPr>
          <w:p w14:paraId="24AB95D3" w14:textId="720259C6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India</w:t>
            </w:r>
          </w:p>
        </w:tc>
        <w:tc>
          <w:tcPr>
            <w:tcW w:w="363" w:type="pct"/>
            <w:shd w:val="clear" w:color="auto" w:fill="auto"/>
            <w:noWrap/>
          </w:tcPr>
          <w:p w14:paraId="659F83FC" w14:textId="21047ED4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Observational case series study</w:t>
            </w:r>
          </w:p>
        </w:tc>
        <w:tc>
          <w:tcPr>
            <w:tcW w:w="327" w:type="pct"/>
            <w:shd w:val="clear" w:color="auto" w:fill="auto"/>
            <w:noWrap/>
          </w:tcPr>
          <w:p w14:paraId="33974D90" w14:textId="68D6CFA7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Adults </w:t>
            </w:r>
          </w:p>
        </w:tc>
        <w:tc>
          <w:tcPr>
            <w:tcW w:w="363" w:type="pct"/>
            <w:shd w:val="clear" w:color="auto" w:fill="auto"/>
            <w:noWrap/>
          </w:tcPr>
          <w:p w14:paraId="4E87602F" w14:textId="437780EF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ublic hospital</w:t>
            </w:r>
          </w:p>
        </w:tc>
        <w:tc>
          <w:tcPr>
            <w:tcW w:w="329" w:type="pct"/>
            <w:shd w:val="clear" w:color="auto" w:fill="auto"/>
            <w:noWrap/>
          </w:tcPr>
          <w:p w14:paraId="3A81C0DE" w14:textId="69B738A5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430" w:type="pct"/>
            <w:shd w:val="clear" w:color="auto" w:fill="auto"/>
            <w:noWrap/>
          </w:tcPr>
          <w:p w14:paraId="1ED0DDAA" w14:textId="5509BD8E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</w:tcPr>
          <w:p w14:paraId="4DD49481" w14:textId="1CC47049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st</w:t>
            </w:r>
          </w:p>
        </w:tc>
        <w:tc>
          <w:tcPr>
            <w:tcW w:w="327" w:type="pct"/>
            <w:shd w:val="clear" w:color="auto" w:fill="auto"/>
            <w:noWrap/>
          </w:tcPr>
          <w:p w14:paraId="6F51F938" w14:textId="328AE511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</w:tcPr>
          <w:p w14:paraId="4D727660" w14:textId="77777777" w:rsidR="00B61EC1" w:rsidRPr="00E02BDA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304C39D4" w14:textId="77777777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italopram Escitalopram Fluoxetine</w:t>
            </w:r>
          </w:p>
          <w:p w14:paraId="3B342A86" w14:textId="5EE2726A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aroxetine Sertraline</w:t>
            </w:r>
          </w:p>
          <w:p w14:paraId="5B5034DD" w14:textId="77777777" w:rsidR="00B61EC1" w:rsidRPr="00E02BDA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2F08E87D" w14:textId="77777777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Desvenlafaxine</w:t>
            </w:r>
          </w:p>
          <w:p w14:paraId="03CBD3F6" w14:textId="4EAACEB7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Duloxetine</w:t>
            </w:r>
          </w:p>
          <w:p w14:paraId="3D8F41F5" w14:textId="77777777" w:rsidR="00B61EC1" w:rsidRPr="00E02BDA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70CBB4B4" w14:textId="72506948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Imipramine </w:t>
            </w:r>
          </w:p>
          <w:p w14:paraId="357BEAF3" w14:textId="77777777" w:rsidR="00B61EC1" w:rsidRPr="00E02BDA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SARIs</w:t>
            </w:r>
          </w:p>
          <w:p w14:paraId="6DF14056" w14:textId="77777777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Trazodone </w:t>
            </w:r>
          </w:p>
          <w:p w14:paraId="5B3E0C84" w14:textId="77777777" w:rsidR="00B61EC1" w:rsidRPr="00E02BDA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36D2C9D0" w14:textId="767305BB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</w:tc>
        <w:tc>
          <w:tcPr>
            <w:tcW w:w="330" w:type="pct"/>
            <w:shd w:val="clear" w:color="auto" w:fill="auto"/>
            <w:noWrap/>
          </w:tcPr>
          <w:p w14:paraId="4F94FCC4" w14:textId="176AE788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lastRenderedPageBreak/>
              <w:t>52% monotherapy 48% were prescribed 2 or more.</w:t>
            </w:r>
          </w:p>
        </w:tc>
        <w:tc>
          <w:tcPr>
            <w:tcW w:w="364" w:type="pct"/>
            <w:shd w:val="clear" w:color="auto" w:fill="auto"/>
            <w:noWrap/>
          </w:tcPr>
          <w:p w14:paraId="21B1BAA1" w14:textId="6E3E7D5A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</w:tcPr>
          <w:p w14:paraId="3A517AA5" w14:textId="6E5BC899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</w:tcPr>
          <w:p w14:paraId="62DAE2B5" w14:textId="5BF5A974" w:rsidR="00B61EC1" w:rsidRPr="007B4AA8" w:rsidRDefault="00B61EC1" w:rsidP="00CD706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specific comments</w:t>
            </w:r>
          </w:p>
        </w:tc>
      </w:tr>
      <w:tr w:rsidR="00F74CC5" w:rsidRPr="007B4AA8" w14:paraId="4E7766E6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</w:tcPr>
          <w:p w14:paraId="2F0E0E52" w14:textId="77777777" w:rsidR="00B61EC1" w:rsidRPr="007B4AA8" w:rsidRDefault="00B61EC1" w:rsidP="00D41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Chen et al.,</w:t>
            </w:r>
          </w:p>
          <w:p w14:paraId="607F5858" w14:textId="494819C9" w:rsidR="00B61EC1" w:rsidRPr="007B4AA8" w:rsidRDefault="00B61EC1" w:rsidP="00D416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329" w:type="pct"/>
            <w:shd w:val="clear" w:color="auto" w:fill="auto"/>
            <w:noWrap/>
          </w:tcPr>
          <w:p w14:paraId="106D2195" w14:textId="44C3C81A" w:rsidR="00B61EC1" w:rsidRPr="007B4AA8" w:rsidRDefault="00B61EC1" w:rsidP="00D41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Taiwan</w:t>
            </w:r>
          </w:p>
        </w:tc>
        <w:tc>
          <w:tcPr>
            <w:tcW w:w="363" w:type="pct"/>
            <w:shd w:val="clear" w:color="auto" w:fill="auto"/>
            <w:noWrap/>
          </w:tcPr>
          <w:p w14:paraId="45ADFD09" w14:textId="521EC82B" w:rsidR="00B61EC1" w:rsidRPr="007B4AA8" w:rsidRDefault="00B61EC1" w:rsidP="00D41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longitudinal study</w:t>
            </w:r>
          </w:p>
        </w:tc>
        <w:tc>
          <w:tcPr>
            <w:tcW w:w="327" w:type="pct"/>
            <w:shd w:val="clear" w:color="auto" w:fill="auto"/>
            <w:noWrap/>
          </w:tcPr>
          <w:p w14:paraId="3ED12D0B" w14:textId="0F73145C" w:rsidR="00B61EC1" w:rsidRPr="007B4AA8" w:rsidRDefault="00B61EC1" w:rsidP="00D41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</w:tcPr>
          <w:p w14:paraId="79B9D29D" w14:textId="0D69783D" w:rsidR="00B61EC1" w:rsidRPr="007B4AA8" w:rsidRDefault="00B61EC1" w:rsidP="00D41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ublic hospital</w:t>
            </w:r>
          </w:p>
        </w:tc>
        <w:tc>
          <w:tcPr>
            <w:tcW w:w="329" w:type="pct"/>
            <w:shd w:val="clear" w:color="auto" w:fill="auto"/>
            <w:noWrap/>
          </w:tcPr>
          <w:p w14:paraId="68D1C625" w14:textId="73605DB7" w:rsidR="00B61EC1" w:rsidRPr="007B4AA8" w:rsidRDefault="00B61EC1" w:rsidP="00D41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430" w:type="pct"/>
            <w:shd w:val="clear" w:color="auto" w:fill="auto"/>
            <w:noWrap/>
          </w:tcPr>
          <w:p w14:paraId="52AB760C" w14:textId="14FA05E0" w:rsidR="00B61EC1" w:rsidRPr="007B4AA8" w:rsidRDefault="00B61EC1" w:rsidP="00D41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</w:tcPr>
          <w:p w14:paraId="16DC86D3" w14:textId="52770438" w:rsidR="00B61EC1" w:rsidRPr="007B4AA8" w:rsidRDefault="00B61EC1" w:rsidP="00D41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st</w:t>
            </w:r>
          </w:p>
        </w:tc>
        <w:tc>
          <w:tcPr>
            <w:tcW w:w="327" w:type="pct"/>
            <w:shd w:val="clear" w:color="auto" w:fill="auto"/>
            <w:noWrap/>
          </w:tcPr>
          <w:p w14:paraId="252D05AD" w14:textId="6E039C3F" w:rsidR="00B61EC1" w:rsidRPr="007B4AA8" w:rsidRDefault="00B61EC1" w:rsidP="00D41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26" w:type="pct"/>
            <w:shd w:val="clear" w:color="auto" w:fill="auto"/>
            <w:noWrap/>
          </w:tcPr>
          <w:p w14:paraId="4B3F7A17" w14:textId="37EAF4EB" w:rsidR="00B61EC1" w:rsidRPr="007B4AA8" w:rsidRDefault="00B61EC1" w:rsidP="00D41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</w:t>
            </w:r>
            <w:r w:rsidR="00E02BDA">
              <w:rPr>
                <w:rFonts w:ascii="Times New Roman" w:eastAsia="Times New Roman" w:hAnsi="Times New Roman" w:cs="Times New Roman"/>
              </w:rPr>
              <w:t>t reported</w:t>
            </w:r>
          </w:p>
        </w:tc>
        <w:tc>
          <w:tcPr>
            <w:tcW w:w="330" w:type="pct"/>
            <w:shd w:val="clear" w:color="auto" w:fill="auto"/>
            <w:noWrap/>
          </w:tcPr>
          <w:p w14:paraId="5D3B9FB1" w14:textId="642EB3B5" w:rsidR="00B61EC1" w:rsidRPr="007B4AA8" w:rsidRDefault="00B61EC1" w:rsidP="00D41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ean 1.7 (0.9)</w:t>
            </w:r>
          </w:p>
        </w:tc>
        <w:tc>
          <w:tcPr>
            <w:tcW w:w="364" w:type="pct"/>
            <w:shd w:val="clear" w:color="auto" w:fill="auto"/>
            <w:noWrap/>
          </w:tcPr>
          <w:p w14:paraId="536A3340" w14:textId="1FBE53A5" w:rsidR="00B61EC1" w:rsidRPr="007B4AA8" w:rsidRDefault="00B61EC1" w:rsidP="00D41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</w:tcPr>
          <w:p w14:paraId="2C3CF1F2" w14:textId="639BB48F" w:rsidR="00B61EC1" w:rsidRPr="007B4AA8" w:rsidRDefault="00B61EC1" w:rsidP="00D41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</w:tcPr>
          <w:p w14:paraId="391AA6A2" w14:textId="0092FAA5" w:rsidR="00B61EC1" w:rsidRPr="007B4AA8" w:rsidRDefault="00B61EC1" w:rsidP="00D416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gramStart"/>
            <w:r w:rsidRPr="007B4AA8">
              <w:rPr>
                <w:rFonts w:ascii="Times New Roman" w:eastAsia="Times New Roman" w:hAnsi="Times New Roman" w:cs="Times New Roman"/>
              </w:rPr>
              <w:t>main focus</w:t>
            </w:r>
            <w:proofErr w:type="gramEnd"/>
            <w:r w:rsidRPr="007B4AA8">
              <w:rPr>
                <w:rFonts w:ascii="Times New Roman" w:eastAsia="Times New Roman" w:hAnsi="Times New Roman" w:cs="Times New Roman"/>
              </w:rPr>
              <w:t xml:space="preserve"> of the study was on when medications were prescribed not which </w:t>
            </w:r>
            <w:r w:rsidR="00176493" w:rsidRPr="007B4AA8">
              <w:rPr>
                <w:rFonts w:ascii="Times New Roman" w:eastAsia="Times New Roman" w:hAnsi="Times New Roman" w:cs="Times New Roman"/>
              </w:rPr>
              <w:t>medication</w:t>
            </w:r>
            <w:r w:rsidRPr="007B4AA8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F74CC5" w:rsidRPr="007B4AA8" w14:paraId="46903D2F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</w:tcPr>
          <w:p w14:paraId="13CCEA57" w14:textId="77777777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O'Neill et al.,</w:t>
            </w:r>
          </w:p>
          <w:p w14:paraId="6BAF76B4" w14:textId="6E4979A7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329" w:type="pct"/>
            <w:shd w:val="clear" w:color="auto" w:fill="auto"/>
            <w:noWrap/>
          </w:tcPr>
          <w:p w14:paraId="4569D6FE" w14:textId="328A7255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Ireland</w:t>
            </w:r>
          </w:p>
        </w:tc>
        <w:tc>
          <w:tcPr>
            <w:tcW w:w="363" w:type="pct"/>
            <w:shd w:val="clear" w:color="auto" w:fill="auto"/>
            <w:noWrap/>
          </w:tcPr>
          <w:p w14:paraId="0869B501" w14:textId="2D34E8D3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longitudinal study</w:t>
            </w:r>
          </w:p>
        </w:tc>
        <w:tc>
          <w:tcPr>
            <w:tcW w:w="327" w:type="pct"/>
            <w:shd w:val="clear" w:color="auto" w:fill="auto"/>
            <w:noWrap/>
          </w:tcPr>
          <w:p w14:paraId="5A519BF6" w14:textId="4C5B7421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Elderly </w:t>
            </w:r>
          </w:p>
        </w:tc>
        <w:tc>
          <w:tcPr>
            <w:tcW w:w="363" w:type="pct"/>
            <w:shd w:val="clear" w:color="auto" w:fill="auto"/>
            <w:noWrap/>
          </w:tcPr>
          <w:p w14:paraId="07D919D7" w14:textId="051712D8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Patients were participants of The Irish </w:t>
            </w:r>
            <w:r w:rsidR="00806DDB" w:rsidRPr="007B4AA8">
              <w:rPr>
                <w:rFonts w:ascii="Times New Roman" w:eastAsia="Times New Roman" w:hAnsi="Times New Roman" w:cs="Times New Roman"/>
              </w:rPr>
              <w:t>Longitudinal Study</w:t>
            </w:r>
            <w:r w:rsidRPr="007B4AA8">
              <w:rPr>
                <w:rFonts w:ascii="Times New Roman" w:eastAsia="Times New Roman" w:hAnsi="Times New Roman" w:cs="Times New Roman"/>
              </w:rPr>
              <w:t xml:space="preserve"> on Ageing (TILDA)</w:t>
            </w:r>
          </w:p>
        </w:tc>
        <w:tc>
          <w:tcPr>
            <w:tcW w:w="329" w:type="pct"/>
            <w:shd w:val="clear" w:color="auto" w:fill="auto"/>
            <w:noWrap/>
          </w:tcPr>
          <w:p w14:paraId="2EC10F0B" w14:textId="61A8033D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817</w:t>
            </w:r>
          </w:p>
        </w:tc>
        <w:tc>
          <w:tcPr>
            <w:tcW w:w="430" w:type="pct"/>
            <w:shd w:val="clear" w:color="auto" w:fill="auto"/>
            <w:noWrap/>
          </w:tcPr>
          <w:p w14:paraId="3F6AECD7" w14:textId="565CD430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mentioned but patients were assessed for depressive symptoms using CESDS</w:t>
            </w:r>
          </w:p>
        </w:tc>
        <w:tc>
          <w:tcPr>
            <w:tcW w:w="363" w:type="pct"/>
            <w:shd w:val="clear" w:color="auto" w:fill="auto"/>
            <w:noWrap/>
          </w:tcPr>
          <w:p w14:paraId="040CD7C4" w14:textId="53AC42DA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27" w:type="pct"/>
            <w:shd w:val="clear" w:color="auto" w:fill="auto"/>
            <w:noWrap/>
          </w:tcPr>
          <w:p w14:paraId="7BBE1DA4" w14:textId="1BCCF62F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26" w:type="pct"/>
            <w:shd w:val="clear" w:color="auto" w:fill="auto"/>
            <w:noWrap/>
          </w:tcPr>
          <w:p w14:paraId="4784198F" w14:textId="560813A4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</w:t>
            </w:r>
            <w:r w:rsidR="00E02BDA">
              <w:rPr>
                <w:rFonts w:ascii="Times New Roman" w:eastAsia="Times New Roman" w:hAnsi="Times New Roman" w:cs="Times New Roman"/>
              </w:rPr>
              <w:t>t reported</w:t>
            </w:r>
            <w:r w:rsidRPr="007B4AA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30" w:type="pct"/>
            <w:shd w:val="clear" w:color="auto" w:fill="auto"/>
            <w:noWrap/>
          </w:tcPr>
          <w:p w14:paraId="31D55BE4" w14:textId="53B4ED90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</w:tcPr>
          <w:p w14:paraId="6133049B" w14:textId="5F0A8E31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57" w:type="pct"/>
            <w:shd w:val="clear" w:color="auto" w:fill="auto"/>
            <w:noWrap/>
          </w:tcPr>
          <w:p w14:paraId="7D4492C9" w14:textId="7B3ED221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</w:tcPr>
          <w:p w14:paraId="4AC0191D" w14:textId="6C754851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 information on the types of </w:t>
            </w:r>
            <w:proofErr w:type="gramStart"/>
            <w:r w:rsidRPr="007B4AA8">
              <w:rPr>
                <w:rFonts w:ascii="Times New Roman" w:eastAsia="Times New Roman" w:hAnsi="Times New Roman" w:cs="Times New Roman"/>
              </w:rPr>
              <w:t>AD</w:t>
            </w:r>
            <w:proofErr w:type="gramEnd"/>
            <w:r w:rsidRPr="007B4AA8">
              <w:rPr>
                <w:rFonts w:ascii="Times New Roman" w:eastAsia="Times New Roman" w:hAnsi="Times New Roman" w:cs="Times New Roman"/>
              </w:rPr>
              <w:t xml:space="preserve"> or any breakdowns. Females were more likely to be long term users than males (OR=1.88, 95%C.I.=1.46-2.46). Primary educated persons were more likely to be long term users than tertiary educated persons (OR=2.02, 95%C.I.=1.55-2.64).</w:t>
            </w:r>
          </w:p>
        </w:tc>
      </w:tr>
      <w:tr w:rsidR="00F74CC5" w:rsidRPr="007B4AA8" w14:paraId="10A4224D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</w:tcPr>
          <w:p w14:paraId="5CB23A9F" w14:textId="4C435128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4AA8">
              <w:rPr>
                <w:rStyle w:val="HTMLCite"/>
                <w:rFonts w:ascii="Times New Roman" w:hAnsi="Times New Roman" w:cs="Times New Roman"/>
              </w:rPr>
              <w:t>Mössinger</w:t>
            </w:r>
            <w:proofErr w:type="spellEnd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et al.,</w:t>
            </w:r>
          </w:p>
          <w:p w14:paraId="07C7057B" w14:textId="2D84DA2A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2021</w:t>
            </w:r>
          </w:p>
        </w:tc>
        <w:tc>
          <w:tcPr>
            <w:tcW w:w="329" w:type="pct"/>
            <w:shd w:val="clear" w:color="auto" w:fill="auto"/>
            <w:noWrap/>
          </w:tcPr>
          <w:p w14:paraId="7929F81B" w14:textId="43CA7A10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Germany</w:t>
            </w:r>
          </w:p>
        </w:tc>
        <w:tc>
          <w:tcPr>
            <w:tcW w:w="363" w:type="pct"/>
            <w:shd w:val="clear" w:color="auto" w:fill="auto"/>
            <w:noWrap/>
          </w:tcPr>
          <w:p w14:paraId="5A200C06" w14:textId="17F59F0F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Secondary data analysis study</w:t>
            </w:r>
          </w:p>
        </w:tc>
        <w:tc>
          <w:tcPr>
            <w:tcW w:w="327" w:type="pct"/>
            <w:shd w:val="clear" w:color="auto" w:fill="auto"/>
            <w:noWrap/>
          </w:tcPr>
          <w:p w14:paraId="1A7A2636" w14:textId="1F2539C7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</w:tcPr>
          <w:p w14:paraId="5B18ABE6" w14:textId="3180D247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GP clinics</w:t>
            </w:r>
          </w:p>
        </w:tc>
        <w:tc>
          <w:tcPr>
            <w:tcW w:w="329" w:type="pct"/>
            <w:shd w:val="clear" w:color="auto" w:fill="auto"/>
            <w:noWrap/>
          </w:tcPr>
          <w:p w14:paraId="5C877EEE" w14:textId="54FDE261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138,097</w:t>
            </w:r>
          </w:p>
        </w:tc>
        <w:tc>
          <w:tcPr>
            <w:tcW w:w="430" w:type="pct"/>
            <w:shd w:val="clear" w:color="auto" w:fill="auto"/>
            <w:noWrap/>
          </w:tcPr>
          <w:p w14:paraId="551D4B46" w14:textId="7F29A741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</w:tcPr>
          <w:p w14:paraId="5FDD9BF6" w14:textId="550B39E5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GP/physicians</w:t>
            </w:r>
          </w:p>
        </w:tc>
        <w:tc>
          <w:tcPr>
            <w:tcW w:w="327" w:type="pct"/>
            <w:shd w:val="clear" w:color="auto" w:fill="auto"/>
            <w:noWrap/>
          </w:tcPr>
          <w:p w14:paraId="53B51CE9" w14:textId="32F14CE4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1188 GP practices</w:t>
            </w:r>
          </w:p>
        </w:tc>
        <w:tc>
          <w:tcPr>
            <w:tcW w:w="426" w:type="pct"/>
            <w:shd w:val="clear" w:color="auto" w:fill="auto"/>
            <w:noWrap/>
          </w:tcPr>
          <w:p w14:paraId="3B08C09C" w14:textId="77777777" w:rsidR="00B61EC1" w:rsidRPr="00E02BDA" w:rsidRDefault="00B61EC1" w:rsidP="00441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64AFE5DA" w14:textId="7188AE7C" w:rsidR="00B61EC1" w:rsidRPr="007B4AA8" w:rsidRDefault="00B61EC1" w:rsidP="00AC32C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Citalopram Escitalopram </w:t>
            </w:r>
          </w:p>
          <w:p w14:paraId="7C1937DC" w14:textId="77777777" w:rsidR="00B61EC1" w:rsidRPr="00E02BDA" w:rsidRDefault="00B61EC1" w:rsidP="004414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6622E9BD" w14:textId="1F71B796" w:rsidR="00B61EC1" w:rsidRPr="007B4AA8" w:rsidRDefault="00B61EC1" w:rsidP="009E1B6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Amitriptyline </w:t>
            </w:r>
          </w:p>
        </w:tc>
        <w:tc>
          <w:tcPr>
            <w:tcW w:w="330" w:type="pct"/>
            <w:shd w:val="clear" w:color="auto" w:fill="auto"/>
            <w:noWrap/>
          </w:tcPr>
          <w:p w14:paraId="646DE25B" w14:textId="406B874E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n average of 1.4 (0.7) for all ages.</w:t>
            </w:r>
          </w:p>
        </w:tc>
        <w:tc>
          <w:tcPr>
            <w:tcW w:w="364" w:type="pct"/>
            <w:shd w:val="clear" w:color="auto" w:fill="auto"/>
            <w:noWrap/>
          </w:tcPr>
          <w:p w14:paraId="6691B012" w14:textId="35AB5732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ean Rx length decreased with age with 5.4(10.5), 5.1 (10.4), and 4.9 (10.0) for 18-29, 30-65, and 65+ age groups respectively.</w:t>
            </w:r>
          </w:p>
        </w:tc>
        <w:tc>
          <w:tcPr>
            <w:tcW w:w="357" w:type="pct"/>
            <w:shd w:val="clear" w:color="auto" w:fill="auto"/>
            <w:noWrap/>
          </w:tcPr>
          <w:p w14:paraId="7E1C9BC5" w14:textId="73AEFDFA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</w:tcPr>
          <w:p w14:paraId="2A90D0B9" w14:textId="12C03009" w:rsidR="00B61EC1" w:rsidRPr="007B4AA8" w:rsidRDefault="00B61EC1" w:rsidP="00DC261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specific comments</w:t>
            </w:r>
          </w:p>
        </w:tc>
      </w:tr>
      <w:tr w:rsidR="00F74CC5" w:rsidRPr="007B4AA8" w14:paraId="296BBE3D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</w:tcPr>
          <w:p w14:paraId="787FE358" w14:textId="77777777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Kamran et al.,</w:t>
            </w:r>
          </w:p>
          <w:p w14:paraId="2A801718" w14:textId="535B8165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329" w:type="pct"/>
            <w:shd w:val="clear" w:color="auto" w:fill="auto"/>
            <w:noWrap/>
          </w:tcPr>
          <w:p w14:paraId="0F02B895" w14:textId="74257484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akistan</w:t>
            </w:r>
          </w:p>
        </w:tc>
        <w:tc>
          <w:tcPr>
            <w:tcW w:w="363" w:type="pct"/>
            <w:shd w:val="clear" w:color="auto" w:fill="auto"/>
            <w:noWrap/>
          </w:tcPr>
          <w:p w14:paraId="766FDCD4" w14:textId="60D71114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Observational case series study</w:t>
            </w:r>
          </w:p>
        </w:tc>
        <w:tc>
          <w:tcPr>
            <w:tcW w:w="327" w:type="pct"/>
            <w:shd w:val="clear" w:color="auto" w:fill="auto"/>
            <w:noWrap/>
          </w:tcPr>
          <w:p w14:paraId="3C77B3C4" w14:textId="565836BC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</w:tcPr>
          <w:p w14:paraId="57383EB1" w14:textId="01EFEBFF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Outpatient clinics/centre</w:t>
            </w:r>
          </w:p>
        </w:tc>
        <w:tc>
          <w:tcPr>
            <w:tcW w:w="329" w:type="pct"/>
            <w:shd w:val="clear" w:color="auto" w:fill="auto"/>
            <w:noWrap/>
          </w:tcPr>
          <w:p w14:paraId="23C9F9FF" w14:textId="00C91158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302</w:t>
            </w:r>
          </w:p>
        </w:tc>
        <w:tc>
          <w:tcPr>
            <w:tcW w:w="430" w:type="pct"/>
            <w:shd w:val="clear" w:color="auto" w:fill="auto"/>
            <w:noWrap/>
          </w:tcPr>
          <w:p w14:paraId="1688827B" w14:textId="6B5F6726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</w:tcPr>
          <w:p w14:paraId="0E02702B" w14:textId="07CDC8EF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sychiatrist</w:t>
            </w:r>
          </w:p>
        </w:tc>
        <w:tc>
          <w:tcPr>
            <w:tcW w:w="327" w:type="pct"/>
            <w:shd w:val="clear" w:color="auto" w:fill="auto"/>
            <w:noWrap/>
          </w:tcPr>
          <w:p w14:paraId="0E95E00A" w14:textId="68C54FE9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</w:tcPr>
          <w:p w14:paraId="67889325" w14:textId="77777777" w:rsidR="00B61EC1" w:rsidRPr="00E02BDA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7D81E6CD" w14:textId="58D5731B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italopram Escitalopram Fluoxetine Paroxetine Sertraline</w:t>
            </w:r>
          </w:p>
          <w:p w14:paraId="7B804A0B" w14:textId="77777777" w:rsidR="00B61EC1" w:rsidRPr="00E02BDA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SNRIs</w:t>
            </w:r>
          </w:p>
          <w:p w14:paraId="002D60DD" w14:textId="77777777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Duloxetine Venlafaxine</w:t>
            </w:r>
          </w:p>
          <w:p w14:paraId="67E9BDF9" w14:textId="77777777" w:rsidR="00B61EC1" w:rsidRPr="00E02BDA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0D29E270" w14:textId="77777777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Amitriptyline </w:t>
            </w:r>
          </w:p>
          <w:p w14:paraId="1AE0908C" w14:textId="77777777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esipramine Imipramine </w:t>
            </w:r>
          </w:p>
          <w:p w14:paraId="341604A1" w14:textId="77777777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oxepin </w:t>
            </w:r>
          </w:p>
          <w:p w14:paraId="4BBC700D" w14:textId="77777777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Maprotiline </w:t>
            </w:r>
          </w:p>
          <w:p w14:paraId="17237B37" w14:textId="77777777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rtriptyline</w:t>
            </w:r>
          </w:p>
          <w:p w14:paraId="473AB450" w14:textId="77777777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Clomipramine</w:t>
            </w:r>
          </w:p>
          <w:p w14:paraId="322437E8" w14:textId="77777777" w:rsidR="00B61EC1" w:rsidRPr="00E02BDA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ARIs</w:t>
            </w:r>
          </w:p>
          <w:p w14:paraId="328186C4" w14:textId="77777777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Trazodone </w:t>
            </w:r>
          </w:p>
          <w:p w14:paraId="2E1BCB9F" w14:textId="77777777" w:rsidR="00B61EC1" w:rsidRPr="00E02BDA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26C09EE0" w14:textId="7B5F51FF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</w:tc>
        <w:tc>
          <w:tcPr>
            <w:tcW w:w="330" w:type="pct"/>
            <w:shd w:val="clear" w:color="auto" w:fill="auto"/>
            <w:noWrap/>
          </w:tcPr>
          <w:p w14:paraId="469BB68A" w14:textId="72B81892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lastRenderedPageBreak/>
              <w:t>Single type of AD 77%, 22.3% two types, and 0.7% 3 types</w:t>
            </w:r>
          </w:p>
        </w:tc>
        <w:tc>
          <w:tcPr>
            <w:tcW w:w="364" w:type="pct"/>
            <w:shd w:val="clear" w:color="auto" w:fill="auto"/>
            <w:noWrap/>
          </w:tcPr>
          <w:p w14:paraId="5EB6AAB1" w14:textId="57C530F2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57" w:type="pct"/>
            <w:shd w:val="clear" w:color="auto" w:fill="auto"/>
            <w:noWrap/>
          </w:tcPr>
          <w:p w14:paraId="20BF2AFC" w14:textId="76BF0AB6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</w:tcPr>
          <w:p w14:paraId="60E0C17D" w14:textId="1A0AD06C" w:rsidR="00B61EC1" w:rsidRPr="007B4AA8" w:rsidRDefault="00B61EC1" w:rsidP="00FA5F7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specific comments</w:t>
            </w:r>
          </w:p>
        </w:tc>
      </w:tr>
      <w:tr w:rsidR="00F74CC5" w:rsidRPr="007B4AA8" w14:paraId="74D3535A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</w:tcPr>
          <w:p w14:paraId="32C49CA5" w14:textId="77777777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Hung et al.,</w:t>
            </w:r>
          </w:p>
          <w:p w14:paraId="64651D3E" w14:textId="3BBA2E2C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329" w:type="pct"/>
            <w:shd w:val="clear" w:color="auto" w:fill="auto"/>
            <w:noWrap/>
          </w:tcPr>
          <w:p w14:paraId="161FCBB6" w14:textId="5B784451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Taiwan</w:t>
            </w:r>
          </w:p>
        </w:tc>
        <w:tc>
          <w:tcPr>
            <w:tcW w:w="363" w:type="pct"/>
            <w:shd w:val="clear" w:color="auto" w:fill="auto"/>
            <w:noWrap/>
          </w:tcPr>
          <w:p w14:paraId="5CD6C614" w14:textId="744AF63B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longitudinal study</w:t>
            </w:r>
          </w:p>
        </w:tc>
        <w:tc>
          <w:tcPr>
            <w:tcW w:w="327" w:type="pct"/>
            <w:shd w:val="clear" w:color="auto" w:fill="auto"/>
            <w:noWrap/>
          </w:tcPr>
          <w:p w14:paraId="3679D99D" w14:textId="2A01A987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</w:tcPr>
          <w:p w14:paraId="7B9E2889" w14:textId="5FFCB406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29" w:type="pct"/>
            <w:shd w:val="clear" w:color="auto" w:fill="auto"/>
            <w:noWrap/>
          </w:tcPr>
          <w:p w14:paraId="7D85FB10" w14:textId="390C899C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430" w:type="pct"/>
            <w:shd w:val="clear" w:color="auto" w:fill="auto"/>
            <w:noWrap/>
          </w:tcPr>
          <w:p w14:paraId="17FD9937" w14:textId="1961BD2D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</w:tcPr>
          <w:p w14:paraId="76EB84F4" w14:textId="6E2F14E7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mentioned exactly just clinicians</w:t>
            </w:r>
          </w:p>
        </w:tc>
        <w:tc>
          <w:tcPr>
            <w:tcW w:w="327" w:type="pct"/>
            <w:shd w:val="clear" w:color="auto" w:fill="auto"/>
            <w:noWrap/>
          </w:tcPr>
          <w:p w14:paraId="44588AC3" w14:textId="70C3857D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</w:tcPr>
          <w:p w14:paraId="12D9AF88" w14:textId="77777777" w:rsidR="00B61EC1" w:rsidRPr="00E02BDA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442FACAD" w14:textId="39578EB0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Escitalopram Fluoxetine Fluvoxamine Paroxetine Sertraline</w:t>
            </w:r>
          </w:p>
          <w:p w14:paraId="7400527E" w14:textId="77777777" w:rsidR="00B61EC1" w:rsidRPr="00E02BDA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309E2011" w14:textId="77777777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Duloxetine Venlafaxine</w:t>
            </w:r>
          </w:p>
          <w:p w14:paraId="3D4103B1" w14:textId="77777777" w:rsidR="00B61EC1" w:rsidRPr="00E02BDA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25C86768" w14:textId="08857708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Imipramine </w:t>
            </w:r>
          </w:p>
          <w:p w14:paraId="1433C366" w14:textId="77777777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oxepin </w:t>
            </w:r>
          </w:p>
          <w:p w14:paraId="74BF255D" w14:textId="77777777" w:rsidR="00B61EC1" w:rsidRPr="00E02BDA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ARIs</w:t>
            </w:r>
          </w:p>
          <w:p w14:paraId="64095F7D" w14:textId="77777777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Trazodone </w:t>
            </w:r>
          </w:p>
          <w:p w14:paraId="56A11E3E" w14:textId="77777777" w:rsidR="00B61EC1" w:rsidRPr="00E02BDA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13D03A14" w14:textId="7E121693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</w:tc>
        <w:tc>
          <w:tcPr>
            <w:tcW w:w="330" w:type="pct"/>
            <w:shd w:val="clear" w:color="auto" w:fill="auto"/>
            <w:noWrap/>
          </w:tcPr>
          <w:p w14:paraId="3650BF92" w14:textId="7C732319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4" w:type="pct"/>
            <w:shd w:val="clear" w:color="auto" w:fill="auto"/>
            <w:noWrap/>
          </w:tcPr>
          <w:p w14:paraId="52D2279E" w14:textId="76565FD9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57" w:type="pct"/>
            <w:shd w:val="clear" w:color="auto" w:fill="auto"/>
            <w:noWrap/>
          </w:tcPr>
          <w:p w14:paraId="6346C199" w14:textId="14D48E4D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363" w:type="pct"/>
            <w:shd w:val="clear" w:color="auto" w:fill="auto"/>
            <w:noWrap/>
          </w:tcPr>
          <w:p w14:paraId="2C7DE552" w14:textId="68057E1E" w:rsidR="00B61EC1" w:rsidRPr="007B4AA8" w:rsidRDefault="00B61EC1" w:rsidP="00FE090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Most common type was SSRIs 59/97 and among these </w:t>
            </w:r>
            <w:proofErr w:type="spellStart"/>
            <w:r w:rsidRPr="007B4AA8">
              <w:rPr>
                <w:rFonts w:ascii="Times New Roman" w:eastAsia="Times New Roman" w:hAnsi="Times New Roman" w:cs="Times New Roman"/>
              </w:rPr>
              <w:t>Sertaline</w:t>
            </w:r>
            <w:proofErr w:type="spellEnd"/>
            <w:r w:rsidRPr="007B4AA8">
              <w:rPr>
                <w:rFonts w:ascii="Times New Roman" w:eastAsia="Times New Roman" w:hAnsi="Times New Roman" w:cs="Times New Roman"/>
              </w:rPr>
              <w:t xml:space="preserve"> was the most prescribed drug.  </w:t>
            </w:r>
            <w:r w:rsidR="0025028B" w:rsidRPr="007B4AA8">
              <w:rPr>
                <w:rFonts w:ascii="Times New Roman" w:eastAsia="Times New Roman" w:hAnsi="Times New Roman" w:cs="Times New Roman"/>
              </w:rPr>
              <w:t>For first</w:t>
            </w:r>
            <w:r w:rsidRPr="007B4AA8">
              <w:rPr>
                <w:rFonts w:ascii="Times New Roman" w:eastAsia="Times New Roman" w:hAnsi="Times New Roman" w:cs="Times New Roman"/>
              </w:rPr>
              <w:t>-line medication SSPIs was the preferred option 35/97 and followed by SNRIs 24/97. It was also the most common drug of choice for the 2nd prescribed medication.</w:t>
            </w:r>
          </w:p>
        </w:tc>
      </w:tr>
      <w:tr w:rsidR="00F74CC5" w:rsidRPr="007B4AA8" w14:paraId="78B78A5F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</w:tcPr>
          <w:p w14:paraId="5F357399" w14:textId="77777777" w:rsidR="00B61EC1" w:rsidRPr="007B4AA8" w:rsidRDefault="00B61EC1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>Hattab</w:t>
            </w:r>
            <w:proofErr w:type="spellEnd"/>
            <w:r w:rsidRPr="007B4AA8">
              <w:rPr>
                <w:rFonts w:ascii="Times New Roman" w:eastAsia="Times New Roman" w:hAnsi="Times New Roman" w:cs="Times New Roman"/>
                <w:color w:val="000000"/>
              </w:rPr>
              <w:t xml:space="preserve"> et al.,</w:t>
            </w:r>
          </w:p>
          <w:p w14:paraId="2F780A2E" w14:textId="20A0A773" w:rsidR="00B61EC1" w:rsidRPr="007B4AA8" w:rsidRDefault="00B61EC1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329" w:type="pct"/>
            <w:shd w:val="clear" w:color="auto" w:fill="auto"/>
            <w:noWrap/>
          </w:tcPr>
          <w:p w14:paraId="2B2B4A00" w14:textId="4E44ABB6" w:rsidR="00B61EC1" w:rsidRPr="007B4AA8" w:rsidRDefault="00B61EC1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alestine</w:t>
            </w:r>
          </w:p>
        </w:tc>
        <w:tc>
          <w:tcPr>
            <w:tcW w:w="363" w:type="pct"/>
            <w:shd w:val="clear" w:color="auto" w:fill="auto"/>
            <w:noWrap/>
          </w:tcPr>
          <w:p w14:paraId="36C299D3" w14:textId="61EB5656" w:rsidR="00B61EC1" w:rsidRPr="007B4AA8" w:rsidRDefault="00B61EC1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Secondary data analysis study</w:t>
            </w:r>
          </w:p>
        </w:tc>
        <w:tc>
          <w:tcPr>
            <w:tcW w:w="327" w:type="pct"/>
            <w:shd w:val="clear" w:color="auto" w:fill="auto"/>
            <w:noWrap/>
          </w:tcPr>
          <w:p w14:paraId="6293F37D" w14:textId="17879461" w:rsidR="00B61EC1" w:rsidRPr="007B4AA8" w:rsidRDefault="00B61EC1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</w:tcPr>
          <w:p w14:paraId="60F0F952" w14:textId="2CA10E5C" w:rsidR="00B61EC1" w:rsidRPr="007B4AA8" w:rsidRDefault="00B61EC1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Outpatient clinics/centre</w:t>
            </w:r>
          </w:p>
        </w:tc>
        <w:tc>
          <w:tcPr>
            <w:tcW w:w="329" w:type="pct"/>
            <w:shd w:val="clear" w:color="auto" w:fill="auto"/>
            <w:noWrap/>
          </w:tcPr>
          <w:p w14:paraId="1799A2BF" w14:textId="387C6940" w:rsidR="00B61EC1" w:rsidRPr="007B4AA8" w:rsidRDefault="00B61EC1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159</w:t>
            </w:r>
          </w:p>
        </w:tc>
        <w:tc>
          <w:tcPr>
            <w:tcW w:w="430" w:type="pct"/>
            <w:shd w:val="clear" w:color="auto" w:fill="auto"/>
            <w:noWrap/>
          </w:tcPr>
          <w:p w14:paraId="7C0538B3" w14:textId="55A31D5F" w:rsidR="00B61EC1" w:rsidRPr="007B4AA8" w:rsidRDefault="00B61EC1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</w:tcPr>
          <w:p w14:paraId="6F5D1785" w14:textId="3A9DE3C5" w:rsidR="00B61EC1" w:rsidRPr="007B4AA8" w:rsidRDefault="00B61EC1" w:rsidP="00A80060">
            <w:pPr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hAnsi="Times New Roman" w:cs="Times New Roman"/>
                <w:color w:val="000000"/>
              </w:rPr>
              <w:t>Psychiatrist</w:t>
            </w:r>
          </w:p>
        </w:tc>
        <w:tc>
          <w:tcPr>
            <w:tcW w:w="327" w:type="pct"/>
            <w:shd w:val="clear" w:color="auto" w:fill="auto"/>
            <w:noWrap/>
          </w:tcPr>
          <w:p w14:paraId="615C4A1E" w14:textId="7E58743F" w:rsidR="00B61EC1" w:rsidRPr="007B4AA8" w:rsidRDefault="00B61EC1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</w:tcPr>
          <w:p w14:paraId="16F8EE61" w14:textId="0EE6631B" w:rsidR="00B61EC1" w:rsidRDefault="00B61EC1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3774C532" w14:textId="15BDE675" w:rsidR="00E02BDA" w:rsidRPr="00E02BDA" w:rsidRDefault="00E02BDA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details</w:t>
            </w:r>
          </w:p>
          <w:p w14:paraId="0729CBE0" w14:textId="77777777" w:rsidR="00B61EC1" w:rsidRPr="00E02BDA" w:rsidRDefault="00B61EC1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2BDA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2C944408" w14:textId="4A11226A" w:rsidR="00B61EC1" w:rsidRPr="007B4AA8" w:rsidRDefault="00B61EC1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 details </w:t>
            </w:r>
          </w:p>
        </w:tc>
        <w:tc>
          <w:tcPr>
            <w:tcW w:w="330" w:type="pct"/>
            <w:shd w:val="clear" w:color="auto" w:fill="auto"/>
            <w:noWrap/>
          </w:tcPr>
          <w:p w14:paraId="4F02A64C" w14:textId="674C1F5A" w:rsidR="00B61EC1" w:rsidRPr="007B4AA8" w:rsidRDefault="00B61EC1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4" w:type="pct"/>
            <w:shd w:val="clear" w:color="auto" w:fill="auto"/>
            <w:noWrap/>
          </w:tcPr>
          <w:p w14:paraId="33B27EB6" w14:textId="6E5BA884" w:rsidR="00B61EC1" w:rsidRPr="007B4AA8" w:rsidRDefault="00B61EC1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57" w:type="pct"/>
            <w:shd w:val="clear" w:color="auto" w:fill="auto"/>
            <w:noWrap/>
          </w:tcPr>
          <w:p w14:paraId="61B3E26F" w14:textId="5BA55C8F" w:rsidR="00B61EC1" w:rsidRPr="007B4AA8" w:rsidRDefault="00B61EC1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</w:tcPr>
          <w:p w14:paraId="4D029FC1" w14:textId="420C911D" w:rsidR="00B61EC1" w:rsidRPr="007B4AA8" w:rsidRDefault="00B61EC1" w:rsidP="00A8006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For patients with </w:t>
            </w:r>
            <w:r w:rsidR="0025028B" w:rsidRPr="007B4AA8">
              <w:rPr>
                <w:rFonts w:ascii="Times New Roman" w:eastAsia="Times New Roman" w:hAnsi="Times New Roman" w:cs="Times New Roman"/>
              </w:rPr>
              <w:t>MDD, SSRIs</w:t>
            </w:r>
            <w:r w:rsidRPr="007B4AA8">
              <w:rPr>
                <w:rFonts w:ascii="Times New Roman" w:eastAsia="Times New Roman" w:hAnsi="Times New Roman" w:cs="Times New Roman"/>
              </w:rPr>
              <w:t xml:space="preserve"> (45.3%), </w:t>
            </w:r>
            <w:proofErr w:type="gramStart"/>
            <w:r w:rsidRPr="007B4AA8">
              <w:rPr>
                <w:rFonts w:ascii="Times New Roman" w:eastAsia="Times New Roman" w:hAnsi="Times New Roman" w:cs="Times New Roman"/>
              </w:rPr>
              <w:t>TCAs  (</w:t>
            </w:r>
            <w:proofErr w:type="gramEnd"/>
            <w:r w:rsidRPr="007B4AA8">
              <w:rPr>
                <w:rFonts w:ascii="Times New Roman" w:eastAsia="Times New Roman" w:hAnsi="Times New Roman" w:cs="Times New Roman"/>
              </w:rPr>
              <w:t>38.3%).</w:t>
            </w:r>
          </w:p>
        </w:tc>
      </w:tr>
      <w:tr w:rsidR="00F74CC5" w:rsidRPr="007B4AA8" w14:paraId="2FE4651E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</w:tcPr>
          <w:p w14:paraId="5869B6DE" w14:textId="77777777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Hashimoto et al.,</w:t>
            </w:r>
          </w:p>
          <w:p w14:paraId="17EB843E" w14:textId="6A9946AD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329" w:type="pct"/>
            <w:shd w:val="clear" w:color="auto" w:fill="auto"/>
            <w:noWrap/>
          </w:tcPr>
          <w:p w14:paraId="413CFD17" w14:textId="75BB32CF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Japan</w:t>
            </w:r>
          </w:p>
        </w:tc>
        <w:tc>
          <w:tcPr>
            <w:tcW w:w="363" w:type="pct"/>
            <w:shd w:val="clear" w:color="auto" w:fill="auto"/>
            <w:noWrap/>
          </w:tcPr>
          <w:p w14:paraId="5BC62888" w14:textId="3F01138B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Observational case series study</w:t>
            </w:r>
          </w:p>
        </w:tc>
        <w:tc>
          <w:tcPr>
            <w:tcW w:w="327" w:type="pct"/>
            <w:shd w:val="clear" w:color="auto" w:fill="auto"/>
            <w:noWrap/>
          </w:tcPr>
          <w:p w14:paraId="5C0DC6B1" w14:textId="47540B0E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</w:tcPr>
          <w:p w14:paraId="178C539D" w14:textId="3B6C63F9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Public and private hospitals</w:t>
            </w:r>
          </w:p>
        </w:tc>
        <w:tc>
          <w:tcPr>
            <w:tcW w:w="329" w:type="pct"/>
            <w:shd w:val="clear" w:color="auto" w:fill="auto"/>
            <w:noWrap/>
          </w:tcPr>
          <w:p w14:paraId="7D70634E" w14:textId="55EBB1AD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1</w:t>
            </w:r>
            <w:r w:rsidR="00F74CC5">
              <w:rPr>
                <w:rFonts w:ascii="Times New Roman" w:eastAsia="Times New Roman" w:hAnsi="Times New Roman" w:cs="Times New Roman"/>
              </w:rPr>
              <w:t>,</w:t>
            </w:r>
            <w:r w:rsidRPr="007B4AA8">
              <w:rPr>
                <w:rFonts w:ascii="Times New Roman" w:eastAsia="Times New Roman" w:hAnsi="Times New Roman" w:cs="Times New Roman"/>
              </w:rPr>
              <w:t>238</w:t>
            </w:r>
          </w:p>
        </w:tc>
        <w:tc>
          <w:tcPr>
            <w:tcW w:w="430" w:type="pct"/>
            <w:shd w:val="clear" w:color="auto" w:fill="auto"/>
            <w:noWrap/>
          </w:tcPr>
          <w:p w14:paraId="5B9EAD28" w14:textId="6DAA9DED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</w:tcPr>
          <w:p w14:paraId="7165C141" w14:textId="75D48B3D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hAnsi="Times New Roman" w:cs="Times New Roman"/>
                <w:color w:val="000000"/>
              </w:rPr>
              <w:t>Psychiatrist</w:t>
            </w:r>
          </w:p>
        </w:tc>
        <w:tc>
          <w:tcPr>
            <w:tcW w:w="327" w:type="pct"/>
            <w:shd w:val="clear" w:color="auto" w:fill="auto"/>
            <w:noWrap/>
          </w:tcPr>
          <w:p w14:paraId="67B3BFC4" w14:textId="5BA172F3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Not reported </w:t>
            </w:r>
          </w:p>
        </w:tc>
        <w:tc>
          <w:tcPr>
            <w:tcW w:w="426" w:type="pct"/>
            <w:shd w:val="clear" w:color="auto" w:fill="auto"/>
            <w:noWrap/>
          </w:tcPr>
          <w:p w14:paraId="44424C02" w14:textId="77777777" w:rsidR="00B61EC1" w:rsidRPr="00D4034B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4034B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3E6AC497" w14:textId="7788813D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Escitalopram Sertraline</w:t>
            </w:r>
          </w:p>
          <w:p w14:paraId="2104A2DC" w14:textId="77777777" w:rsidR="00B61EC1" w:rsidRPr="00D4034B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4034B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78D3C5E7" w14:textId="68A3FAB4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Duloxetine </w:t>
            </w:r>
          </w:p>
          <w:p w14:paraId="5DF0BC2A" w14:textId="77777777" w:rsidR="00B61EC1" w:rsidRPr="00D4034B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4034B">
              <w:rPr>
                <w:rFonts w:ascii="Times New Roman" w:eastAsia="Times New Roman" w:hAnsi="Times New Roman" w:cs="Times New Roman"/>
                <w:i/>
                <w:iCs/>
              </w:rPr>
              <w:t>SARIs</w:t>
            </w:r>
          </w:p>
          <w:p w14:paraId="776F72D1" w14:textId="77777777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 xml:space="preserve">Trazodone </w:t>
            </w:r>
          </w:p>
          <w:p w14:paraId="0994BAC8" w14:textId="77777777" w:rsidR="00B61EC1" w:rsidRPr="00D4034B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4034B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75D0A46E" w14:textId="29CE5211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Mirtazapine</w:t>
            </w:r>
          </w:p>
        </w:tc>
        <w:tc>
          <w:tcPr>
            <w:tcW w:w="330" w:type="pct"/>
            <w:shd w:val="clear" w:color="auto" w:fill="auto"/>
            <w:noWrap/>
          </w:tcPr>
          <w:p w14:paraId="6041152F" w14:textId="20AB2B50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4" w:type="pct"/>
            <w:shd w:val="clear" w:color="auto" w:fill="auto"/>
            <w:noWrap/>
          </w:tcPr>
          <w:p w14:paraId="3BD6846A" w14:textId="61A952AF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57" w:type="pct"/>
            <w:shd w:val="clear" w:color="auto" w:fill="auto"/>
            <w:noWrap/>
          </w:tcPr>
          <w:p w14:paraId="2FA2B644" w14:textId="37D5ED60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</w:tcPr>
          <w:p w14:paraId="10372DCA" w14:textId="1C0DE3BB" w:rsidR="00B61EC1" w:rsidRPr="007B4AA8" w:rsidRDefault="00B61EC1" w:rsidP="005C126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specific comments</w:t>
            </w:r>
          </w:p>
        </w:tc>
      </w:tr>
      <w:tr w:rsidR="00F74CC5" w:rsidRPr="007B4AA8" w14:paraId="7F1954C5" w14:textId="77777777" w:rsidTr="000C52E4">
        <w:trPr>
          <w:trHeight w:val="290"/>
        </w:trPr>
        <w:tc>
          <w:tcPr>
            <w:tcW w:w="329" w:type="pct"/>
            <w:shd w:val="clear" w:color="auto" w:fill="auto"/>
            <w:noWrap/>
          </w:tcPr>
          <w:p w14:paraId="20420EFF" w14:textId="77777777" w:rsidR="00B61EC1" w:rsidRPr="007B4AA8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ansen et al.,</w:t>
            </w:r>
          </w:p>
          <w:p w14:paraId="7F467B07" w14:textId="3E38B344" w:rsidR="00B61EC1" w:rsidRPr="007B4AA8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4AA8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329" w:type="pct"/>
            <w:shd w:val="clear" w:color="auto" w:fill="auto"/>
            <w:noWrap/>
          </w:tcPr>
          <w:p w14:paraId="4DEAC2F0" w14:textId="08FD2992" w:rsidR="00B61EC1" w:rsidRPr="007B4AA8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rway</w:t>
            </w:r>
          </w:p>
        </w:tc>
        <w:tc>
          <w:tcPr>
            <w:tcW w:w="363" w:type="pct"/>
            <w:shd w:val="clear" w:color="auto" w:fill="auto"/>
            <w:noWrap/>
          </w:tcPr>
          <w:p w14:paraId="424553B8" w14:textId="296BCE75" w:rsidR="00B61EC1" w:rsidRPr="007B4AA8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Secondary data analysis study</w:t>
            </w:r>
          </w:p>
        </w:tc>
        <w:tc>
          <w:tcPr>
            <w:tcW w:w="327" w:type="pct"/>
            <w:shd w:val="clear" w:color="auto" w:fill="auto"/>
            <w:noWrap/>
          </w:tcPr>
          <w:p w14:paraId="78A98E36" w14:textId="1D9FF3B8" w:rsidR="00B61EC1" w:rsidRPr="007B4AA8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dults</w:t>
            </w:r>
          </w:p>
        </w:tc>
        <w:tc>
          <w:tcPr>
            <w:tcW w:w="363" w:type="pct"/>
            <w:shd w:val="clear" w:color="auto" w:fill="auto"/>
            <w:noWrap/>
          </w:tcPr>
          <w:p w14:paraId="1BC19BB0" w14:textId="5854E318" w:rsidR="00B61EC1" w:rsidRPr="007B4AA8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GP clinics</w:t>
            </w:r>
          </w:p>
        </w:tc>
        <w:tc>
          <w:tcPr>
            <w:tcW w:w="329" w:type="pct"/>
            <w:shd w:val="clear" w:color="auto" w:fill="auto"/>
            <w:noWrap/>
          </w:tcPr>
          <w:p w14:paraId="6D7E8255" w14:textId="12697C27" w:rsidR="00B61EC1" w:rsidRPr="007B4AA8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49,967</w:t>
            </w:r>
          </w:p>
        </w:tc>
        <w:tc>
          <w:tcPr>
            <w:tcW w:w="430" w:type="pct"/>
            <w:shd w:val="clear" w:color="auto" w:fill="auto"/>
            <w:noWrap/>
          </w:tcPr>
          <w:p w14:paraId="295AD717" w14:textId="1C559018" w:rsidR="00B61EC1" w:rsidRPr="007B4AA8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A primary diagnosis</w:t>
            </w:r>
          </w:p>
        </w:tc>
        <w:tc>
          <w:tcPr>
            <w:tcW w:w="363" w:type="pct"/>
            <w:shd w:val="clear" w:color="auto" w:fill="auto"/>
            <w:noWrap/>
          </w:tcPr>
          <w:p w14:paraId="1CFA4986" w14:textId="24AD4FA2" w:rsidR="00B61EC1" w:rsidRPr="007B4AA8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GP/physicians</w:t>
            </w:r>
          </w:p>
        </w:tc>
        <w:tc>
          <w:tcPr>
            <w:tcW w:w="327" w:type="pct"/>
            <w:shd w:val="clear" w:color="auto" w:fill="auto"/>
            <w:noWrap/>
          </w:tcPr>
          <w:p w14:paraId="48E36E0C" w14:textId="75AF26A0" w:rsidR="00B61EC1" w:rsidRPr="00D4034B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034B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426" w:type="pct"/>
            <w:shd w:val="clear" w:color="auto" w:fill="auto"/>
            <w:noWrap/>
          </w:tcPr>
          <w:p w14:paraId="1985AFAE" w14:textId="77777777" w:rsidR="00B61EC1" w:rsidRPr="00D4034B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4034B">
              <w:rPr>
                <w:rFonts w:ascii="Times New Roman" w:eastAsia="Times New Roman" w:hAnsi="Times New Roman" w:cs="Times New Roman"/>
                <w:i/>
                <w:iCs/>
              </w:rPr>
              <w:t>SSRIs</w:t>
            </w:r>
          </w:p>
          <w:p w14:paraId="38B15A36" w14:textId="77777777" w:rsidR="00B61EC1" w:rsidRPr="00D4034B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034B">
              <w:rPr>
                <w:rFonts w:ascii="Times New Roman" w:eastAsia="Times New Roman" w:hAnsi="Times New Roman" w:cs="Times New Roman"/>
              </w:rPr>
              <w:t>Citalopram Escitalopram Fluoxetine Fluvoxamine Paroxetine Sertraline</w:t>
            </w:r>
          </w:p>
          <w:p w14:paraId="06DEA5B5" w14:textId="77777777" w:rsidR="00B61EC1" w:rsidRPr="00D4034B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4034B">
              <w:rPr>
                <w:rFonts w:ascii="Times New Roman" w:eastAsia="Times New Roman" w:hAnsi="Times New Roman" w:cs="Times New Roman"/>
                <w:i/>
                <w:iCs/>
              </w:rPr>
              <w:t>SNRIs</w:t>
            </w:r>
          </w:p>
          <w:p w14:paraId="2687CD4C" w14:textId="77777777" w:rsidR="00B61EC1" w:rsidRPr="00D4034B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034B">
              <w:rPr>
                <w:rFonts w:ascii="Times New Roman" w:eastAsia="Times New Roman" w:hAnsi="Times New Roman" w:cs="Times New Roman"/>
              </w:rPr>
              <w:t>Desvenlafaxine</w:t>
            </w:r>
          </w:p>
          <w:p w14:paraId="42DBAD75" w14:textId="7767264D" w:rsidR="00B61EC1" w:rsidRPr="00D4034B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034B">
              <w:rPr>
                <w:rFonts w:ascii="Times New Roman" w:eastAsia="Times New Roman" w:hAnsi="Times New Roman" w:cs="Times New Roman"/>
              </w:rPr>
              <w:t>Duloxetine</w:t>
            </w:r>
          </w:p>
          <w:p w14:paraId="009A3AF9" w14:textId="77777777" w:rsidR="00B61EC1" w:rsidRPr="00D4034B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4034B">
              <w:rPr>
                <w:rFonts w:ascii="Times New Roman" w:eastAsia="Times New Roman" w:hAnsi="Times New Roman" w:cs="Times New Roman"/>
                <w:i/>
                <w:iCs/>
              </w:rPr>
              <w:t>TCAs</w:t>
            </w:r>
          </w:p>
          <w:p w14:paraId="37D5114A" w14:textId="77777777" w:rsidR="00B61EC1" w:rsidRPr="00D4034B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034B">
              <w:rPr>
                <w:rFonts w:ascii="Times New Roman" w:eastAsia="Times New Roman" w:hAnsi="Times New Roman" w:cs="Times New Roman"/>
              </w:rPr>
              <w:t xml:space="preserve">Amitriptyline </w:t>
            </w:r>
          </w:p>
          <w:p w14:paraId="04050B85" w14:textId="77777777" w:rsidR="00B61EC1" w:rsidRPr="00D4034B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034B">
              <w:rPr>
                <w:rFonts w:ascii="Times New Roman" w:eastAsia="Times New Roman" w:hAnsi="Times New Roman" w:cs="Times New Roman"/>
              </w:rPr>
              <w:t xml:space="preserve">Desipramine Imipramine </w:t>
            </w:r>
          </w:p>
          <w:p w14:paraId="50979EC5" w14:textId="77777777" w:rsidR="00B61EC1" w:rsidRPr="00D4034B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034B">
              <w:rPr>
                <w:rFonts w:ascii="Times New Roman" w:eastAsia="Times New Roman" w:hAnsi="Times New Roman" w:cs="Times New Roman"/>
              </w:rPr>
              <w:t xml:space="preserve">Doxepin </w:t>
            </w:r>
          </w:p>
          <w:p w14:paraId="63B2C0E8" w14:textId="77777777" w:rsidR="00B61EC1" w:rsidRPr="00D4034B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034B">
              <w:rPr>
                <w:rFonts w:ascii="Times New Roman" w:eastAsia="Times New Roman" w:hAnsi="Times New Roman" w:cs="Times New Roman"/>
              </w:rPr>
              <w:t xml:space="preserve">Maprotiline </w:t>
            </w:r>
          </w:p>
          <w:p w14:paraId="5B9F8036" w14:textId="77777777" w:rsidR="00B61EC1" w:rsidRPr="00D4034B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034B">
              <w:rPr>
                <w:rFonts w:ascii="Times New Roman" w:eastAsia="Times New Roman" w:hAnsi="Times New Roman" w:cs="Times New Roman"/>
              </w:rPr>
              <w:t>Nortriptyline</w:t>
            </w:r>
          </w:p>
          <w:p w14:paraId="41B98A77" w14:textId="77777777" w:rsidR="00B61EC1" w:rsidRPr="00D4034B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4034B">
              <w:rPr>
                <w:rFonts w:ascii="Times New Roman" w:eastAsia="Times New Roman" w:hAnsi="Times New Roman" w:cs="Times New Roman"/>
                <w:i/>
                <w:iCs/>
              </w:rPr>
              <w:t>SARIs</w:t>
            </w:r>
          </w:p>
          <w:p w14:paraId="0601D678" w14:textId="77777777" w:rsidR="00B61EC1" w:rsidRPr="00D4034B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034B">
              <w:rPr>
                <w:rFonts w:ascii="Times New Roman" w:eastAsia="Times New Roman" w:hAnsi="Times New Roman" w:cs="Times New Roman"/>
              </w:rPr>
              <w:t xml:space="preserve">Trazodone </w:t>
            </w:r>
          </w:p>
          <w:p w14:paraId="0F8D67E7" w14:textId="77777777" w:rsidR="00B61EC1" w:rsidRPr="00D4034B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D4034B">
              <w:rPr>
                <w:rFonts w:ascii="Times New Roman" w:eastAsia="Times New Roman" w:hAnsi="Times New Roman" w:cs="Times New Roman"/>
                <w:i/>
                <w:iCs/>
              </w:rPr>
              <w:t>TeCAs</w:t>
            </w:r>
            <w:proofErr w:type="spellEnd"/>
          </w:p>
          <w:p w14:paraId="5801B06E" w14:textId="3ED7C623" w:rsidR="00B61EC1" w:rsidRPr="00D4034B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4034B">
              <w:rPr>
                <w:rFonts w:ascii="Times New Roman" w:eastAsia="Times New Roman" w:hAnsi="Times New Roman" w:cs="Times New Roman"/>
              </w:rPr>
              <w:t>Mirtazapine</w:t>
            </w:r>
          </w:p>
        </w:tc>
        <w:tc>
          <w:tcPr>
            <w:tcW w:w="330" w:type="pct"/>
            <w:shd w:val="clear" w:color="auto" w:fill="auto"/>
            <w:noWrap/>
          </w:tcPr>
          <w:p w14:paraId="53DA3F48" w14:textId="189F9809" w:rsidR="00B61EC1" w:rsidRPr="007B4AA8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4" w:type="pct"/>
            <w:shd w:val="clear" w:color="auto" w:fill="auto"/>
            <w:noWrap/>
          </w:tcPr>
          <w:p w14:paraId="76BA8665" w14:textId="3D98420C" w:rsidR="00B61EC1" w:rsidRPr="007B4AA8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57" w:type="pct"/>
            <w:shd w:val="clear" w:color="auto" w:fill="auto"/>
            <w:noWrap/>
          </w:tcPr>
          <w:p w14:paraId="6CC2B757" w14:textId="152AA9B8" w:rsidR="00B61EC1" w:rsidRPr="007B4AA8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363" w:type="pct"/>
            <w:shd w:val="clear" w:color="auto" w:fill="auto"/>
            <w:noWrap/>
          </w:tcPr>
          <w:p w14:paraId="05007F1E" w14:textId="2DB8A5D2" w:rsidR="00B61EC1" w:rsidRPr="007B4AA8" w:rsidRDefault="00B61EC1" w:rsidP="00B429C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B4AA8">
              <w:rPr>
                <w:rFonts w:ascii="Times New Roman" w:eastAsia="Times New Roman" w:hAnsi="Times New Roman" w:cs="Times New Roman"/>
              </w:rPr>
              <w:t>No specific comments</w:t>
            </w:r>
          </w:p>
        </w:tc>
      </w:tr>
    </w:tbl>
    <w:p w14:paraId="04054F1D" w14:textId="77777777" w:rsidR="0075020D" w:rsidRPr="007B4AA8" w:rsidRDefault="0075020D">
      <w:pPr>
        <w:rPr>
          <w:rFonts w:ascii="Times New Roman" w:hAnsi="Times New Roman" w:cs="Times New Roman"/>
        </w:rPr>
      </w:pPr>
    </w:p>
    <w:sectPr w:rsidR="0075020D" w:rsidRPr="007B4AA8" w:rsidSect="0056446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84233" w14:textId="77777777" w:rsidR="00EF3584" w:rsidRDefault="00EF3584" w:rsidP="00582E05">
      <w:pPr>
        <w:spacing w:after="0" w:line="240" w:lineRule="auto"/>
      </w:pPr>
      <w:r>
        <w:separator/>
      </w:r>
    </w:p>
  </w:endnote>
  <w:endnote w:type="continuationSeparator" w:id="0">
    <w:p w14:paraId="394D957E" w14:textId="77777777" w:rsidR="00EF3584" w:rsidRDefault="00EF3584" w:rsidP="00582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37B48" w14:textId="77777777" w:rsidR="00AA0D33" w:rsidRDefault="00AA0D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090D8" w14:textId="77777777" w:rsidR="00AA0D33" w:rsidRDefault="00AA0D3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60278" w14:textId="77777777" w:rsidR="00AA0D33" w:rsidRDefault="00AA0D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89E07" w14:textId="77777777" w:rsidR="00EF3584" w:rsidRDefault="00EF3584" w:rsidP="00582E05">
      <w:pPr>
        <w:spacing w:after="0" w:line="240" w:lineRule="auto"/>
      </w:pPr>
      <w:r>
        <w:separator/>
      </w:r>
    </w:p>
  </w:footnote>
  <w:footnote w:type="continuationSeparator" w:id="0">
    <w:p w14:paraId="046B8C26" w14:textId="77777777" w:rsidR="00EF3584" w:rsidRDefault="00EF3584" w:rsidP="00582E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D23EF" w14:textId="77777777" w:rsidR="00AA0D33" w:rsidRDefault="00AA0D3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84520" w14:textId="2BE1E6B0" w:rsidR="00AA0D33" w:rsidRDefault="00AA0D33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145BB054" wp14:editId="79AA98FD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10692130" cy="273050"/>
              <wp:effectExtent l="0" t="0" r="0" b="12700"/>
              <wp:wrapNone/>
              <wp:docPr id="1" name="MSIPCM27a54f37aae23c3be1229f1f" descr="{&quot;HashCode&quot;:1610746136,&quot;Height&quot;:595.0,&quot;Width&quot;:841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65C26AB" w14:textId="2B903BC1" w:rsidR="00AA0D33" w:rsidRPr="00AA0D33" w:rsidRDefault="00AA0D33" w:rsidP="00AA0D33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</w:pPr>
                          <w:r w:rsidRPr="00AA0D33"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5BB054" id="_x0000_t202" coordsize="21600,21600" o:spt="202" path="m,l,21600r21600,l21600,xe">
              <v:stroke joinstyle="miter"/>
              <v:path gradientshapeok="t" o:connecttype="rect"/>
            </v:shapetype>
            <v:shape id="MSIPCM27a54f37aae23c3be1229f1f" o:spid="_x0000_s1026" type="#_x0000_t202" alt="{&quot;HashCode&quot;:1610746136,&quot;Height&quot;:595.0,&quot;Width&quot;:841.0,&quot;Placement&quot;:&quot;Header&quot;,&quot;Index&quot;:&quot;Primary&quot;,&quot;Section&quot;:1,&quot;Top&quot;:0.0,&quot;Left&quot;:0.0}" style="position:absolute;margin-left:0;margin-top:15pt;width:841.9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" o:allowincell="f" filled="f" stroked="f" strokeweight=".5pt">
              <v:textbox inset=",0,,0">
                <w:txbxContent>
                  <w:p w14:paraId="165C26AB" w14:textId="2B903BC1" w:rsidR="00AA0D33" w:rsidRPr="00AA0D33" w:rsidRDefault="00AA0D33" w:rsidP="00AA0D33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EEDC00"/>
                        <w:sz w:val="24"/>
                      </w:rPr>
                    </w:pPr>
                    <w:r w:rsidRPr="00AA0D33">
                      <w:rPr>
                        <w:rFonts w:ascii="Calibri" w:hAnsi="Calibri" w:cs="Calibri"/>
                        <w:color w:val="EEDC00"/>
                        <w:sz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0B0E5D" w14:textId="77777777" w:rsidR="00AA0D33" w:rsidRDefault="00AA0D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wMDYzNLc0MjU0MzRS0lEKTi0uzszPAykwrQUA5BztOCwAAAA="/>
  </w:docVars>
  <w:rsids>
    <w:rsidRoot w:val="0075020D"/>
    <w:rsid w:val="000006DC"/>
    <w:rsid w:val="0000208B"/>
    <w:rsid w:val="00003625"/>
    <w:rsid w:val="00004933"/>
    <w:rsid w:val="0001229D"/>
    <w:rsid w:val="000133F1"/>
    <w:rsid w:val="00013BA8"/>
    <w:rsid w:val="00024C5B"/>
    <w:rsid w:val="0002547A"/>
    <w:rsid w:val="0003003D"/>
    <w:rsid w:val="00030129"/>
    <w:rsid w:val="00045B44"/>
    <w:rsid w:val="00051DF4"/>
    <w:rsid w:val="00053A30"/>
    <w:rsid w:val="0005451A"/>
    <w:rsid w:val="00054F0F"/>
    <w:rsid w:val="000607CB"/>
    <w:rsid w:val="000662A0"/>
    <w:rsid w:val="00073C6E"/>
    <w:rsid w:val="00073EA5"/>
    <w:rsid w:val="00085F56"/>
    <w:rsid w:val="0009041D"/>
    <w:rsid w:val="000917DA"/>
    <w:rsid w:val="00091821"/>
    <w:rsid w:val="00091CF6"/>
    <w:rsid w:val="000948ED"/>
    <w:rsid w:val="00094F48"/>
    <w:rsid w:val="000A23FE"/>
    <w:rsid w:val="000A3ED1"/>
    <w:rsid w:val="000A4732"/>
    <w:rsid w:val="000B31D3"/>
    <w:rsid w:val="000B488E"/>
    <w:rsid w:val="000B6C9A"/>
    <w:rsid w:val="000C52E4"/>
    <w:rsid w:val="000D2C2C"/>
    <w:rsid w:val="000D7CFA"/>
    <w:rsid w:val="000E3842"/>
    <w:rsid w:val="000E6318"/>
    <w:rsid w:val="000F2237"/>
    <w:rsid w:val="000F5F3A"/>
    <w:rsid w:val="00103821"/>
    <w:rsid w:val="001043F9"/>
    <w:rsid w:val="001049AD"/>
    <w:rsid w:val="00107020"/>
    <w:rsid w:val="00112935"/>
    <w:rsid w:val="00116DE0"/>
    <w:rsid w:val="00117BC8"/>
    <w:rsid w:val="00117F0D"/>
    <w:rsid w:val="001318BE"/>
    <w:rsid w:val="00136432"/>
    <w:rsid w:val="00137E5D"/>
    <w:rsid w:val="00143607"/>
    <w:rsid w:val="00145097"/>
    <w:rsid w:val="00153DC9"/>
    <w:rsid w:val="0016743E"/>
    <w:rsid w:val="00170C50"/>
    <w:rsid w:val="00174ADF"/>
    <w:rsid w:val="00176493"/>
    <w:rsid w:val="001827A5"/>
    <w:rsid w:val="001863AE"/>
    <w:rsid w:val="00197909"/>
    <w:rsid w:val="00197C15"/>
    <w:rsid w:val="001A2151"/>
    <w:rsid w:val="001B65BB"/>
    <w:rsid w:val="001C2AA0"/>
    <w:rsid w:val="001C70B5"/>
    <w:rsid w:val="001D0E51"/>
    <w:rsid w:val="001D1557"/>
    <w:rsid w:val="001D1F47"/>
    <w:rsid w:val="001D391C"/>
    <w:rsid w:val="001E1A4E"/>
    <w:rsid w:val="001F2150"/>
    <w:rsid w:val="001F24E7"/>
    <w:rsid w:val="00203827"/>
    <w:rsid w:val="00203C09"/>
    <w:rsid w:val="0020594C"/>
    <w:rsid w:val="00206195"/>
    <w:rsid w:val="0020756A"/>
    <w:rsid w:val="00225D78"/>
    <w:rsid w:val="00227A0B"/>
    <w:rsid w:val="002308E5"/>
    <w:rsid w:val="0023612A"/>
    <w:rsid w:val="00236E90"/>
    <w:rsid w:val="00236E92"/>
    <w:rsid w:val="00240A5B"/>
    <w:rsid w:val="0025003E"/>
    <w:rsid w:val="0025028B"/>
    <w:rsid w:val="00251163"/>
    <w:rsid w:val="002515C2"/>
    <w:rsid w:val="002536FF"/>
    <w:rsid w:val="002668D6"/>
    <w:rsid w:val="00267369"/>
    <w:rsid w:val="00270683"/>
    <w:rsid w:val="00271A79"/>
    <w:rsid w:val="00272F20"/>
    <w:rsid w:val="00274A5E"/>
    <w:rsid w:val="002753EF"/>
    <w:rsid w:val="002832A0"/>
    <w:rsid w:val="00297C16"/>
    <w:rsid w:val="002B42A2"/>
    <w:rsid w:val="002B5378"/>
    <w:rsid w:val="002C6115"/>
    <w:rsid w:val="002D05A8"/>
    <w:rsid w:val="002D0DA6"/>
    <w:rsid w:val="002D3FE3"/>
    <w:rsid w:val="002D4EF0"/>
    <w:rsid w:val="002D710A"/>
    <w:rsid w:val="002D7A2B"/>
    <w:rsid w:val="002E7FAA"/>
    <w:rsid w:val="002F2D62"/>
    <w:rsid w:val="002F35C3"/>
    <w:rsid w:val="002F51FA"/>
    <w:rsid w:val="0030162D"/>
    <w:rsid w:val="0030424F"/>
    <w:rsid w:val="00317840"/>
    <w:rsid w:val="0032799F"/>
    <w:rsid w:val="0033684B"/>
    <w:rsid w:val="00340AC4"/>
    <w:rsid w:val="00346069"/>
    <w:rsid w:val="00347AA4"/>
    <w:rsid w:val="00347F4C"/>
    <w:rsid w:val="00355863"/>
    <w:rsid w:val="00365B97"/>
    <w:rsid w:val="00383BAA"/>
    <w:rsid w:val="003905E7"/>
    <w:rsid w:val="003914F1"/>
    <w:rsid w:val="003A19A5"/>
    <w:rsid w:val="003B1132"/>
    <w:rsid w:val="003C1264"/>
    <w:rsid w:val="003C276F"/>
    <w:rsid w:val="003D1B7E"/>
    <w:rsid w:val="003D39F9"/>
    <w:rsid w:val="003D513B"/>
    <w:rsid w:val="00405C62"/>
    <w:rsid w:val="0041559A"/>
    <w:rsid w:val="00432094"/>
    <w:rsid w:val="0043471C"/>
    <w:rsid w:val="00435249"/>
    <w:rsid w:val="00436318"/>
    <w:rsid w:val="00441410"/>
    <w:rsid w:val="00441FD8"/>
    <w:rsid w:val="0044419E"/>
    <w:rsid w:val="004523FE"/>
    <w:rsid w:val="00452EDB"/>
    <w:rsid w:val="00466F1E"/>
    <w:rsid w:val="00473394"/>
    <w:rsid w:val="00473488"/>
    <w:rsid w:val="00481FB8"/>
    <w:rsid w:val="004854AC"/>
    <w:rsid w:val="00486054"/>
    <w:rsid w:val="0048770B"/>
    <w:rsid w:val="004A69C6"/>
    <w:rsid w:val="004C0381"/>
    <w:rsid w:val="004D35E1"/>
    <w:rsid w:val="004D7420"/>
    <w:rsid w:val="004E2318"/>
    <w:rsid w:val="004E39B8"/>
    <w:rsid w:val="004F2100"/>
    <w:rsid w:val="004F7215"/>
    <w:rsid w:val="005017DA"/>
    <w:rsid w:val="00513FD2"/>
    <w:rsid w:val="005213D1"/>
    <w:rsid w:val="0053060E"/>
    <w:rsid w:val="00530DDE"/>
    <w:rsid w:val="0053355A"/>
    <w:rsid w:val="005425F8"/>
    <w:rsid w:val="005433AF"/>
    <w:rsid w:val="00545415"/>
    <w:rsid w:val="00552EED"/>
    <w:rsid w:val="0055684C"/>
    <w:rsid w:val="00556C54"/>
    <w:rsid w:val="00560DBC"/>
    <w:rsid w:val="005627A2"/>
    <w:rsid w:val="00562831"/>
    <w:rsid w:val="00564461"/>
    <w:rsid w:val="005653CB"/>
    <w:rsid w:val="005720D6"/>
    <w:rsid w:val="005776B0"/>
    <w:rsid w:val="00582E05"/>
    <w:rsid w:val="00597619"/>
    <w:rsid w:val="005A32F8"/>
    <w:rsid w:val="005A6831"/>
    <w:rsid w:val="005C126E"/>
    <w:rsid w:val="005C4B32"/>
    <w:rsid w:val="005C64B4"/>
    <w:rsid w:val="005D1607"/>
    <w:rsid w:val="005E0EC8"/>
    <w:rsid w:val="005F69B9"/>
    <w:rsid w:val="005F7A0F"/>
    <w:rsid w:val="005F7FA2"/>
    <w:rsid w:val="00605A1F"/>
    <w:rsid w:val="0060770B"/>
    <w:rsid w:val="00607FEC"/>
    <w:rsid w:val="00610ADE"/>
    <w:rsid w:val="00622DC6"/>
    <w:rsid w:val="00623456"/>
    <w:rsid w:val="0062450D"/>
    <w:rsid w:val="00634727"/>
    <w:rsid w:val="00640DF7"/>
    <w:rsid w:val="0065171B"/>
    <w:rsid w:val="00653F76"/>
    <w:rsid w:val="00661FAF"/>
    <w:rsid w:val="006636A2"/>
    <w:rsid w:val="0066432C"/>
    <w:rsid w:val="006818AC"/>
    <w:rsid w:val="00682D9A"/>
    <w:rsid w:val="00684D35"/>
    <w:rsid w:val="00692705"/>
    <w:rsid w:val="006A05C7"/>
    <w:rsid w:val="006A43B1"/>
    <w:rsid w:val="006B745F"/>
    <w:rsid w:val="006C6156"/>
    <w:rsid w:val="006D7A77"/>
    <w:rsid w:val="006E7889"/>
    <w:rsid w:val="00721F68"/>
    <w:rsid w:val="00740BEF"/>
    <w:rsid w:val="0074203B"/>
    <w:rsid w:val="0075020D"/>
    <w:rsid w:val="00756D85"/>
    <w:rsid w:val="00761C6C"/>
    <w:rsid w:val="00782A42"/>
    <w:rsid w:val="00783BC0"/>
    <w:rsid w:val="00785D03"/>
    <w:rsid w:val="00793BC9"/>
    <w:rsid w:val="007A06E9"/>
    <w:rsid w:val="007A0BE0"/>
    <w:rsid w:val="007A2668"/>
    <w:rsid w:val="007A3201"/>
    <w:rsid w:val="007B4618"/>
    <w:rsid w:val="007B4AA8"/>
    <w:rsid w:val="007B73A7"/>
    <w:rsid w:val="007B7457"/>
    <w:rsid w:val="007C18B2"/>
    <w:rsid w:val="007C3A32"/>
    <w:rsid w:val="007D2F46"/>
    <w:rsid w:val="007D6D7F"/>
    <w:rsid w:val="007F26BC"/>
    <w:rsid w:val="0080046E"/>
    <w:rsid w:val="00806DDB"/>
    <w:rsid w:val="00813F37"/>
    <w:rsid w:val="008178DD"/>
    <w:rsid w:val="0082170C"/>
    <w:rsid w:val="00826F60"/>
    <w:rsid w:val="008377AA"/>
    <w:rsid w:val="008428D9"/>
    <w:rsid w:val="00845E31"/>
    <w:rsid w:val="00846B54"/>
    <w:rsid w:val="0085050A"/>
    <w:rsid w:val="00854692"/>
    <w:rsid w:val="00882D58"/>
    <w:rsid w:val="00885AC4"/>
    <w:rsid w:val="00886F96"/>
    <w:rsid w:val="00893207"/>
    <w:rsid w:val="008A311C"/>
    <w:rsid w:val="008B017A"/>
    <w:rsid w:val="008B355A"/>
    <w:rsid w:val="008B4C79"/>
    <w:rsid w:val="008C0E63"/>
    <w:rsid w:val="008C4544"/>
    <w:rsid w:val="008D1F88"/>
    <w:rsid w:val="008D4122"/>
    <w:rsid w:val="008D6B41"/>
    <w:rsid w:val="008E055A"/>
    <w:rsid w:val="008E2949"/>
    <w:rsid w:val="008E3E9E"/>
    <w:rsid w:val="008E3ED5"/>
    <w:rsid w:val="008F48F5"/>
    <w:rsid w:val="008F799A"/>
    <w:rsid w:val="00900E39"/>
    <w:rsid w:val="00902AFB"/>
    <w:rsid w:val="0091253B"/>
    <w:rsid w:val="00917D84"/>
    <w:rsid w:val="00920484"/>
    <w:rsid w:val="00924E0A"/>
    <w:rsid w:val="009470BD"/>
    <w:rsid w:val="009523E0"/>
    <w:rsid w:val="00956A83"/>
    <w:rsid w:val="009574DE"/>
    <w:rsid w:val="00964315"/>
    <w:rsid w:val="00970BA7"/>
    <w:rsid w:val="00972417"/>
    <w:rsid w:val="00991976"/>
    <w:rsid w:val="00997C46"/>
    <w:rsid w:val="009A0DE1"/>
    <w:rsid w:val="009A225A"/>
    <w:rsid w:val="009A3F3E"/>
    <w:rsid w:val="009A4C62"/>
    <w:rsid w:val="009A56A3"/>
    <w:rsid w:val="009A5DB6"/>
    <w:rsid w:val="009B5908"/>
    <w:rsid w:val="009D4FB1"/>
    <w:rsid w:val="009E0BF1"/>
    <w:rsid w:val="009E1B64"/>
    <w:rsid w:val="009E5168"/>
    <w:rsid w:val="00A0014C"/>
    <w:rsid w:val="00A1170F"/>
    <w:rsid w:val="00A120EC"/>
    <w:rsid w:val="00A22817"/>
    <w:rsid w:val="00A25FD0"/>
    <w:rsid w:val="00A301C0"/>
    <w:rsid w:val="00A36479"/>
    <w:rsid w:val="00A52DF7"/>
    <w:rsid w:val="00A60349"/>
    <w:rsid w:val="00A6387B"/>
    <w:rsid w:val="00A80060"/>
    <w:rsid w:val="00A91B03"/>
    <w:rsid w:val="00A93CB9"/>
    <w:rsid w:val="00A97C87"/>
    <w:rsid w:val="00AA0D33"/>
    <w:rsid w:val="00AA250F"/>
    <w:rsid w:val="00AC1465"/>
    <w:rsid w:val="00AC32CA"/>
    <w:rsid w:val="00AC3F77"/>
    <w:rsid w:val="00AC6AC7"/>
    <w:rsid w:val="00AE33EC"/>
    <w:rsid w:val="00AF2077"/>
    <w:rsid w:val="00AF3915"/>
    <w:rsid w:val="00B027C0"/>
    <w:rsid w:val="00B10259"/>
    <w:rsid w:val="00B1153D"/>
    <w:rsid w:val="00B11A03"/>
    <w:rsid w:val="00B12566"/>
    <w:rsid w:val="00B13B10"/>
    <w:rsid w:val="00B370F7"/>
    <w:rsid w:val="00B3794A"/>
    <w:rsid w:val="00B41A64"/>
    <w:rsid w:val="00B429C5"/>
    <w:rsid w:val="00B44689"/>
    <w:rsid w:val="00B44D29"/>
    <w:rsid w:val="00B47CCE"/>
    <w:rsid w:val="00B50ADE"/>
    <w:rsid w:val="00B577A6"/>
    <w:rsid w:val="00B61EC1"/>
    <w:rsid w:val="00B65ACC"/>
    <w:rsid w:val="00B7075B"/>
    <w:rsid w:val="00B82339"/>
    <w:rsid w:val="00B90509"/>
    <w:rsid w:val="00B92BC1"/>
    <w:rsid w:val="00B94837"/>
    <w:rsid w:val="00B967A6"/>
    <w:rsid w:val="00BA19A8"/>
    <w:rsid w:val="00BC4D61"/>
    <w:rsid w:val="00BC7493"/>
    <w:rsid w:val="00BD2983"/>
    <w:rsid w:val="00BE3C66"/>
    <w:rsid w:val="00BE4DF7"/>
    <w:rsid w:val="00BE7BDB"/>
    <w:rsid w:val="00BF3480"/>
    <w:rsid w:val="00BF5332"/>
    <w:rsid w:val="00C030E4"/>
    <w:rsid w:val="00C0701B"/>
    <w:rsid w:val="00C11154"/>
    <w:rsid w:val="00C33599"/>
    <w:rsid w:val="00C337C7"/>
    <w:rsid w:val="00C47AFE"/>
    <w:rsid w:val="00C5013B"/>
    <w:rsid w:val="00C54719"/>
    <w:rsid w:val="00C55441"/>
    <w:rsid w:val="00C63CD0"/>
    <w:rsid w:val="00C75445"/>
    <w:rsid w:val="00C80624"/>
    <w:rsid w:val="00C825C7"/>
    <w:rsid w:val="00C83F33"/>
    <w:rsid w:val="00C8400F"/>
    <w:rsid w:val="00C96196"/>
    <w:rsid w:val="00CA0496"/>
    <w:rsid w:val="00CA555D"/>
    <w:rsid w:val="00CC0C5D"/>
    <w:rsid w:val="00CC25A0"/>
    <w:rsid w:val="00CC3158"/>
    <w:rsid w:val="00CC702A"/>
    <w:rsid w:val="00CD0948"/>
    <w:rsid w:val="00CD4A25"/>
    <w:rsid w:val="00CD706C"/>
    <w:rsid w:val="00CE27A3"/>
    <w:rsid w:val="00CE5887"/>
    <w:rsid w:val="00CF0FA0"/>
    <w:rsid w:val="00CF688A"/>
    <w:rsid w:val="00D03706"/>
    <w:rsid w:val="00D05F68"/>
    <w:rsid w:val="00D10E98"/>
    <w:rsid w:val="00D12B4D"/>
    <w:rsid w:val="00D16A1C"/>
    <w:rsid w:val="00D17E3F"/>
    <w:rsid w:val="00D37C84"/>
    <w:rsid w:val="00D4034B"/>
    <w:rsid w:val="00D41310"/>
    <w:rsid w:val="00D41627"/>
    <w:rsid w:val="00D4234D"/>
    <w:rsid w:val="00D42D30"/>
    <w:rsid w:val="00D46B81"/>
    <w:rsid w:val="00D520AE"/>
    <w:rsid w:val="00D61027"/>
    <w:rsid w:val="00D65371"/>
    <w:rsid w:val="00D66AE6"/>
    <w:rsid w:val="00D82AAB"/>
    <w:rsid w:val="00D83703"/>
    <w:rsid w:val="00D83A91"/>
    <w:rsid w:val="00D849D0"/>
    <w:rsid w:val="00DB77E6"/>
    <w:rsid w:val="00DC2617"/>
    <w:rsid w:val="00DC77A8"/>
    <w:rsid w:val="00DE0BB7"/>
    <w:rsid w:val="00DE4F99"/>
    <w:rsid w:val="00DE5F48"/>
    <w:rsid w:val="00DF5E0E"/>
    <w:rsid w:val="00E000BE"/>
    <w:rsid w:val="00E017A9"/>
    <w:rsid w:val="00E02BDA"/>
    <w:rsid w:val="00E037B8"/>
    <w:rsid w:val="00E06AA0"/>
    <w:rsid w:val="00E11785"/>
    <w:rsid w:val="00E165BB"/>
    <w:rsid w:val="00E17561"/>
    <w:rsid w:val="00E210B3"/>
    <w:rsid w:val="00E33785"/>
    <w:rsid w:val="00E34437"/>
    <w:rsid w:val="00E40D7B"/>
    <w:rsid w:val="00E42E37"/>
    <w:rsid w:val="00E43A10"/>
    <w:rsid w:val="00E4791A"/>
    <w:rsid w:val="00E509F0"/>
    <w:rsid w:val="00E55127"/>
    <w:rsid w:val="00E60D4B"/>
    <w:rsid w:val="00E7238A"/>
    <w:rsid w:val="00E72B78"/>
    <w:rsid w:val="00E80B2A"/>
    <w:rsid w:val="00EB516A"/>
    <w:rsid w:val="00EC4C6A"/>
    <w:rsid w:val="00ED174E"/>
    <w:rsid w:val="00ED5796"/>
    <w:rsid w:val="00EE371E"/>
    <w:rsid w:val="00EF071B"/>
    <w:rsid w:val="00EF3584"/>
    <w:rsid w:val="00EF5FB3"/>
    <w:rsid w:val="00F01A4F"/>
    <w:rsid w:val="00F03B6D"/>
    <w:rsid w:val="00F04A85"/>
    <w:rsid w:val="00F121CD"/>
    <w:rsid w:val="00F15545"/>
    <w:rsid w:val="00F15EC2"/>
    <w:rsid w:val="00F21A78"/>
    <w:rsid w:val="00F367B7"/>
    <w:rsid w:val="00F36DA9"/>
    <w:rsid w:val="00F429AC"/>
    <w:rsid w:val="00F46E37"/>
    <w:rsid w:val="00F50C82"/>
    <w:rsid w:val="00F52AA9"/>
    <w:rsid w:val="00F5634B"/>
    <w:rsid w:val="00F6166B"/>
    <w:rsid w:val="00F62576"/>
    <w:rsid w:val="00F64B3F"/>
    <w:rsid w:val="00F65EBC"/>
    <w:rsid w:val="00F70694"/>
    <w:rsid w:val="00F74AE6"/>
    <w:rsid w:val="00F74CC5"/>
    <w:rsid w:val="00F83A26"/>
    <w:rsid w:val="00F84D7F"/>
    <w:rsid w:val="00F9011E"/>
    <w:rsid w:val="00F92E4E"/>
    <w:rsid w:val="00F9671B"/>
    <w:rsid w:val="00F97E74"/>
    <w:rsid w:val="00FA5F75"/>
    <w:rsid w:val="00FB3127"/>
    <w:rsid w:val="00FB3D9D"/>
    <w:rsid w:val="00FB4214"/>
    <w:rsid w:val="00FB52B9"/>
    <w:rsid w:val="00FB6E4D"/>
    <w:rsid w:val="00FC0DF4"/>
    <w:rsid w:val="00FD0C8C"/>
    <w:rsid w:val="00FD6B03"/>
    <w:rsid w:val="00FE090E"/>
    <w:rsid w:val="00FE1D49"/>
    <w:rsid w:val="00FF0633"/>
    <w:rsid w:val="00FF5C41"/>
    <w:rsid w:val="00FF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98919"/>
  <w15:chartTrackingRefBased/>
  <w15:docId w15:val="{9FC1A6EB-147C-4654-9FE2-F1CE56220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2E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E05"/>
  </w:style>
  <w:style w:type="paragraph" w:styleId="Footer">
    <w:name w:val="footer"/>
    <w:basedOn w:val="Normal"/>
    <w:link w:val="FooterChar"/>
    <w:uiPriority w:val="99"/>
    <w:unhideWhenUsed/>
    <w:rsid w:val="00582E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E05"/>
  </w:style>
  <w:style w:type="character" w:styleId="HTMLCite">
    <w:name w:val="HTML Cite"/>
    <w:basedOn w:val="DefaultParagraphFont"/>
    <w:uiPriority w:val="99"/>
    <w:semiHidden/>
    <w:unhideWhenUsed/>
    <w:rsid w:val="00271A79"/>
    <w:rPr>
      <w:i/>
      <w:iCs/>
    </w:rPr>
  </w:style>
  <w:style w:type="paragraph" w:styleId="ListParagraph">
    <w:name w:val="List Paragraph"/>
    <w:basedOn w:val="Normal"/>
    <w:uiPriority w:val="34"/>
    <w:qFormat/>
    <w:rsid w:val="007A32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8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9</TotalTime>
  <Pages>11</Pages>
  <Words>2402</Words>
  <Characters>13695</Characters>
  <Application>Microsoft Office Word</Application>
  <DocSecurity>0</DocSecurity>
  <Lines>114</Lines>
  <Paragraphs>32</Paragraphs>
  <ScaleCrop>false</ScaleCrop>
  <Company/>
  <LinksUpToDate>false</LinksUpToDate>
  <CharactersWithSpaces>1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Lam</dc:creator>
  <cp:keywords/>
  <dc:description/>
  <cp:lastModifiedBy>Mary Lam</cp:lastModifiedBy>
  <cp:revision>473</cp:revision>
  <dcterms:created xsi:type="dcterms:W3CDTF">2022-02-23T09:53:00Z</dcterms:created>
  <dcterms:modified xsi:type="dcterms:W3CDTF">2022-08-24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2-03-25T21:56:07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37e85d7e-a556-403f-b52a-0000c5264dbb</vt:lpwstr>
  </property>
  <property fmtid="{D5CDD505-2E9C-101B-9397-08002B2CF9AE}" pid="8" name="MSIP_Label_8c3d088b-6243-4963-a2e2-8b321ab7f8fc_ContentBits">
    <vt:lpwstr>1</vt:lpwstr>
  </property>
</Properties>
</file>